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51E46B" w14:textId="7EB99135" w:rsidR="000B3AB9" w:rsidRPr="008A2670" w:rsidRDefault="00A949FB" w:rsidP="00B26452">
      <w:pPr>
        <w:spacing w:line="480" w:lineRule="auto"/>
        <w:rPr>
          <w:rFonts w:ascii="Times New Roman" w:hAnsi="Times New Roman" w:cs="Times New Roman"/>
          <w:b/>
          <w:bCs/>
          <w:sz w:val="28"/>
        </w:rPr>
      </w:pPr>
      <w:r>
        <w:rPr>
          <w:rFonts w:ascii="Times New Roman" w:hAnsi="Times New Roman" w:cs="Times New Roman"/>
          <w:b/>
          <w:bCs/>
          <w:sz w:val="28"/>
        </w:rPr>
        <w:t>A</w:t>
      </w:r>
      <w:r w:rsidR="004712D1">
        <w:rPr>
          <w:rFonts w:ascii="Times New Roman" w:hAnsi="Times New Roman" w:cs="Times New Roman"/>
          <w:b/>
          <w:bCs/>
          <w:sz w:val="28"/>
        </w:rPr>
        <w:t xml:space="preserve"> 3D-Printed Modular Magnetic Digital Microfluidic Architecture for On-Demand Bio</w:t>
      </w:r>
      <w:r w:rsidR="00D06634">
        <w:rPr>
          <w:rFonts w:ascii="Times New Roman" w:hAnsi="Times New Roman" w:cs="Times New Roman"/>
          <w:b/>
          <w:bCs/>
          <w:sz w:val="28"/>
        </w:rPr>
        <w:t>analysis</w:t>
      </w:r>
    </w:p>
    <w:p w14:paraId="2636A5D4" w14:textId="404524ED" w:rsidR="000B3AB9" w:rsidRPr="000B3AB9" w:rsidRDefault="000B3AB9" w:rsidP="00B26452">
      <w:pPr>
        <w:spacing w:line="480" w:lineRule="auto"/>
        <w:rPr>
          <w:rFonts w:ascii="Times New Roman" w:eastAsia="Times New Roman" w:hAnsi="Times New Roman" w:cs="Times New Roman"/>
          <w:color w:val="222222"/>
          <w:shd w:val="clear" w:color="auto" w:fill="FFFFFF"/>
        </w:rPr>
      </w:pPr>
      <w:r w:rsidRPr="000B3AB9">
        <w:rPr>
          <w:rFonts w:ascii="Times New Roman" w:eastAsia="Times New Roman" w:hAnsi="Times New Roman" w:cs="Times New Roman"/>
          <w:color w:val="222222"/>
          <w:shd w:val="clear" w:color="auto" w:fill="FFFFFF"/>
        </w:rPr>
        <w:t>Pojchanun Kanitthamniyom</w:t>
      </w:r>
      <w:r w:rsidR="007071D9" w:rsidRPr="007071D9">
        <w:rPr>
          <w:rFonts w:ascii="Times New Roman" w:eastAsia="Times New Roman" w:hAnsi="Times New Roman" w:cs="Times New Roman"/>
          <w:color w:val="222222"/>
          <w:shd w:val="clear" w:color="auto" w:fill="FFFFFF"/>
          <w:vertAlign w:val="superscript"/>
        </w:rPr>
        <w:t>1</w:t>
      </w:r>
      <w:r w:rsidRPr="000B3AB9">
        <w:rPr>
          <w:rFonts w:ascii="Times New Roman" w:eastAsia="Times New Roman" w:hAnsi="Times New Roman" w:cs="Times New Roman"/>
          <w:color w:val="222222"/>
          <w:shd w:val="clear" w:color="auto" w:fill="FFFFFF"/>
        </w:rPr>
        <w:t xml:space="preserve">, </w:t>
      </w:r>
      <w:proofErr w:type="spellStart"/>
      <w:r w:rsidR="007071D9">
        <w:rPr>
          <w:rFonts w:ascii="Times New Roman" w:eastAsia="Times New Roman" w:hAnsi="Times New Roman" w:cs="Times New Roman"/>
          <w:color w:val="222222"/>
          <w:shd w:val="clear" w:color="auto" w:fill="FFFFFF"/>
        </w:rPr>
        <w:t>Aiwu</w:t>
      </w:r>
      <w:proofErr w:type="spellEnd"/>
      <w:r w:rsidR="007071D9">
        <w:rPr>
          <w:rFonts w:ascii="Times New Roman" w:eastAsia="Times New Roman" w:hAnsi="Times New Roman" w:cs="Times New Roman"/>
          <w:color w:val="222222"/>
          <w:shd w:val="clear" w:color="auto" w:fill="FFFFFF"/>
        </w:rPr>
        <w:t xml:space="preserve"> Zhou</w:t>
      </w:r>
      <w:r w:rsidR="007071D9" w:rsidRPr="007071D9">
        <w:rPr>
          <w:rFonts w:ascii="Times New Roman" w:eastAsia="Times New Roman" w:hAnsi="Times New Roman" w:cs="Times New Roman"/>
          <w:color w:val="222222"/>
          <w:shd w:val="clear" w:color="auto" w:fill="FFFFFF"/>
          <w:vertAlign w:val="superscript"/>
        </w:rPr>
        <w:t>2</w:t>
      </w:r>
      <w:r w:rsidR="007071D9">
        <w:rPr>
          <w:rFonts w:ascii="Times New Roman" w:eastAsia="Times New Roman" w:hAnsi="Times New Roman" w:cs="Times New Roman"/>
          <w:color w:val="222222"/>
          <w:shd w:val="clear" w:color="auto" w:fill="FFFFFF"/>
        </w:rPr>
        <w:t xml:space="preserve">, </w:t>
      </w:r>
      <w:r w:rsidR="006551B5">
        <w:rPr>
          <w:rFonts w:ascii="Times New Roman" w:eastAsia="Times New Roman" w:hAnsi="Times New Roman" w:cs="Times New Roman"/>
          <w:color w:val="222222"/>
          <w:shd w:val="clear" w:color="auto" w:fill="FFFFFF"/>
        </w:rPr>
        <w:t>Shilun Feng</w:t>
      </w:r>
      <w:r w:rsidR="00C002B3" w:rsidRPr="00C002B3">
        <w:rPr>
          <w:rFonts w:ascii="Times New Roman" w:eastAsia="Times New Roman" w:hAnsi="Times New Roman" w:cs="Times New Roman"/>
          <w:color w:val="222222"/>
          <w:shd w:val="clear" w:color="auto" w:fill="FFFFFF"/>
          <w:vertAlign w:val="superscript"/>
        </w:rPr>
        <w:t>3</w:t>
      </w:r>
      <w:r w:rsidR="006551B5">
        <w:rPr>
          <w:rFonts w:ascii="Times New Roman" w:eastAsia="Times New Roman" w:hAnsi="Times New Roman" w:cs="Times New Roman"/>
          <w:color w:val="222222"/>
          <w:shd w:val="clear" w:color="auto" w:fill="FFFFFF"/>
        </w:rPr>
        <w:t xml:space="preserve">, </w:t>
      </w:r>
      <w:proofErr w:type="spellStart"/>
      <w:r w:rsidR="00AC4D11">
        <w:rPr>
          <w:rFonts w:ascii="Times New Roman" w:eastAsia="Times New Roman" w:hAnsi="Times New Roman" w:cs="Times New Roman"/>
          <w:color w:val="222222"/>
          <w:shd w:val="clear" w:color="auto" w:fill="FFFFFF"/>
        </w:rPr>
        <w:t>Aiqun</w:t>
      </w:r>
      <w:proofErr w:type="spellEnd"/>
      <w:r w:rsidR="00AC4D11">
        <w:rPr>
          <w:rFonts w:ascii="Times New Roman" w:eastAsia="Times New Roman" w:hAnsi="Times New Roman" w:cs="Times New Roman"/>
          <w:color w:val="222222"/>
          <w:shd w:val="clear" w:color="auto" w:fill="FFFFFF"/>
        </w:rPr>
        <w:t xml:space="preserve"> Liu</w:t>
      </w:r>
      <w:r w:rsidR="00AC4D11" w:rsidRPr="00AC4D11">
        <w:rPr>
          <w:rFonts w:ascii="Times New Roman" w:eastAsia="Times New Roman" w:hAnsi="Times New Roman" w:cs="Times New Roman"/>
          <w:color w:val="222222"/>
          <w:shd w:val="clear" w:color="auto" w:fill="FFFFFF"/>
          <w:vertAlign w:val="superscript"/>
        </w:rPr>
        <w:t>3</w:t>
      </w:r>
      <w:r w:rsidR="00AC4D11">
        <w:rPr>
          <w:rFonts w:ascii="Times New Roman" w:eastAsia="Times New Roman" w:hAnsi="Times New Roman" w:cs="Times New Roman"/>
          <w:color w:val="222222"/>
          <w:shd w:val="clear" w:color="auto" w:fill="FFFFFF"/>
        </w:rPr>
        <w:t xml:space="preserve">, </w:t>
      </w:r>
      <w:r w:rsidR="00482F52">
        <w:rPr>
          <w:rFonts w:ascii="Times New Roman" w:eastAsia="Times New Roman" w:hAnsi="Times New Roman" w:cs="Times New Roman"/>
          <w:color w:val="222222"/>
          <w:shd w:val="clear" w:color="auto" w:fill="FFFFFF"/>
        </w:rPr>
        <w:t>Shawn Vasoo</w:t>
      </w:r>
      <w:r w:rsidR="00482F52" w:rsidRPr="00C002B3">
        <w:rPr>
          <w:rFonts w:ascii="Times New Roman" w:eastAsia="Times New Roman" w:hAnsi="Times New Roman" w:cs="Times New Roman"/>
          <w:color w:val="222222"/>
          <w:shd w:val="clear" w:color="auto" w:fill="FFFFFF"/>
          <w:vertAlign w:val="superscript"/>
        </w:rPr>
        <w:t>4</w:t>
      </w:r>
      <w:r w:rsidR="00482F52">
        <w:rPr>
          <w:rFonts w:ascii="Times New Roman" w:eastAsia="Times New Roman" w:hAnsi="Times New Roman" w:cs="Times New Roman"/>
          <w:color w:val="222222"/>
          <w:shd w:val="clear" w:color="auto" w:fill="FFFFFF"/>
        </w:rPr>
        <w:t xml:space="preserve">, </w:t>
      </w:r>
      <w:r w:rsidRPr="000B3AB9">
        <w:rPr>
          <w:rFonts w:ascii="Times New Roman" w:eastAsia="Times New Roman" w:hAnsi="Times New Roman" w:cs="Times New Roman"/>
          <w:color w:val="222222"/>
          <w:shd w:val="clear" w:color="auto" w:fill="FFFFFF"/>
        </w:rPr>
        <w:t>Yi Zhang</w:t>
      </w:r>
      <w:r w:rsidR="003314B4" w:rsidRPr="003314B4">
        <w:rPr>
          <w:rFonts w:ascii="Times New Roman" w:eastAsia="Times New Roman" w:hAnsi="Times New Roman" w:cs="Times New Roman"/>
          <w:color w:val="222222"/>
          <w:shd w:val="clear" w:color="auto" w:fill="FFFFFF"/>
          <w:vertAlign w:val="superscript"/>
        </w:rPr>
        <w:t>1</w:t>
      </w:r>
      <w:r w:rsidR="007071D9">
        <w:rPr>
          <w:rFonts w:ascii="Times New Roman" w:eastAsia="Times New Roman" w:hAnsi="Times New Roman" w:cs="Times New Roman"/>
          <w:color w:val="222222"/>
          <w:shd w:val="clear" w:color="auto" w:fill="FFFFFF"/>
        </w:rPr>
        <w:t>*</w:t>
      </w:r>
    </w:p>
    <w:p w14:paraId="19848A2A" w14:textId="77777777" w:rsidR="000B3AB9" w:rsidRDefault="000B3AB9" w:rsidP="00B26452">
      <w:pPr>
        <w:spacing w:line="480" w:lineRule="auto"/>
        <w:rPr>
          <w:rFonts w:ascii="Times New Roman" w:eastAsia="Times New Roman" w:hAnsi="Times New Roman" w:cs="Times New Roman"/>
          <w:color w:val="222222"/>
          <w:sz w:val="26"/>
          <w:szCs w:val="26"/>
          <w:shd w:val="clear" w:color="auto" w:fill="FFFFFF"/>
        </w:rPr>
      </w:pPr>
    </w:p>
    <w:p w14:paraId="1B9BBF23" w14:textId="488FA62C" w:rsidR="000B3AB9" w:rsidRDefault="003314B4" w:rsidP="00B26452">
      <w:pPr>
        <w:widowControl w:val="0"/>
        <w:autoSpaceDE w:val="0"/>
        <w:autoSpaceDN w:val="0"/>
        <w:adjustRightInd w:val="0"/>
        <w:spacing w:after="240" w:line="480" w:lineRule="auto"/>
        <w:rPr>
          <w:rFonts w:ascii="Times New Roman" w:hAnsi="Times New Roman" w:cs="Times New Roman"/>
        </w:rPr>
      </w:pPr>
      <w:r w:rsidRPr="001031B9">
        <w:rPr>
          <w:rFonts w:ascii="Times New Roman" w:hAnsi="Times New Roman" w:cs="Times New Roman"/>
          <w:vertAlign w:val="superscript"/>
        </w:rPr>
        <w:t>1</w:t>
      </w:r>
      <w:r w:rsidR="000B3AB9" w:rsidRPr="008A2670">
        <w:rPr>
          <w:rFonts w:ascii="Times New Roman" w:hAnsi="Times New Roman" w:cs="Times New Roman"/>
        </w:rPr>
        <w:t xml:space="preserve">Singapore Centre for 3D Printing, School of Mechanical and Aerospace Engineering, Nanyang Technological University </w:t>
      </w:r>
    </w:p>
    <w:p w14:paraId="1C14523C" w14:textId="77777777" w:rsidR="00C72536" w:rsidRDefault="003314B4" w:rsidP="00B26452">
      <w:pPr>
        <w:widowControl w:val="0"/>
        <w:autoSpaceDE w:val="0"/>
        <w:autoSpaceDN w:val="0"/>
        <w:adjustRightInd w:val="0"/>
        <w:spacing w:after="240" w:line="480" w:lineRule="auto"/>
        <w:rPr>
          <w:rFonts w:ascii="Times New Roman" w:hAnsi="Times New Roman" w:cs="Times New Roman"/>
        </w:rPr>
      </w:pPr>
      <w:r w:rsidRPr="001031B9">
        <w:rPr>
          <w:rFonts w:ascii="Times New Roman" w:hAnsi="Times New Roman" w:cs="Times New Roman"/>
          <w:vertAlign w:val="superscript"/>
        </w:rPr>
        <w:t>2</w:t>
      </w:r>
      <w:r w:rsidR="001031B9" w:rsidRPr="008A2670">
        <w:rPr>
          <w:rFonts w:ascii="Times New Roman" w:hAnsi="Times New Roman" w:cs="Times New Roman"/>
        </w:rPr>
        <w:t>School of Mechanical and Aerospace Engineering, Nanyang Technological University</w:t>
      </w:r>
    </w:p>
    <w:p w14:paraId="0F5F35E3" w14:textId="77777777" w:rsidR="00C72536" w:rsidRDefault="00C72536" w:rsidP="00B26452">
      <w:pPr>
        <w:widowControl w:val="0"/>
        <w:autoSpaceDE w:val="0"/>
        <w:autoSpaceDN w:val="0"/>
        <w:adjustRightInd w:val="0"/>
        <w:spacing w:after="240" w:line="480" w:lineRule="auto"/>
        <w:rPr>
          <w:rFonts w:ascii="Times New Roman" w:hAnsi="Times New Roman" w:cs="Times New Roman"/>
        </w:rPr>
      </w:pPr>
      <w:r w:rsidRPr="00C72536">
        <w:rPr>
          <w:rFonts w:ascii="Times New Roman" w:hAnsi="Times New Roman" w:cs="Times New Roman"/>
          <w:vertAlign w:val="superscript"/>
        </w:rPr>
        <w:t>3</w:t>
      </w:r>
      <w:r>
        <w:rPr>
          <w:rFonts w:ascii="Times New Roman" w:hAnsi="Times New Roman" w:cs="Times New Roman"/>
        </w:rPr>
        <w:t>School of Electrical and Electronic Engineering, Nanyang Technological University</w:t>
      </w:r>
    </w:p>
    <w:p w14:paraId="195532D0" w14:textId="6E68FCA5" w:rsidR="003314B4" w:rsidRPr="008A2670" w:rsidRDefault="00C72536" w:rsidP="00B26452">
      <w:pPr>
        <w:widowControl w:val="0"/>
        <w:autoSpaceDE w:val="0"/>
        <w:autoSpaceDN w:val="0"/>
        <w:adjustRightInd w:val="0"/>
        <w:spacing w:after="240" w:line="480" w:lineRule="auto"/>
        <w:rPr>
          <w:rFonts w:ascii="Times New Roman" w:hAnsi="Times New Roman" w:cs="Times New Roman"/>
        </w:rPr>
      </w:pPr>
      <w:r w:rsidRPr="00C72536">
        <w:rPr>
          <w:rFonts w:ascii="Times New Roman" w:hAnsi="Times New Roman" w:cs="Times New Roman"/>
          <w:vertAlign w:val="superscript"/>
        </w:rPr>
        <w:t>4</w:t>
      </w:r>
      <w:r>
        <w:rPr>
          <w:rFonts w:ascii="Times New Roman" w:hAnsi="Times New Roman" w:cs="Times New Roman"/>
        </w:rPr>
        <w:t>National Center for Infectious Disease, Tan Tock Seng Hospital</w:t>
      </w:r>
      <w:r w:rsidR="001031B9" w:rsidRPr="008A2670">
        <w:rPr>
          <w:rFonts w:ascii="Times New Roman" w:hAnsi="Times New Roman" w:cs="Times New Roman"/>
        </w:rPr>
        <w:t xml:space="preserve"> </w:t>
      </w:r>
    </w:p>
    <w:p w14:paraId="358A859E" w14:textId="02F2BB0B" w:rsidR="006E3BE8" w:rsidRPr="008A2670" w:rsidRDefault="006E3BE8" w:rsidP="00B26452">
      <w:pPr>
        <w:widowControl w:val="0"/>
        <w:autoSpaceDE w:val="0"/>
        <w:autoSpaceDN w:val="0"/>
        <w:adjustRightInd w:val="0"/>
        <w:spacing w:after="240" w:line="480" w:lineRule="auto"/>
        <w:rPr>
          <w:rFonts w:ascii="Times New Roman" w:hAnsi="Times New Roman" w:cs="Times New Roman"/>
        </w:rPr>
      </w:pPr>
      <w:r w:rsidRPr="008D48B9">
        <w:rPr>
          <w:rFonts w:ascii="Times New Roman" w:hAnsi="Times New Roman" w:cs="Times New Roman"/>
          <w:noProof/>
        </w:rPr>
        <w:t>Cor</w:t>
      </w:r>
      <w:r>
        <w:rPr>
          <w:rFonts w:ascii="Times New Roman" w:hAnsi="Times New Roman" w:cs="Times New Roman"/>
          <w:noProof/>
        </w:rPr>
        <w:t>re</w:t>
      </w:r>
      <w:r w:rsidRPr="008D48B9">
        <w:rPr>
          <w:rFonts w:ascii="Times New Roman" w:hAnsi="Times New Roman" w:cs="Times New Roman"/>
          <w:noProof/>
        </w:rPr>
        <w:t>spondence</w:t>
      </w:r>
      <w:r w:rsidR="0047751E">
        <w:rPr>
          <w:rFonts w:ascii="Times New Roman" w:hAnsi="Times New Roman" w:cs="Times New Roman"/>
        </w:rPr>
        <w:t xml:space="preserve"> to </w:t>
      </w:r>
      <w:r w:rsidRPr="008A2670">
        <w:rPr>
          <w:rFonts w:ascii="Times New Roman" w:hAnsi="Times New Roman" w:cs="Times New Roman"/>
        </w:rPr>
        <w:t>Yi Zhang (</w:t>
      </w:r>
      <w:hyperlink r:id="rId8" w:history="1">
        <w:r w:rsidRPr="00AE01C6">
          <w:rPr>
            <w:rStyle w:val="Hyperlink"/>
            <w:rFonts w:ascii="Times New Roman" w:hAnsi="Times New Roman" w:cs="Times New Roman"/>
          </w:rPr>
          <w:t>yi_zhang@ntu.edu.sg</w:t>
        </w:r>
      </w:hyperlink>
      <w:r w:rsidRPr="008A2670">
        <w:rPr>
          <w:rFonts w:ascii="Times New Roman" w:hAnsi="Times New Roman" w:cs="Times New Roman"/>
        </w:rPr>
        <w:t>)</w:t>
      </w:r>
      <w:r>
        <w:rPr>
          <w:rFonts w:ascii="Times New Roman" w:hAnsi="Times New Roman" w:cs="Times New Roman"/>
        </w:rPr>
        <w:t xml:space="preserve">, Tel: +65-67905590, </w:t>
      </w:r>
      <w:r w:rsidRPr="006E3BE8">
        <w:rPr>
          <w:rFonts w:ascii="Times New Roman" w:hAnsi="Times New Roman" w:cs="Times New Roman"/>
        </w:rPr>
        <w:t>50 Nanyang Avenue, Singapore 639798, Singapore</w:t>
      </w:r>
    </w:p>
    <w:p w14:paraId="50903C3C" w14:textId="4863B6F8" w:rsidR="00387098" w:rsidRDefault="00387098">
      <w:pPr>
        <w:rPr>
          <w:rFonts w:ascii="Times New Roman" w:eastAsia="Times New Roman" w:hAnsi="Times New Roman" w:cs="Times New Roman"/>
          <w:color w:val="222222"/>
          <w:sz w:val="26"/>
          <w:szCs w:val="26"/>
          <w:shd w:val="clear" w:color="auto" w:fill="FFFFFF"/>
        </w:rPr>
      </w:pPr>
    </w:p>
    <w:p w14:paraId="1DA7C06B" w14:textId="77777777" w:rsidR="007967BC" w:rsidRDefault="007967BC">
      <w:pPr>
        <w:rPr>
          <w:rFonts w:ascii="Times New Roman" w:eastAsia="Times New Roman" w:hAnsi="Times New Roman" w:cs="Times New Roman"/>
          <w:color w:val="222222"/>
          <w:sz w:val="26"/>
          <w:szCs w:val="26"/>
          <w:shd w:val="clear" w:color="auto" w:fill="FFFFFF"/>
        </w:rPr>
      </w:pPr>
      <w:r>
        <w:rPr>
          <w:rFonts w:ascii="Times New Roman" w:eastAsia="Times New Roman" w:hAnsi="Times New Roman" w:cs="Times New Roman"/>
          <w:color w:val="222222"/>
          <w:sz w:val="26"/>
          <w:szCs w:val="26"/>
          <w:shd w:val="clear" w:color="auto" w:fill="FFFFFF"/>
        </w:rPr>
        <w:br w:type="page"/>
      </w:r>
    </w:p>
    <w:p w14:paraId="76DAD891" w14:textId="6135ED8B" w:rsidR="00387098" w:rsidRDefault="007967BC">
      <w:pPr>
        <w:rPr>
          <w:rFonts w:ascii="Times New Roman" w:eastAsia="Times New Roman" w:hAnsi="Times New Roman" w:cs="Times New Roman"/>
          <w:color w:val="222222"/>
          <w:sz w:val="26"/>
          <w:szCs w:val="26"/>
          <w:shd w:val="clear" w:color="auto" w:fill="FFFFFF"/>
        </w:rPr>
      </w:pPr>
      <w:r>
        <w:rPr>
          <w:rFonts w:ascii="Times New Roman" w:eastAsia="Times New Roman" w:hAnsi="Times New Roman" w:cs="Times New Roman"/>
          <w:color w:val="222222"/>
          <w:sz w:val="26"/>
          <w:szCs w:val="26"/>
          <w:shd w:val="clear" w:color="auto" w:fill="FFFFFF"/>
        </w:rPr>
        <w:lastRenderedPageBreak/>
        <w:t>All videos</w:t>
      </w:r>
      <w:r w:rsidR="00387098">
        <w:rPr>
          <w:rFonts w:ascii="Times New Roman" w:eastAsia="Times New Roman" w:hAnsi="Times New Roman" w:cs="Times New Roman"/>
          <w:color w:val="222222"/>
          <w:sz w:val="26"/>
          <w:szCs w:val="26"/>
          <w:shd w:val="clear" w:color="auto" w:fill="FFFFFF"/>
        </w:rPr>
        <w:t xml:space="preserve"> can be downloaded from any of the following link.</w:t>
      </w:r>
    </w:p>
    <w:p w14:paraId="65344EE1" w14:textId="22C2E841" w:rsidR="00387098" w:rsidRDefault="00387098">
      <w:pPr>
        <w:rPr>
          <w:rFonts w:ascii="Times New Roman" w:eastAsia="Times New Roman" w:hAnsi="Times New Roman" w:cs="Times New Roman"/>
          <w:color w:val="222222"/>
          <w:sz w:val="26"/>
          <w:szCs w:val="26"/>
          <w:shd w:val="clear" w:color="auto" w:fill="FFFFFF"/>
        </w:rPr>
      </w:pPr>
    </w:p>
    <w:p w14:paraId="7C8BCB19" w14:textId="77777777" w:rsidR="002D52CE" w:rsidRDefault="007A5441" w:rsidP="00F505C1">
      <w:pPr>
        <w:rPr>
          <w:rFonts w:ascii="Times New Roman" w:eastAsia="Times New Roman" w:hAnsi="Times New Roman" w:cs="Times New Roman"/>
          <w:color w:val="222222"/>
          <w:shd w:val="clear" w:color="auto" w:fill="FFFFFF"/>
        </w:rPr>
      </w:pPr>
      <w:proofErr w:type="spellStart"/>
      <w:r w:rsidRPr="002D52CE">
        <w:rPr>
          <w:rFonts w:ascii="Times New Roman" w:eastAsia="Times New Roman" w:hAnsi="Times New Roman" w:cs="Times New Roman"/>
          <w:color w:val="222222"/>
          <w:shd w:val="clear" w:color="auto" w:fill="FFFFFF"/>
        </w:rPr>
        <w:t>Onedrive</w:t>
      </w:r>
      <w:proofErr w:type="spellEnd"/>
      <w:r w:rsidRPr="002D52CE">
        <w:rPr>
          <w:rFonts w:ascii="Times New Roman" w:eastAsia="Times New Roman" w:hAnsi="Times New Roman" w:cs="Times New Roman"/>
          <w:color w:val="222222"/>
          <w:shd w:val="clear" w:color="auto" w:fill="FFFFFF"/>
        </w:rPr>
        <w:t xml:space="preserve">: </w:t>
      </w:r>
    </w:p>
    <w:p w14:paraId="2A54C946" w14:textId="6CB384CC" w:rsidR="00387098" w:rsidRPr="002D52CE" w:rsidRDefault="00D65B0E" w:rsidP="00F505C1">
      <w:pPr>
        <w:rPr>
          <w:rFonts w:ascii="Times New Roman" w:eastAsia="Times New Roman" w:hAnsi="Times New Roman" w:cs="Times New Roman"/>
          <w:color w:val="222222"/>
          <w:shd w:val="clear" w:color="auto" w:fill="FFFFFF"/>
        </w:rPr>
      </w:pPr>
      <w:hyperlink r:id="rId9" w:history="1">
        <w:r w:rsidR="002D52CE" w:rsidRPr="00A27AEF">
          <w:rPr>
            <w:rStyle w:val="Hyperlink"/>
            <w:rFonts w:ascii="Times New Roman" w:eastAsia="Times New Roman" w:hAnsi="Times New Roman" w:cs="Times New Roman"/>
            <w:shd w:val="clear" w:color="auto" w:fill="FFFFFF"/>
          </w:rPr>
          <w:t>https://entuedu-my.sharepoint.com/:f:/g/personal/yi_zhang_staff_main_ntu_edu_sg/EhD3nHlE_YhOlC4bNMr-h1IB92zq-oXR6L6iVA0hxjNIlQ?e=nVabBp</w:t>
        </w:r>
      </w:hyperlink>
    </w:p>
    <w:p w14:paraId="7398BBF0" w14:textId="77777777" w:rsidR="002D52CE" w:rsidRDefault="002D52CE" w:rsidP="00F505C1">
      <w:pPr>
        <w:jc w:val="both"/>
        <w:rPr>
          <w:rFonts w:ascii="Times New Roman" w:hAnsi="Times New Roman" w:cs="Times New Roman"/>
        </w:rPr>
      </w:pPr>
    </w:p>
    <w:p w14:paraId="19AF6762" w14:textId="165FC86D" w:rsidR="002D52CE" w:rsidRDefault="007A5441" w:rsidP="00F505C1">
      <w:pPr>
        <w:jc w:val="both"/>
        <w:rPr>
          <w:rFonts w:ascii="Times New Roman" w:hAnsi="Times New Roman" w:cs="Times New Roman"/>
        </w:rPr>
      </w:pPr>
      <w:r w:rsidRPr="002D52CE">
        <w:rPr>
          <w:rFonts w:ascii="Times New Roman" w:hAnsi="Times New Roman" w:cs="Times New Roman"/>
        </w:rPr>
        <w:t>Baidu:</w:t>
      </w:r>
    </w:p>
    <w:p w14:paraId="4528CD14" w14:textId="022A7619" w:rsidR="0036640E" w:rsidRDefault="00D65B0E" w:rsidP="00F505C1">
      <w:pPr>
        <w:jc w:val="both"/>
        <w:rPr>
          <w:rFonts w:ascii="Times New Roman" w:hAnsi="Times New Roman" w:cs="Times New Roman"/>
        </w:rPr>
      </w:pPr>
      <w:hyperlink r:id="rId10" w:history="1">
        <w:r w:rsidR="00AC2F8A" w:rsidRPr="002D52CE">
          <w:rPr>
            <w:rStyle w:val="Hyperlink"/>
            <w:rFonts w:ascii="Times New Roman" w:hAnsi="Times New Roman" w:cs="Times New Roman"/>
          </w:rPr>
          <w:t>https://pan.baidu.com/s/1X_05AGpmGEJQlzmwY8V62Q</w:t>
        </w:r>
      </w:hyperlink>
      <w:r w:rsidR="0036640E" w:rsidRPr="002D52CE">
        <w:rPr>
          <w:rFonts w:ascii="Times New Roman" w:hAnsi="Times New Roman" w:cs="Times New Roman"/>
        </w:rPr>
        <w:t xml:space="preserve"> </w:t>
      </w:r>
    </w:p>
    <w:p w14:paraId="773416DF" w14:textId="77777777" w:rsidR="002D52CE" w:rsidRPr="002D52CE" w:rsidRDefault="002D52CE" w:rsidP="00F505C1">
      <w:pPr>
        <w:rPr>
          <w:rFonts w:ascii="Times New Roman" w:eastAsia="Times New Roman" w:hAnsi="Times New Roman" w:cs="Times New Roman"/>
          <w:color w:val="222222"/>
          <w:shd w:val="clear" w:color="auto" w:fill="FFFFFF"/>
        </w:rPr>
      </w:pPr>
    </w:p>
    <w:p w14:paraId="245E52AA" w14:textId="77777777" w:rsidR="002D52CE" w:rsidRDefault="002D52CE" w:rsidP="00F505C1">
      <w:pPr>
        <w:jc w:val="both"/>
        <w:rPr>
          <w:rFonts w:ascii="Times New Roman" w:hAnsi="Times New Roman" w:cs="Times New Roman"/>
        </w:rPr>
      </w:pPr>
      <w:r w:rsidRPr="002D52CE">
        <w:rPr>
          <w:rFonts w:ascii="Times New Roman" w:hAnsi="Times New Roman" w:cs="Times New Roman"/>
        </w:rPr>
        <w:t xml:space="preserve">Dropbox: </w:t>
      </w:r>
    </w:p>
    <w:p w14:paraId="32014EAD" w14:textId="7F249463" w:rsidR="002D52CE" w:rsidRDefault="00D65B0E" w:rsidP="00F505C1">
      <w:pPr>
        <w:jc w:val="both"/>
        <w:rPr>
          <w:rFonts w:ascii="Times New Roman" w:hAnsi="Times New Roman" w:cs="Times New Roman"/>
        </w:rPr>
      </w:pPr>
      <w:hyperlink r:id="rId11" w:history="1">
        <w:r w:rsidR="002D52CE" w:rsidRPr="00A27AEF">
          <w:rPr>
            <w:rStyle w:val="Hyperlink"/>
            <w:rFonts w:ascii="Times New Roman" w:hAnsi="Times New Roman" w:cs="Times New Roman"/>
          </w:rPr>
          <w:t>https://www.dropbox.com/sh/j8vohu5tw91ihd2/AAC-ksnn1exRwQagVjC7dCkYa?dl=0</w:t>
        </w:r>
      </w:hyperlink>
      <w:r w:rsidR="002D52CE" w:rsidRPr="002D52CE">
        <w:rPr>
          <w:rFonts w:ascii="Times New Roman" w:hAnsi="Times New Roman" w:cs="Times New Roman"/>
        </w:rPr>
        <w:t xml:space="preserve"> </w:t>
      </w:r>
    </w:p>
    <w:p w14:paraId="395D997E" w14:textId="56D6569B" w:rsidR="004F30AF" w:rsidRDefault="004F30AF" w:rsidP="00F505C1">
      <w:pPr>
        <w:jc w:val="both"/>
        <w:rPr>
          <w:rFonts w:ascii="Times New Roman" w:hAnsi="Times New Roman" w:cs="Times New Roman"/>
        </w:rPr>
      </w:pPr>
    </w:p>
    <w:p w14:paraId="02995BC0" w14:textId="77777777" w:rsidR="00633B11" w:rsidRDefault="00633B11">
      <w:pPr>
        <w:rPr>
          <w:rFonts w:ascii="Times New Roman" w:hAnsi="Times New Roman" w:cs="Times New Roman"/>
        </w:rPr>
      </w:pPr>
      <w:r>
        <w:rPr>
          <w:rFonts w:ascii="Times New Roman" w:hAnsi="Times New Roman" w:cs="Times New Roman"/>
        </w:rPr>
        <w:t>Google Drive</w:t>
      </w:r>
    </w:p>
    <w:p w14:paraId="77C55E5C" w14:textId="54892B46" w:rsidR="004F30AF" w:rsidRDefault="00D65B0E">
      <w:pPr>
        <w:rPr>
          <w:rFonts w:ascii="Times New Roman" w:hAnsi="Times New Roman" w:cs="Times New Roman"/>
        </w:rPr>
      </w:pPr>
      <w:hyperlink r:id="rId12" w:history="1">
        <w:r w:rsidR="00633B11" w:rsidRPr="004D280B">
          <w:rPr>
            <w:rStyle w:val="Hyperlink"/>
            <w:rFonts w:ascii="Times New Roman" w:hAnsi="Times New Roman" w:cs="Times New Roman"/>
          </w:rPr>
          <w:t>https://drive.google.com/open?id=1hU1J6A8w_8zM99KAh4_1YUFvbjWelwFk</w:t>
        </w:r>
      </w:hyperlink>
      <w:r w:rsidR="00633B11">
        <w:rPr>
          <w:rFonts w:ascii="Times New Roman" w:hAnsi="Times New Roman" w:cs="Times New Roman"/>
        </w:rPr>
        <w:t xml:space="preserve"> </w:t>
      </w:r>
      <w:r w:rsidR="004F30AF">
        <w:rPr>
          <w:rFonts w:ascii="Times New Roman" w:hAnsi="Times New Roman" w:cs="Times New Roman"/>
        </w:rPr>
        <w:br w:type="page"/>
      </w:r>
    </w:p>
    <w:tbl>
      <w:tblPr>
        <w:tblStyle w:val="TableGrid"/>
        <w:tblW w:w="8635" w:type="dxa"/>
        <w:tblLayout w:type="fixed"/>
        <w:tblLook w:val="04A0" w:firstRow="1" w:lastRow="0" w:firstColumn="1" w:lastColumn="0" w:noHBand="0" w:noVBand="1"/>
      </w:tblPr>
      <w:tblGrid>
        <w:gridCol w:w="4158"/>
        <w:gridCol w:w="1170"/>
        <w:gridCol w:w="3307"/>
      </w:tblGrid>
      <w:tr w:rsidR="006F35AE" w:rsidRPr="006F35AE" w14:paraId="6D18264E" w14:textId="77777777" w:rsidTr="000B7F2F">
        <w:trPr>
          <w:trHeight w:val="440"/>
        </w:trPr>
        <w:tc>
          <w:tcPr>
            <w:tcW w:w="4158" w:type="dxa"/>
          </w:tcPr>
          <w:p w14:paraId="585BBA29" w14:textId="783C1528" w:rsidR="00BE3E13" w:rsidRPr="006F35AE" w:rsidRDefault="000B7F2F" w:rsidP="00644B63">
            <w:pPr>
              <w:rPr>
                <w:rFonts w:eastAsia="Times New Roman" w:cs="Segoe UI"/>
                <w:sz w:val="24"/>
                <w:szCs w:val="24"/>
                <w:shd w:val="clear" w:color="auto" w:fill="FFFFFF"/>
              </w:rPr>
            </w:pPr>
            <w:r>
              <w:rPr>
                <w:rFonts w:eastAsia="Times New Roman" w:cs="Segoe UI"/>
                <w:sz w:val="24"/>
                <w:szCs w:val="24"/>
                <w:shd w:val="clear" w:color="auto" w:fill="FFFFFF"/>
              </w:rPr>
              <w:lastRenderedPageBreak/>
              <w:t>MDM Modules</w:t>
            </w:r>
          </w:p>
        </w:tc>
        <w:tc>
          <w:tcPr>
            <w:tcW w:w="1170" w:type="dxa"/>
          </w:tcPr>
          <w:p w14:paraId="5201A56A" w14:textId="77777777" w:rsidR="00BE3E13" w:rsidRPr="006F35AE" w:rsidRDefault="00BE3E13" w:rsidP="00644B63">
            <w:pPr>
              <w:rPr>
                <w:rFonts w:eastAsia="Times New Roman" w:cs="Segoe UI"/>
                <w:sz w:val="24"/>
                <w:szCs w:val="24"/>
                <w:shd w:val="clear" w:color="auto" w:fill="FFFFFF"/>
              </w:rPr>
            </w:pPr>
            <w:r w:rsidRPr="006F35AE">
              <w:rPr>
                <w:rFonts w:eastAsia="Times New Roman" w:cs="Segoe UI"/>
                <w:sz w:val="24"/>
                <w:szCs w:val="24"/>
                <w:shd w:val="clear" w:color="auto" w:fill="FFFFFF"/>
              </w:rPr>
              <w:t>Coating</w:t>
            </w:r>
          </w:p>
        </w:tc>
        <w:tc>
          <w:tcPr>
            <w:tcW w:w="3307" w:type="dxa"/>
          </w:tcPr>
          <w:p w14:paraId="2433AA47" w14:textId="77777777" w:rsidR="00BE3E13" w:rsidRPr="006F35AE" w:rsidRDefault="00BE3E13" w:rsidP="00644B63">
            <w:pPr>
              <w:rPr>
                <w:rFonts w:eastAsia="Times New Roman" w:cs="Segoe UI"/>
                <w:sz w:val="24"/>
                <w:szCs w:val="24"/>
                <w:shd w:val="clear" w:color="auto" w:fill="FFFFFF"/>
              </w:rPr>
            </w:pPr>
            <w:r w:rsidRPr="006F35AE">
              <w:rPr>
                <w:rFonts w:eastAsia="Times New Roman" w:cs="Segoe UI"/>
                <w:sz w:val="24"/>
                <w:szCs w:val="24"/>
                <w:shd w:val="clear" w:color="auto" w:fill="FFFFFF"/>
              </w:rPr>
              <w:t>Function</w:t>
            </w:r>
          </w:p>
        </w:tc>
      </w:tr>
      <w:tr w:rsidR="006F35AE" w:rsidRPr="006F35AE" w14:paraId="0935FEA5" w14:textId="77777777" w:rsidTr="00202377">
        <w:trPr>
          <w:trHeight w:val="4742"/>
        </w:trPr>
        <w:tc>
          <w:tcPr>
            <w:tcW w:w="4158" w:type="dxa"/>
          </w:tcPr>
          <w:p w14:paraId="5282673C" w14:textId="77777777" w:rsidR="00BE3E13" w:rsidRPr="006F35AE" w:rsidRDefault="00BE3E13" w:rsidP="00BE3E13">
            <w:pPr>
              <w:pStyle w:val="ListParagraph"/>
              <w:numPr>
                <w:ilvl w:val="0"/>
                <w:numId w:val="3"/>
              </w:numPr>
              <w:spacing w:after="0" w:line="240" w:lineRule="auto"/>
              <w:rPr>
                <w:rFonts w:eastAsia="Times New Roman" w:cs="Segoe UI"/>
                <w:sz w:val="24"/>
                <w:szCs w:val="24"/>
                <w:shd w:val="clear" w:color="auto" w:fill="FFFFFF"/>
              </w:rPr>
            </w:pPr>
            <w:r w:rsidRPr="006F35AE">
              <w:rPr>
                <w:rFonts w:eastAsia="Times New Roman" w:cs="Segoe UI"/>
                <w:sz w:val="24"/>
                <w:szCs w:val="24"/>
                <w:shd w:val="clear" w:color="auto" w:fill="FFFFFF"/>
              </w:rPr>
              <w:t>Base board</w:t>
            </w:r>
          </w:p>
          <w:p w14:paraId="6FBF4E06" w14:textId="5EF7741D" w:rsidR="006F35AE" w:rsidRPr="006F35AE" w:rsidRDefault="006F35AE" w:rsidP="00644B63">
            <w:pPr>
              <w:rPr>
                <w:rFonts w:eastAsia="Times New Roman" w:cs="Segoe UI"/>
                <w:sz w:val="24"/>
                <w:szCs w:val="24"/>
                <w:shd w:val="clear" w:color="auto" w:fill="FFFFFF"/>
              </w:rPr>
            </w:pPr>
            <w:r w:rsidRPr="006F35AE">
              <w:rPr>
                <w:rFonts w:eastAsia="Times New Roman" w:cs="Segoe UI"/>
                <w:noProof/>
                <w:sz w:val="24"/>
                <w:szCs w:val="24"/>
                <w:shd w:val="clear" w:color="auto" w:fill="FFFFFF"/>
              </w:rPr>
              <w:drawing>
                <wp:inline distT="0" distB="0" distL="0" distR="0" wp14:anchorId="049C3CE7" wp14:editId="76BC8D80">
                  <wp:extent cx="2219325" cy="1494287"/>
                  <wp:effectExtent l="57150" t="0" r="47625" b="10795"/>
                  <wp:docPr id="5" name="Picture 4" descr="A circuit board&#10;&#10;Description automatically generated">
                    <a:extLst xmlns:a="http://schemas.openxmlformats.org/drawingml/2006/main">
                      <a:ext uri="{FF2B5EF4-FFF2-40B4-BE49-F238E27FC236}">
                        <a16:creationId xmlns:a16="http://schemas.microsoft.com/office/drawing/2014/main" id="{B555058D-FBEA-4FF4-9F68-D942D10104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ircuit board&#10;&#10;Description automatically generated">
                            <a:extLst>
                              <a:ext uri="{FF2B5EF4-FFF2-40B4-BE49-F238E27FC236}">
                                <a16:creationId xmlns:a16="http://schemas.microsoft.com/office/drawing/2014/main" id="{B555058D-FBEA-4FF4-9F68-D942D1010432}"/>
                              </a:ext>
                            </a:extLst>
                          </pic:cNvPr>
                          <pic:cNvPicPr>
                            <a:picLocks noChangeAspect="1"/>
                          </pic:cNvPicPr>
                        </pic:nvPicPr>
                        <pic:blipFill rotWithShape="1">
                          <a:blip r:embed="rId13">
                            <a:extLst>
                              <a:ext uri="{28A0092B-C50C-407E-A947-70E740481C1C}">
                                <a14:useLocalDpi xmlns:a14="http://schemas.microsoft.com/office/drawing/2010/main" val="0"/>
                              </a:ext>
                            </a:extLst>
                          </a:blip>
                          <a:srcRect l="37452" t="36025" r="16018" b="36590"/>
                          <a:stretch/>
                        </pic:blipFill>
                        <pic:spPr bwMode="auto">
                          <a:xfrm>
                            <a:off x="0" y="0"/>
                            <a:ext cx="2357496" cy="1587318"/>
                          </a:xfrm>
                          <a:prstGeom prst="rect">
                            <a:avLst/>
                          </a:prstGeom>
                          <a:ln>
                            <a:noFill/>
                          </a:ln>
                          <a:scene3d>
                            <a:camera prst="orthographicFront">
                              <a:rot lat="20399999" lon="0" rev="0"/>
                            </a:camera>
                            <a:lightRig rig="threePt" dir="t"/>
                          </a:scene3d>
                          <a:extLst>
                            <a:ext uri="{53640926-AAD7-44D8-BBD7-CCE9431645EC}">
                              <a14:shadowObscured xmlns:a14="http://schemas.microsoft.com/office/drawing/2010/main"/>
                            </a:ext>
                          </a:extLst>
                        </pic:spPr>
                      </pic:pic>
                    </a:graphicData>
                  </a:graphic>
                </wp:inline>
              </w:drawing>
            </w:r>
            <w:r w:rsidRPr="006F35AE">
              <w:rPr>
                <w:rFonts w:ascii="Calibri" w:hAnsi="Calibri" w:cs="Calibri"/>
                <w:noProof/>
                <w:sz w:val="24"/>
                <w:szCs w:val="32"/>
                <w:lang w:bidi="ar-SA"/>
              </w:rPr>
              <w:drawing>
                <wp:inline distT="0" distB="0" distL="0" distR="0" wp14:anchorId="0C5327D5" wp14:editId="6CA17611">
                  <wp:extent cx="2404898" cy="1209675"/>
                  <wp:effectExtent l="0" t="0" r="0" b="0"/>
                  <wp:docPr id="14" name="Picture 6" descr="A circuit board&#10;&#10;Description automatically generated">
                    <a:extLst xmlns:a="http://schemas.openxmlformats.org/drawingml/2006/main">
                      <a:ext uri="{FF2B5EF4-FFF2-40B4-BE49-F238E27FC236}">
                        <a16:creationId xmlns:a16="http://schemas.microsoft.com/office/drawing/2014/main" id="{D53FD782-9E35-4B93-BCEF-9F64FEFF5F3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ircuit board&#10;&#10;Description automatically generated">
                            <a:extLst>
                              <a:ext uri="{FF2B5EF4-FFF2-40B4-BE49-F238E27FC236}">
                                <a16:creationId xmlns:a16="http://schemas.microsoft.com/office/drawing/2014/main" id="{D53FD782-9E35-4B93-BCEF-9F64FEFF5F3D}"/>
                              </a:ext>
                            </a:extLst>
                          </pic:cNvPr>
                          <pic:cNvPicPr>
                            <a:picLocks noChangeAspect="1"/>
                          </pic:cNvPicPr>
                        </pic:nvPicPr>
                        <pic:blipFill rotWithShape="1">
                          <a:blip r:embed="rId14">
                            <a:extLst>
                              <a:ext uri="{28A0092B-C50C-407E-A947-70E740481C1C}">
                                <a14:useLocalDpi xmlns:a14="http://schemas.microsoft.com/office/drawing/2010/main" val="0"/>
                              </a:ext>
                            </a:extLst>
                          </a:blip>
                          <a:srcRect l="37497" t="35224" r="12003" b="40633"/>
                          <a:stretch/>
                        </pic:blipFill>
                        <pic:spPr>
                          <a:xfrm>
                            <a:off x="0" y="0"/>
                            <a:ext cx="2413544" cy="1214024"/>
                          </a:xfrm>
                          <a:prstGeom prst="rect">
                            <a:avLst/>
                          </a:prstGeom>
                        </pic:spPr>
                      </pic:pic>
                    </a:graphicData>
                  </a:graphic>
                </wp:inline>
              </w:drawing>
            </w:r>
          </w:p>
        </w:tc>
        <w:tc>
          <w:tcPr>
            <w:tcW w:w="1170" w:type="dxa"/>
          </w:tcPr>
          <w:p w14:paraId="1921253B" w14:textId="3FD04855" w:rsidR="00BE3E13" w:rsidRPr="006F35AE" w:rsidRDefault="00BE3E13" w:rsidP="00644B63">
            <w:pPr>
              <w:rPr>
                <w:rFonts w:eastAsia="Times New Roman" w:cs="Segoe UI"/>
                <w:sz w:val="24"/>
                <w:szCs w:val="24"/>
                <w:shd w:val="clear" w:color="auto" w:fill="FFFFFF"/>
              </w:rPr>
            </w:pPr>
            <w:r w:rsidRPr="006F35AE">
              <w:rPr>
                <w:rFonts w:eastAsia="Times New Roman" w:cs="Segoe UI"/>
                <w:sz w:val="24"/>
                <w:szCs w:val="24"/>
                <w:shd w:val="clear" w:color="auto" w:fill="FFFFFF"/>
              </w:rPr>
              <w:t>N/A</w:t>
            </w:r>
          </w:p>
        </w:tc>
        <w:tc>
          <w:tcPr>
            <w:tcW w:w="3307" w:type="dxa"/>
          </w:tcPr>
          <w:p w14:paraId="279E1563" w14:textId="0652D33A" w:rsidR="00BE3E13" w:rsidRPr="006F35AE" w:rsidRDefault="00BE3E13" w:rsidP="00644B63">
            <w:pPr>
              <w:widowControl w:val="0"/>
              <w:autoSpaceDE w:val="0"/>
              <w:autoSpaceDN w:val="0"/>
              <w:adjustRightInd w:val="0"/>
              <w:spacing w:after="240"/>
              <w:rPr>
                <w:rFonts w:ascii="Calibri" w:hAnsi="Calibri" w:cs="Calibri"/>
                <w:sz w:val="24"/>
                <w:szCs w:val="32"/>
                <w:lang w:bidi="ar-SA"/>
              </w:rPr>
            </w:pPr>
            <w:r w:rsidRPr="006F35AE">
              <w:rPr>
                <w:rFonts w:ascii="Calibri" w:hAnsi="Calibri" w:cs="Calibri"/>
                <w:sz w:val="24"/>
                <w:szCs w:val="32"/>
                <w:lang w:bidi="ar-SA"/>
              </w:rPr>
              <w:t>The 67mm x 50mm base</w:t>
            </w:r>
            <w:r w:rsidR="00C51144">
              <w:rPr>
                <w:rFonts w:ascii="Calibri" w:hAnsi="Calibri" w:cs="Calibri"/>
                <w:sz w:val="24"/>
                <w:szCs w:val="32"/>
                <w:lang w:bidi="ar-SA"/>
              </w:rPr>
              <w:t xml:space="preserve"> </w:t>
            </w:r>
            <w:r w:rsidRPr="006F35AE">
              <w:rPr>
                <w:rFonts w:ascii="Calibri" w:hAnsi="Calibri" w:cs="Calibri"/>
                <w:sz w:val="24"/>
                <w:szCs w:val="32"/>
                <w:lang w:bidi="ar-SA"/>
              </w:rPr>
              <w:t xml:space="preserve">board </w:t>
            </w:r>
            <w:r w:rsidR="00C51144">
              <w:rPr>
                <w:rFonts w:ascii="Calibri" w:hAnsi="Calibri" w:cs="Calibri"/>
                <w:sz w:val="24"/>
                <w:szCs w:val="32"/>
                <w:lang w:bidi="ar-SA"/>
              </w:rPr>
              <w:t>are</w:t>
            </w:r>
            <w:r w:rsidRPr="006F35AE">
              <w:rPr>
                <w:rFonts w:ascii="Calibri" w:hAnsi="Calibri" w:cs="Calibri"/>
                <w:sz w:val="24"/>
                <w:szCs w:val="32"/>
                <w:lang w:bidi="ar-SA"/>
              </w:rPr>
              <w:t xml:space="preserve"> printed with clear resins using stereolithography (SLA). It contain</w:t>
            </w:r>
            <w:r w:rsidR="00C51144">
              <w:rPr>
                <w:rFonts w:ascii="Calibri" w:hAnsi="Calibri" w:cs="Calibri"/>
                <w:sz w:val="24"/>
                <w:szCs w:val="32"/>
                <w:lang w:bidi="ar-SA"/>
              </w:rPr>
              <w:t>s</w:t>
            </w:r>
            <w:r w:rsidRPr="006F35AE">
              <w:rPr>
                <w:rFonts w:ascii="Calibri" w:hAnsi="Calibri" w:cs="Calibri"/>
                <w:sz w:val="24"/>
                <w:szCs w:val="32"/>
                <w:lang w:bidi="ar-SA"/>
              </w:rPr>
              <w:t xml:space="preserve"> 13 × 10 studs with a diameter of 3 mm. The spaces between studs were perforated to create access for the liquid dispenser. </w:t>
            </w:r>
          </w:p>
          <w:p w14:paraId="76A73F58" w14:textId="77777777" w:rsidR="00BE3E13" w:rsidRPr="006F35AE" w:rsidRDefault="00BE3E13" w:rsidP="00644B63">
            <w:pPr>
              <w:widowControl w:val="0"/>
              <w:autoSpaceDE w:val="0"/>
              <w:autoSpaceDN w:val="0"/>
              <w:adjustRightInd w:val="0"/>
              <w:spacing w:after="240"/>
              <w:rPr>
                <w:rFonts w:ascii="Calibri" w:hAnsi="Calibri" w:cs="Calibri"/>
                <w:sz w:val="24"/>
                <w:szCs w:val="32"/>
                <w:lang w:bidi="ar-SA"/>
              </w:rPr>
            </w:pPr>
          </w:p>
        </w:tc>
      </w:tr>
      <w:tr w:rsidR="006F35AE" w:rsidRPr="006F35AE" w14:paraId="7D6E154D" w14:textId="77777777" w:rsidTr="006F35AE">
        <w:trPr>
          <w:trHeight w:val="1340"/>
        </w:trPr>
        <w:tc>
          <w:tcPr>
            <w:tcW w:w="4158" w:type="dxa"/>
          </w:tcPr>
          <w:p w14:paraId="7776B42A" w14:textId="1ADF7B36" w:rsidR="00BE3E13" w:rsidRPr="006F35AE" w:rsidRDefault="00BE3E13" w:rsidP="00BE3E13">
            <w:pPr>
              <w:pStyle w:val="ListParagraph"/>
              <w:numPr>
                <w:ilvl w:val="0"/>
                <w:numId w:val="3"/>
              </w:numPr>
              <w:spacing w:after="0" w:line="240" w:lineRule="auto"/>
              <w:rPr>
                <w:rFonts w:eastAsia="Times New Roman" w:cs="Segoe UI"/>
                <w:sz w:val="24"/>
                <w:szCs w:val="24"/>
                <w:shd w:val="clear" w:color="auto" w:fill="FFFFFF"/>
              </w:rPr>
            </w:pPr>
            <w:r w:rsidRPr="006F35AE">
              <w:rPr>
                <w:rFonts w:eastAsia="Times New Roman" w:cs="Segoe UI"/>
                <w:sz w:val="24"/>
                <w:szCs w:val="24"/>
                <w:shd w:val="clear" w:color="auto" w:fill="FFFFFF"/>
              </w:rPr>
              <w:t>Glass coverslip</w:t>
            </w:r>
            <w:r w:rsidR="00202377">
              <w:rPr>
                <w:rFonts w:eastAsia="Times New Roman" w:cs="Segoe UI"/>
                <w:sz w:val="24"/>
                <w:szCs w:val="24"/>
                <w:shd w:val="clear" w:color="auto" w:fill="FFFFFF"/>
              </w:rPr>
              <w:t xml:space="preserve"> substrate</w:t>
            </w:r>
          </w:p>
          <w:p w14:paraId="1FEAA041" w14:textId="77777777" w:rsidR="00BE3E13" w:rsidRPr="006F35AE" w:rsidRDefault="00BE3E13" w:rsidP="00644B63">
            <w:pPr>
              <w:rPr>
                <w:rFonts w:eastAsia="Times New Roman" w:cs="Segoe UI"/>
                <w:sz w:val="24"/>
                <w:szCs w:val="24"/>
                <w:shd w:val="clear" w:color="auto" w:fill="FFFFFF"/>
              </w:rPr>
            </w:pPr>
          </w:p>
          <w:p w14:paraId="07128DCC" w14:textId="77777777" w:rsidR="00BE3E13" w:rsidRPr="006F35AE" w:rsidRDefault="00BE3E13" w:rsidP="00644B63">
            <w:pPr>
              <w:jc w:val="center"/>
              <w:rPr>
                <w:rFonts w:eastAsia="Times New Roman" w:cs="Segoe UI"/>
                <w:sz w:val="24"/>
                <w:szCs w:val="24"/>
                <w:shd w:val="clear" w:color="auto" w:fill="FFFFFF"/>
              </w:rPr>
            </w:pPr>
            <w:r w:rsidRPr="006F35AE">
              <w:rPr>
                <w:rFonts w:eastAsia="Times New Roman" w:cs="Segoe UI"/>
                <w:noProof/>
                <w:sz w:val="24"/>
                <w:szCs w:val="24"/>
                <w:shd w:val="clear" w:color="auto" w:fill="FFFFFF"/>
              </w:rPr>
              <w:drawing>
                <wp:inline distT="0" distB="0" distL="0" distR="0" wp14:anchorId="154CEFA5" wp14:editId="43923EFE">
                  <wp:extent cx="2209800" cy="44093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286841" cy="456305"/>
                          </a:xfrm>
                          <a:prstGeom prst="rect">
                            <a:avLst/>
                          </a:prstGeom>
                          <a:noFill/>
                        </pic:spPr>
                      </pic:pic>
                    </a:graphicData>
                  </a:graphic>
                </wp:inline>
              </w:drawing>
            </w:r>
          </w:p>
          <w:p w14:paraId="6DD676B7" w14:textId="77777777" w:rsidR="00BE3E13" w:rsidRPr="006F35AE" w:rsidRDefault="00BE3E13" w:rsidP="00644B63">
            <w:pPr>
              <w:rPr>
                <w:rFonts w:eastAsia="Times New Roman" w:cs="Segoe UI"/>
                <w:sz w:val="24"/>
                <w:szCs w:val="24"/>
                <w:shd w:val="clear" w:color="auto" w:fill="FFFFFF"/>
              </w:rPr>
            </w:pPr>
          </w:p>
          <w:p w14:paraId="57953FBE" w14:textId="77777777" w:rsidR="00BE3E13" w:rsidRPr="006F35AE" w:rsidRDefault="00BE3E13" w:rsidP="00644B63">
            <w:pPr>
              <w:rPr>
                <w:rFonts w:eastAsia="Times New Roman" w:cs="Segoe UI"/>
                <w:sz w:val="24"/>
                <w:szCs w:val="24"/>
                <w:shd w:val="clear" w:color="auto" w:fill="FFFFFF"/>
              </w:rPr>
            </w:pPr>
          </w:p>
        </w:tc>
        <w:tc>
          <w:tcPr>
            <w:tcW w:w="1170" w:type="dxa"/>
          </w:tcPr>
          <w:p w14:paraId="13BB4035" w14:textId="77777777" w:rsidR="00BE3E13" w:rsidRPr="006F35AE" w:rsidRDefault="00BE3E13" w:rsidP="00644B63">
            <w:pPr>
              <w:rPr>
                <w:rFonts w:eastAsia="Times New Roman" w:cs="Segoe UI"/>
                <w:sz w:val="24"/>
                <w:szCs w:val="24"/>
                <w:shd w:val="clear" w:color="auto" w:fill="FFFFFF"/>
              </w:rPr>
            </w:pPr>
            <w:r w:rsidRPr="006F35AE">
              <w:rPr>
                <w:rFonts w:eastAsia="Times New Roman" w:cs="Segoe UI"/>
                <w:sz w:val="24"/>
                <w:szCs w:val="24"/>
                <w:shd w:val="clear" w:color="auto" w:fill="FFFFFF"/>
              </w:rPr>
              <w:t xml:space="preserve">Teflon </w:t>
            </w:r>
          </w:p>
        </w:tc>
        <w:tc>
          <w:tcPr>
            <w:tcW w:w="3307" w:type="dxa"/>
          </w:tcPr>
          <w:p w14:paraId="119ADF1D" w14:textId="7714928B" w:rsidR="00BE3E13" w:rsidRPr="006F35AE" w:rsidRDefault="00BE3E13" w:rsidP="00644B63">
            <w:pPr>
              <w:rPr>
                <w:rFonts w:eastAsia="Times New Roman" w:cs="Segoe UI"/>
                <w:sz w:val="24"/>
                <w:szCs w:val="24"/>
                <w:shd w:val="clear" w:color="auto" w:fill="FFFFFF"/>
              </w:rPr>
            </w:pPr>
            <w:r w:rsidRPr="006F35AE">
              <w:rPr>
                <w:rFonts w:eastAsia="Times New Roman" w:cs="Segoe UI"/>
                <w:sz w:val="24"/>
                <w:szCs w:val="24"/>
                <w:shd w:val="clear" w:color="auto" w:fill="FFFFFF"/>
              </w:rPr>
              <w:t xml:space="preserve">The 65x48 mm glass coverslips were spin-coated with 1% Teflon AF </w:t>
            </w:r>
            <w:r w:rsidR="005606E6">
              <w:rPr>
                <w:rFonts w:eastAsia="Times New Roman" w:cs="Segoe UI"/>
                <w:sz w:val="24"/>
                <w:szCs w:val="24"/>
                <w:shd w:val="clear" w:color="auto" w:fill="FFFFFF"/>
              </w:rPr>
              <w:t>solution. It serves as the substrate where droplets sit on.</w:t>
            </w:r>
          </w:p>
        </w:tc>
      </w:tr>
      <w:tr w:rsidR="006F35AE" w:rsidRPr="006F35AE" w14:paraId="11E8BF9E" w14:textId="77777777" w:rsidTr="006F35AE">
        <w:trPr>
          <w:trHeight w:val="1340"/>
        </w:trPr>
        <w:tc>
          <w:tcPr>
            <w:tcW w:w="4158" w:type="dxa"/>
          </w:tcPr>
          <w:p w14:paraId="03342CE7" w14:textId="40FB0647" w:rsidR="00BE3E13" w:rsidRPr="006F35AE" w:rsidRDefault="00BE3E13" w:rsidP="00BE3E13">
            <w:pPr>
              <w:pStyle w:val="ListParagraph"/>
              <w:numPr>
                <w:ilvl w:val="0"/>
                <w:numId w:val="3"/>
              </w:numPr>
              <w:spacing w:after="0" w:line="240" w:lineRule="auto"/>
              <w:rPr>
                <w:rFonts w:eastAsia="Times New Roman" w:cs="Segoe UI"/>
                <w:sz w:val="24"/>
                <w:szCs w:val="24"/>
                <w:shd w:val="clear" w:color="auto" w:fill="FFFFFF"/>
              </w:rPr>
            </w:pPr>
            <w:r w:rsidRPr="006F35AE">
              <w:rPr>
                <w:rFonts w:eastAsia="Times New Roman" w:cs="Segoe UI"/>
                <w:sz w:val="24"/>
                <w:szCs w:val="24"/>
                <w:shd w:val="clear" w:color="auto" w:fill="FFFFFF"/>
              </w:rPr>
              <w:t xml:space="preserve">Support </w:t>
            </w:r>
            <w:r w:rsidR="006F35AE" w:rsidRPr="006F35AE">
              <w:rPr>
                <w:rFonts w:eastAsia="Times New Roman" w:cs="Segoe UI"/>
                <w:sz w:val="24"/>
                <w:szCs w:val="24"/>
                <w:shd w:val="clear" w:color="auto" w:fill="FFFFFF"/>
              </w:rPr>
              <w:t>frame</w:t>
            </w:r>
          </w:p>
          <w:p w14:paraId="03AB4C33" w14:textId="77777777" w:rsidR="00BE3E13" w:rsidRPr="006F35AE" w:rsidRDefault="00BE3E13" w:rsidP="00644B63">
            <w:pPr>
              <w:jc w:val="center"/>
              <w:rPr>
                <w:rFonts w:eastAsia="Times New Roman" w:cs="Segoe UI"/>
                <w:sz w:val="24"/>
                <w:szCs w:val="24"/>
                <w:shd w:val="clear" w:color="auto" w:fill="FFFFFF"/>
              </w:rPr>
            </w:pPr>
            <w:r w:rsidRPr="006F35AE">
              <w:rPr>
                <w:rFonts w:eastAsia="Times New Roman" w:cs="Segoe UI"/>
                <w:noProof/>
                <w:sz w:val="24"/>
                <w:szCs w:val="24"/>
                <w:shd w:val="clear" w:color="auto" w:fill="FFFFFF"/>
              </w:rPr>
              <w:drawing>
                <wp:inline distT="0" distB="0" distL="0" distR="0" wp14:anchorId="5C877D00" wp14:editId="54D343F6">
                  <wp:extent cx="2009775" cy="1592729"/>
                  <wp:effectExtent l="0" t="0" r="0" b="7620"/>
                  <wp:docPr id="8" name="Content Placeholder 4" descr="A picture containing table&#10;&#10;Description automatically generated">
                    <a:extLst xmlns:a="http://schemas.openxmlformats.org/drawingml/2006/main">
                      <a:ext uri="{FF2B5EF4-FFF2-40B4-BE49-F238E27FC236}">
                        <a16:creationId xmlns:a16="http://schemas.microsoft.com/office/drawing/2014/main" id="{359270F9-B788-4BC5-87EB-A283FA564838}"/>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A picture containing table&#10;&#10;Description automatically generated">
                            <a:extLst>
                              <a:ext uri="{FF2B5EF4-FFF2-40B4-BE49-F238E27FC236}">
                                <a16:creationId xmlns:a16="http://schemas.microsoft.com/office/drawing/2014/main" id="{359270F9-B788-4BC5-87EB-A283FA564838}"/>
                              </a:ext>
                            </a:extLst>
                          </pic:cNvPr>
                          <pic:cNvPicPr>
                            <a:picLocks noGrp="1" noChangeAspect="1"/>
                          </pic:cNvPicPr>
                        </pic:nvPicPr>
                        <pic:blipFill rotWithShape="1">
                          <a:blip r:embed="rId16">
                            <a:extLst>
                              <a:ext uri="{28A0092B-C50C-407E-A947-70E740481C1C}">
                                <a14:useLocalDpi xmlns:a14="http://schemas.microsoft.com/office/drawing/2010/main" val="0"/>
                              </a:ext>
                            </a:extLst>
                          </a:blip>
                          <a:srcRect l="38949" t="31751" r="25637" b="21516"/>
                          <a:stretch/>
                        </pic:blipFill>
                        <pic:spPr>
                          <a:xfrm>
                            <a:off x="0" y="0"/>
                            <a:ext cx="2023649" cy="1603724"/>
                          </a:xfrm>
                          <a:prstGeom prst="rect">
                            <a:avLst/>
                          </a:prstGeom>
                        </pic:spPr>
                      </pic:pic>
                    </a:graphicData>
                  </a:graphic>
                </wp:inline>
              </w:drawing>
            </w:r>
          </w:p>
        </w:tc>
        <w:tc>
          <w:tcPr>
            <w:tcW w:w="1170" w:type="dxa"/>
          </w:tcPr>
          <w:p w14:paraId="5D96EF6F" w14:textId="77777777" w:rsidR="00BE3E13" w:rsidRPr="006F35AE" w:rsidRDefault="00BE3E13" w:rsidP="00644B63">
            <w:pPr>
              <w:rPr>
                <w:rFonts w:eastAsia="Times New Roman" w:cs="Segoe UI"/>
                <w:sz w:val="24"/>
                <w:szCs w:val="24"/>
                <w:shd w:val="clear" w:color="auto" w:fill="FFFFFF"/>
              </w:rPr>
            </w:pPr>
            <w:r w:rsidRPr="006F35AE">
              <w:rPr>
                <w:rFonts w:eastAsia="Times New Roman" w:cs="Segoe UI"/>
                <w:sz w:val="24"/>
                <w:szCs w:val="24"/>
                <w:shd w:val="clear" w:color="auto" w:fill="FFFFFF"/>
              </w:rPr>
              <w:t>N/A</w:t>
            </w:r>
          </w:p>
        </w:tc>
        <w:tc>
          <w:tcPr>
            <w:tcW w:w="3307" w:type="dxa"/>
          </w:tcPr>
          <w:p w14:paraId="026C5AEC" w14:textId="3A9398F0" w:rsidR="00BE3E13" w:rsidRPr="006F35AE" w:rsidRDefault="00BE3E13" w:rsidP="00644B63">
            <w:pPr>
              <w:rPr>
                <w:rFonts w:eastAsia="Times New Roman" w:cs="Segoe UI"/>
                <w:sz w:val="24"/>
                <w:szCs w:val="24"/>
                <w:shd w:val="clear" w:color="auto" w:fill="FFFFFF"/>
              </w:rPr>
            </w:pPr>
            <w:r w:rsidRPr="006F35AE">
              <w:rPr>
                <w:rFonts w:eastAsia="Times New Roman" w:cs="Times New Roman"/>
                <w:bCs/>
                <w:sz w:val="24"/>
                <w:szCs w:val="24"/>
                <w:shd w:val="clear" w:color="auto" w:fill="FFFFFF"/>
              </w:rPr>
              <w:t xml:space="preserve">Support holder </w:t>
            </w:r>
            <w:r w:rsidR="00845867">
              <w:rPr>
                <w:rFonts w:eastAsia="Times New Roman" w:cs="Times New Roman"/>
                <w:bCs/>
                <w:sz w:val="24"/>
                <w:szCs w:val="24"/>
                <w:shd w:val="clear" w:color="auto" w:fill="FFFFFF"/>
              </w:rPr>
              <w:t>is</w:t>
            </w:r>
            <w:r w:rsidR="00507B5F">
              <w:rPr>
                <w:rFonts w:eastAsia="Times New Roman" w:cs="Times New Roman"/>
                <w:bCs/>
                <w:sz w:val="24"/>
                <w:szCs w:val="24"/>
                <w:shd w:val="clear" w:color="auto" w:fill="FFFFFF"/>
              </w:rPr>
              <w:t xml:space="preserve"> 3D</w:t>
            </w:r>
            <w:r w:rsidRPr="006F35AE">
              <w:rPr>
                <w:rFonts w:eastAsia="Times New Roman" w:cs="Times New Roman"/>
                <w:bCs/>
                <w:sz w:val="24"/>
                <w:szCs w:val="24"/>
                <w:shd w:val="clear" w:color="auto" w:fill="FFFFFF"/>
              </w:rPr>
              <w:t xml:space="preserve"> printed with acrylonitrile butadiene styrene (ABS) using fused deposition modeling (FMD). It functions as a support for both baseboard and glass coverslip</w:t>
            </w:r>
            <w:r w:rsidR="00017AF1">
              <w:rPr>
                <w:rFonts w:eastAsia="Times New Roman" w:cs="Times New Roman"/>
                <w:bCs/>
                <w:sz w:val="24"/>
                <w:szCs w:val="24"/>
                <w:shd w:val="clear" w:color="auto" w:fill="FFFFFF"/>
              </w:rPr>
              <w:t xml:space="preserve"> substrate.</w:t>
            </w:r>
          </w:p>
        </w:tc>
      </w:tr>
      <w:tr w:rsidR="006F35AE" w:rsidRPr="006F35AE" w14:paraId="5C363776" w14:textId="77777777" w:rsidTr="006F35AE">
        <w:tc>
          <w:tcPr>
            <w:tcW w:w="4158" w:type="dxa"/>
          </w:tcPr>
          <w:p w14:paraId="290BC680" w14:textId="77777777" w:rsidR="00BE3E13" w:rsidRPr="006F35AE" w:rsidRDefault="00BE3E13" w:rsidP="00BE3E13">
            <w:pPr>
              <w:pStyle w:val="ListParagraph"/>
              <w:numPr>
                <w:ilvl w:val="0"/>
                <w:numId w:val="3"/>
              </w:numPr>
              <w:spacing w:after="0" w:line="240" w:lineRule="auto"/>
              <w:rPr>
                <w:sz w:val="24"/>
                <w:szCs w:val="24"/>
              </w:rPr>
            </w:pPr>
            <w:r w:rsidRPr="006F35AE">
              <w:rPr>
                <w:sz w:val="24"/>
                <w:szCs w:val="24"/>
              </w:rPr>
              <w:t>Particle extraction module</w:t>
            </w:r>
          </w:p>
          <w:p w14:paraId="43CAEC86" w14:textId="77777777" w:rsidR="00BE3E13" w:rsidRPr="006F35AE" w:rsidRDefault="00BE3E13" w:rsidP="00644B63">
            <w:pPr>
              <w:widowControl w:val="0"/>
              <w:autoSpaceDE w:val="0"/>
              <w:autoSpaceDN w:val="0"/>
              <w:adjustRightInd w:val="0"/>
              <w:jc w:val="center"/>
              <w:rPr>
                <w:rFonts w:ascii="Times" w:hAnsi="Times" w:cs="Times"/>
                <w:sz w:val="24"/>
                <w:szCs w:val="24"/>
                <w:lang w:bidi="ar-SA"/>
              </w:rPr>
            </w:pPr>
            <w:r w:rsidRPr="006F35AE">
              <w:rPr>
                <w:rFonts w:ascii="Times" w:hAnsi="Times" w:cs="Times"/>
                <w:noProof/>
                <w:sz w:val="24"/>
                <w:szCs w:val="24"/>
                <w:lang w:eastAsia="en-US" w:bidi="ar-SA"/>
              </w:rPr>
              <w:drawing>
                <wp:inline distT="0" distB="0" distL="0" distR="0" wp14:anchorId="47E321D6" wp14:editId="6F95F70A">
                  <wp:extent cx="1162050" cy="968586"/>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169416" cy="974725"/>
                          </a:xfrm>
                          <a:prstGeom prst="rect">
                            <a:avLst/>
                          </a:prstGeom>
                          <a:noFill/>
                          <a:ln>
                            <a:noFill/>
                          </a:ln>
                        </pic:spPr>
                      </pic:pic>
                    </a:graphicData>
                  </a:graphic>
                </wp:inline>
              </w:drawing>
            </w:r>
            <w:r w:rsidRPr="006F35AE">
              <w:rPr>
                <w:noProof/>
              </w:rPr>
              <w:t xml:space="preserve"> </w:t>
            </w:r>
            <w:r w:rsidRPr="006F35AE">
              <w:rPr>
                <w:rFonts w:ascii="Times" w:hAnsi="Times" w:cs="Times"/>
                <w:noProof/>
                <w:sz w:val="24"/>
                <w:szCs w:val="24"/>
                <w:lang w:bidi="ar-SA"/>
              </w:rPr>
              <w:drawing>
                <wp:inline distT="0" distB="0" distL="0" distR="0" wp14:anchorId="673334D7" wp14:editId="327EFFD6">
                  <wp:extent cx="1252243" cy="1033780"/>
                  <wp:effectExtent l="0" t="0" r="5080" b="0"/>
                  <wp:docPr id="27" name="Picture 26" descr="A close up of a device&#10;&#10;Description automatically generated">
                    <a:extLst xmlns:a="http://schemas.openxmlformats.org/drawingml/2006/main">
                      <a:ext uri="{FF2B5EF4-FFF2-40B4-BE49-F238E27FC236}">
                        <a16:creationId xmlns:a16="http://schemas.microsoft.com/office/drawing/2014/main" id="{88EA0174-FA5B-45D0-B782-DF10B17A466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6" descr="A close up of a device&#10;&#10;Description automatically generated">
                            <a:extLst>
                              <a:ext uri="{FF2B5EF4-FFF2-40B4-BE49-F238E27FC236}">
                                <a16:creationId xmlns:a16="http://schemas.microsoft.com/office/drawing/2014/main" id="{88EA0174-FA5B-45D0-B782-DF10B17A466B}"/>
                              </a:ext>
                            </a:extLst>
                          </pic:cNvPr>
                          <pic:cNvPicPr>
                            <a:picLocks noChangeAspect="1"/>
                          </pic:cNvPicPr>
                        </pic:nvPicPr>
                        <pic:blipFill rotWithShape="1">
                          <a:blip r:embed="rId18"/>
                          <a:srcRect l="32052" t="33224" r="35721" b="37724"/>
                          <a:stretch/>
                        </pic:blipFill>
                        <pic:spPr>
                          <a:xfrm>
                            <a:off x="0" y="0"/>
                            <a:ext cx="1257374" cy="1038016"/>
                          </a:xfrm>
                          <a:prstGeom prst="rect">
                            <a:avLst/>
                          </a:prstGeom>
                        </pic:spPr>
                      </pic:pic>
                    </a:graphicData>
                  </a:graphic>
                </wp:inline>
              </w:drawing>
            </w:r>
          </w:p>
        </w:tc>
        <w:tc>
          <w:tcPr>
            <w:tcW w:w="1170" w:type="dxa"/>
          </w:tcPr>
          <w:p w14:paraId="5AE0AA38" w14:textId="77777777" w:rsidR="00BE3E13" w:rsidRPr="006F35AE" w:rsidRDefault="00BE3E13" w:rsidP="00644B63">
            <w:pPr>
              <w:rPr>
                <w:rFonts w:eastAsia="Times New Roman" w:cs="Segoe UI"/>
                <w:sz w:val="24"/>
                <w:szCs w:val="24"/>
                <w:shd w:val="clear" w:color="auto" w:fill="FFFFFF"/>
              </w:rPr>
            </w:pPr>
            <w:r w:rsidRPr="006F35AE">
              <w:rPr>
                <w:rFonts w:eastAsia="Times New Roman" w:cs="Segoe UI"/>
                <w:sz w:val="24"/>
                <w:szCs w:val="24"/>
                <w:shd w:val="clear" w:color="auto" w:fill="FFFFFF"/>
              </w:rPr>
              <w:t>Teflon and PDA</w:t>
            </w:r>
          </w:p>
        </w:tc>
        <w:tc>
          <w:tcPr>
            <w:tcW w:w="3307" w:type="dxa"/>
          </w:tcPr>
          <w:p w14:paraId="77EF0281" w14:textId="77777777" w:rsidR="00BE3E13" w:rsidRPr="006F35AE" w:rsidRDefault="00BE3E13" w:rsidP="00644B63">
            <w:pPr>
              <w:rPr>
                <w:rFonts w:eastAsia="Times New Roman" w:cs="Segoe UI"/>
                <w:sz w:val="24"/>
                <w:szCs w:val="24"/>
                <w:shd w:val="clear" w:color="auto" w:fill="FFFFFF"/>
              </w:rPr>
            </w:pPr>
            <w:r w:rsidRPr="006F35AE">
              <w:rPr>
                <w:rFonts w:eastAsia="Times New Roman" w:cs="Segoe UI"/>
                <w:sz w:val="24"/>
                <w:szCs w:val="24"/>
                <w:shd w:val="clear" w:color="auto" w:fill="FFFFFF"/>
              </w:rPr>
              <w:t xml:space="preserve">A Teflon coated hollow cylinder with its circular tip coated with polydopamine. </w:t>
            </w:r>
          </w:p>
          <w:p w14:paraId="2C5C6CE9" w14:textId="77777777" w:rsidR="00BE3E13" w:rsidRDefault="00BE3E13" w:rsidP="00644B63">
            <w:pPr>
              <w:rPr>
                <w:rFonts w:eastAsia="Times New Roman" w:cs="Segoe UI"/>
                <w:sz w:val="24"/>
                <w:szCs w:val="24"/>
                <w:shd w:val="clear" w:color="auto" w:fill="FFFFFF"/>
              </w:rPr>
            </w:pPr>
            <w:r w:rsidRPr="006F35AE">
              <w:rPr>
                <w:rFonts w:eastAsia="Times New Roman" w:cs="Segoe UI"/>
                <w:sz w:val="24"/>
                <w:szCs w:val="24"/>
                <w:shd w:val="clear" w:color="auto" w:fill="FFFFFF"/>
              </w:rPr>
              <w:t>The entire droplet is anchored to the SET while the magnetic particle cluster continues moving forward until it breaks from the droplet.</w:t>
            </w:r>
          </w:p>
          <w:p w14:paraId="273FF8BD" w14:textId="27C78595" w:rsidR="000B7F2F" w:rsidRPr="006F35AE" w:rsidRDefault="000B7F2F" w:rsidP="00644B63">
            <w:pPr>
              <w:rPr>
                <w:rFonts w:eastAsia="Times New Roman" w:cs="Segoe UI"/>
                <w:sz w:val="24"/>
                <w:szCs w:val="24"/>
                <w:shd w:val="clear" w:color="auto" w:fill="FFFFFF"/>
              </w:rPr>
            </w:pPr>
          </w:p>
        </w:tc>
      </w:tr>
      <w:tr w:rsidR="006F35AE" w:rsidRPr="006F35AE" w14:paraId="6F6BA586" w14:textId="77777777" w:rsidTr="00C630BF">
        <w:trPr>
          <w:trHeight w:val="2960"/>
        </w:trPr>
        <w:tc>
          <w:tcPr>
            <w:tcW w:w="4158" w:type="dxa"/>
          </w:tcPr>
          <w:p w14:paraId="26FA8AAD" w14:textId="77777777" w:rsidR="00BE3E13" w:rsidRPr="006F35AE" w:rsidRDefault="00BE3E13" w:rsidP="00BE3E13">
            <w:pPr>
              <w:pStyle w:val="ListParagraph"/>
              <w:numPr>
                <w:ilvl w:val="0"/>
                <w:numId w:val="3"/>
              </w:numPr>
              <w:spacing w:after="0" w:line="240" w:lineRule="auto"/>
              <w:rPr>
                <w:sz w:val="24"/>
                <w:szCs w:val="24"/>
              </w:rPr>
            </w:pPr>
            <w:r w:rsidRPr="006F35AE">
              <w:rPr>
                <w:sz w:val="24"/>
                <w:szCs w:val="24"/>
              </w:rPr>
              <w:lastRenderedPageBreak/>
              <w:t>Holder module</w:t>
            </w:r>
          </w:p>
          <w:p w14:paraId="74A6DC65" w14:textId="77777777" w:rsidR="00BE3E13" w:rsidRPr="006F35AE" w:rsidRDefault="00BE3E13" w:rsidP="00644B63">
            <w:pPr>
              <w:widowControl w:val="0"/>
              <w:autoSpaceDE w:val="0"/>
              <w:autoSpaceDN w:val="0"/>
              <w:adjustRightInd w:val="0"/>
              <w:jc w:val="center"/>
              <w:rPr>
                <w:rFonts w:ascii="Times" w:hAnsi="Times" w:cs="Times"/>
                <w:sz w:val="24"/>
                <w:szCs w:val="24"/>
                <w:lang w:bidi="ar-SA"/>
              </w:rPr>
            </w:pPr>
            <w:r w:rsidRPr="006F35AE">
              <w:rPr>
                <w:rFonts w:ascii="Times" w:hAnsi="Times" w:cs="Times"/>
                <w:noProof/>
                <w:sz w:val="24"/>
                <w:szCs w:val="24"/>
                <w:lang w:eastAsia="en-US" w:bidi="ar-SA"/>
              </w:rPr>
              <w:drawing>
                <wp:inline distT="0" distB="0" distL="0" distR="0" wp14:anchorId="4D298584" wp14:editId="4CF3EB73">
                  <wp:extent cx="1323871" cy="832775"/>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62785" cy="857253"/>
                          </a:xfrm>
                          <a:prstGeom prst="rect">
                            <a:avLst/>
                          </a:prstGeom>
                          <a:noFill/>
                          <a:ln>
                            <a:noFill/>
                          </a:ln>
                        </pic:spPr>
                      </pic:pic>
                    </a:graphicData>
                  </a:graphic>
                </wp:inline>
              </w:drawing>
            </w:r>
            <w:r w:rsidRPr="006F35AE">
              <w:rPr>
                <w:noProof/>
              </w:rPr>
              <w:t xml:space="preserve"> </w:t>
            </w:r>
            <w:r w:rsidRPr="006F35AE">
              <w:rPr>
                <w:rFonts w:ascii="Times" w:hAnsi="Times" w:cs="Times"/>
                <w:noProof/>
                <w:sz w:val="24"/>
                <w:szCs w:val="24"/>
                <w:lang w:bidi="ar-SA"/>
              </w:rPr>
              <w:drawing>
                <wp:inline distT="0" distB="0" distL="0" distR="0" wp14:anchorId="449C7418" wp14:editId="411E83FA">
                  <wp:extent cx="1143000" cy="696659"/>
                  <wp:effectExtent l="0" t="0" r="0" b="8255"/>
                  <wp:docPr id="19" name="Picture 18" descr="A close up of a logo&#10;&#10;Description automatically generated">
                    <a:extLst xmlns:a="http://schemas.openxmlformats.org/drawingml/2006/main">
                      <a:ext uri="{FF2B5EF4-FFF2-40B4-BE49-F238E27FC236}">
                        <a16:creationId xmlns:a16="http://schemas.microsoft.com/office/drawing/2014/main" id="{40D8F3E6-DFDD-47FE-947D-4E957B076AC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descr="A close up of a logo&#10;&#10;Description automatically generated">
                            <a:extLst>
                              <a:ext uri="{FF2B5EF4-FFF2-40B4-BE49-F238E27FC236}">
                                <a16:creationId xmlns:a16="http://schemas.microsoft.com/office/drawing/2014/main" id="{40D8F3E6-DFDD-47FE-947D-4E957B076ACC}"/>
                              </a:ext>
                            </a:extLst>
                          </pic:cNvPr>
                          <pic:cNvPicPr>
                            <a:picLocks noChangeAspect="1"/>
                          </pic:cNvPicPr>
                        </pic:nvPicPr>
                        <pic:blipFill rotWithShape="1">
                          <a:blip r:embed="rId20"/>
                          <a:srcRect l="42510" t="38470" r="15256" b="33297"/>
                          <a:stretch/>
                        </pic:blipFill>
                        <pic:spPr>
                          <a:xfrm>
                            <a:off x="0" y="0"/>
                            <a:ext cx="1159382" cy="706644"/>
                          </a:xfrm>
                          <a:prstGeom prst="rect">
                            <a:avLst/>
                          </a:prstGeom>
                        </pic:spPr>
                      </pic:pic>
                    </a:graphicData>
                  </a:graphic>
                </wp:inline>
              </w:drawing>
            </w:r>
          </w:p>
        </w:tc>
        <w:tc>
          <w:tcPr>
            <w:tcW w:w="1170" w:type="dxa"/>
          </w:tcPr>
          <w:p w14:paraId="40620ED2" w14:textId="77777777" w:rsidR="00BE3E13" w:rsidRPr="006F35AE" w:rsidRDefault="00BE3E13" w:rsidP="00644B63">
            <w:pPr>
              <w:rPr>
                <w:rFonts w:eastAsia="Times New Roman" w:cs="Segoe UI"/>
                <w:sz w:val="24"/>
                <w:szCs w:val="24"/>
                <w:shd w:val="clear" w:color="auto" w:fill="FFFFFF"/>
              </w:rPr>
            </w:pPr>
            <w:r w:rsidRPr="006F35AE">
              <w:rPr>
                <w:rFonts w:eastAsia="Times New Roman" w:cs="Segoe UI"/>
                <w:sz w:val="24"/>
                <w:szCs w:val="24"/>
                <w:shd w:val="clear" w:color="auto" w:fill="FFFFFF"/>
              </w:rPr>
              <w:t>N/A</w:t>
            </w:r>
          </w:p>
        </w:tc>
        <w:tc>
          <w:tcPr>
            <w:tcW w:w="3307" w:type="dxa"/>
          </w:tcPr>
          <w:p w14:paraId="0CDF5925" w14:textId="7C0E0530" w:rsidR="00BE3E13" w:rsidRPr="006F35AE" w:rsidRDefault="00BE3E13" w:rsidP="00644B63">
            <w:pPr>
              <w:rPr>
                <w:rFonts w:eastAsia="Times New Roman" w:cs="Segoe UI"/>
                <w:sz w:val="24"/>
                <w:szCs w:val="24"/>
                <w:shd w:val="clear" w:color="auto" w:fill="FFFFFF"/>
              </w:rPr>
            </w:pPr>
            <w:r w:rsidRPr="006F35AE">
              <w:rPr>
                <w:rFonts w:eastAsia="Times New Roman" w:cs="Segoe UI"/>
                <w:sz w:val="24"/>
                <w:szCs w:val="24"/>
                <w:shd w:val="clear" w:color="auto" w:fill="FFFFFF"/>
              </w:rPr>
              <w:t>Modified glass coverslip can sli</w:t>
            </w:r>
            <w:r w:rsidR="000B7F2F">
              <w:rPr>
                <w:rFonts w:eastAsia="Times New Roman" w:cs="Segoe UI"/>
                <w:sz w:val="24"/>
                <w:szCs w:val="24"/>
                <w:shd w:val="clear" w:color="auto" w:fill="FFFFFF"/>
              </w:rPr>
              <w:t>de</w:t>
            </w:r>
            <w:r w:rsidRPr="006F35AE">
              <w:rPr>
                <w:rFonts w:eastAsia="Times New Roman" w:cs="Segoe UI"/>
                <w:sz w:val="24"/>
                <w:szCs w:val="24"/>
                <w:shd w:val="clear" w:color="auto" w:fill="FFFFFF"/>
              </w:rPr>
              <w:t xml:space="preserve"> in the holder module. The droplets are sandwiched between two pieces of glass coverslip. It can perform both particle extraction and liquid dispensing operation</w:t>
            </w:r>
            <w:r w:rsidR="00C630BF">
              <w:rPr>
                <w:rFonts w:eastAsia="Times New Roman" w:cs="Segoe UI"/>
                <w:sz w:val="24"/>
                <w:szCs w:val="24"/>
                <w:shd w:val="clear" w:color="auto" w:fill="FFFFFF"/>
              </w:rPr>
              <w:t xml:space="preserve"> depending on the type of modified glass coverslip inserted. </w:t>
            </w:r>
          </w:p>
        </w:tc>
      </w:tr>
      <w:tr w:rsidR="006F35AE" w:rsidRPr="006F35AE" w14:paraId="1547A5DD" w14:textId="77777777" w:rsidTr="00C630BF">
        <w:trPr>
          <w:trHeight w:val="2150"/>
        </w:trPr>
        <w:tc>
          <w:tcPr>
            <w:tcW w:w="4158" w:type="dxa"/>
          </w:tcPr>
          <w:p w14:paraId="0FB9F1A8" w14:textId="77777777" w:rsidR="00BE3E13" w:rsidRPr="006F35AE" w:rsidRDefault="00BE3E13" w:rsidP="00BE3E13">
            <w:pPr>
              <w:pStyle w:val="ListParagraph"/>
              <w:numPr>
                <w:ilvl w:val="0"/>
                <w:numId w:val="3"/>
              </w:numPr>
              <w:spacing w:after="0" w:line="240" w:lineRule="auto"/>
              <w:rPr>
                <w:sz w:val="24"/>
                <w:szCs w:val="24"/>
              </w:rPr>
            </w:pPr>
            <w:r w:rsidRPr="006F35AE">
              <w:rPr>
                <w:sz w:val="24"/>
                <w:szCs w:val="24"/>
              </w:rPr>
              <w:t>Liquid dispensing module</w:t>
            </w:r>
          </w:p>
          <w:p w14:paraId="6B7863C4" w14:textId="77777777" w:rsidR="00BE3E13" w:rsidRPr="006F35AE" w:rsidRDefault="00BE3E13" w:rsidP="00644B63">
            <w:pPr>
              <w:widowControl w:val="0"/>
              <w:autoSpaceDE w:val="0"/>
              <w:autoSpaceDN w:val="0"/>
              <w:adjustRightInd w:val="0"/>
              <w:jc w:val="center"/>
              <w:rPr>
                <w:rFonts w:ascii="Times" w:hAnsi="Times" w:cs="Times"/>
                <w:sz w:val="24"/>
                <w:szCs w:val="24"/>
                <w:lang w:bidi="ar-SA"/>
              </w:rPr>
            </w:pPr>
            <w:r w:rsidRPr="006F35AE">
              <w:rPr>
                <w:rFonts w:ascii="Times" w:hAnsi="Times" w:cs="Times"/>
                <w:noProof/>
                <w:sz w:val="24"/>
                <w:szCs w:val="24"/>
                <w:lang w:eastAsia="en-US" w:bidi="ar-SA"/>
              </w:rPr>
              <w:drawing>
                <wp:inline distT="0" distB="0" distL="0" distR="0" wp14:anchorId="4AB9DDB2" wp14:editId="577AC144">
                  <wp:extent cx="1181100" cy="931771"/>
                  <wp:effectExtent l="0" t="0" r="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189019" cy="938019"/>
                          </a:xfrm>
                          <a:prstGeom prst="rect">
                            <a:avLst/>
                          </a:prstGeom>
                          <a:noFill/>
                          <a:ln>
                            <a:noFill/>
                          </a:ln>
                        </pic:spPr>
                      </pic:pic>
                    </a:graphicData>
                  </a:graphic>
                </wp:inline>
              </w:drawing>
            </w:r>
            <w:r w:rsidRPr="006F35AE">
              <w:rPr>
                <w:noProof/>
              </w:rPr>
              <w:t xml:space="preserve"> </w:t>
            </w:r>
            <w:r w:rsidRPr="006F35AE">
              <w:rPr>
                <w:rFonts w:ascii="Times" w:hAnsi="Times" w:cs="Times"/>
                <w:noProof/>
                <w:sz w:val="24"/>
                <w:szCs w:val="24"/>
                <w:lang w:bidi="ar-SA"/>
              </w:rPr>
              <w:drawing>
                <wp:inline distT="0" distB="0" distL="0" distR="0" wp14:anchorId="1B55321C" wp14:editId="71108E24">
                  <wp:extent cx="1285270" cy="962025"/>
                  <wp:effectExtent l="0" t="0" r="0" b="0"/>
                  <wp:docPr id="23" name="Picture 22" descr="A picture containing table&#10;&#10;Description automatically generated">
                    <a:extLst xmlns:a="http://schemas.openxmlformats.org/drawingml/2006/main">
                      <a:ext uri="{FF2B5EF4-FFF2-40B4-BE49-F238E27FC236}">
                        <a16:creationId xmlns:a16="http://schemas.microsoft.com/office/drawing/2014/main" id="{B62D7932-9803-4903-82BE-E946C0CF794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descr="A picture containing table&#10;&#10;Description automatically generated">
                            <a:extLst>
                              <a:ext uri="{FF2B5EF4-FFF2-40B4-BE49-F238E27FC236}">
                                <a16:creationId xmlns:a16="http://schemas.microsoft.com/office/drawing/2014/main" id="{B62D7932-9803-4903-82BE-E946C0CF7947}"/>
                              </a:ext>
                            </a:extLst>
                          </pic:cNvPr>
                          <pic:cNvPicPr>
                            <a:picLocks noChangeAspect="1"/>
                          </pic:cNvPicPr>
                        </pic:nvPicPr>
                        <pic:blipFill rotWithShape="1">
                          <a:blip r:embed="rId22"/>
                          <a:srcRect l="26949" t="37158" r="36497" b="32833"/>
                          <a:stretch/>
                        </pic:blipFill>
                        <pic:spPr bwMode="auto">
                          <a:xfrm>
                            <a:off x="0" y="0"/>
                            <a:ext cx="1296618" cy="970519"/>
                          </a:xfrm>
                          <a:prstGeom prst="rect">
                            <a:avLst/>
                          </a:prstGeom>
                          <a:ln>
                            <a:noFill/>
                          </a:ln>
                          <a:extLst>
                            <a:ext uri="{53640926-AAD7-44D8-BBD7-CCE9431645EC}">
                              <a14:shadowObscured xmlns:a14="http://schemas.microsoft.com/office/drawing/2010/main"/>
                            </a:ext>
                          </a:extLst>
                        </pic:spPr>
                      </pic:pic>
                    </a:graphicData>
                  </a:graphic>
                </wp:inline>
              </w:drawing>
            </w:r>
          </w:p>
        </w:tc>
        <w:tc>
          <w:tcPr>
            <w:tcW w:w="1170" w:type="dxa"/>
          </w:tcPr>
          <w:p w14:paraId="049836B7" w14:textId="77777777" w:rsidR="00BE3E13" w:rsidRPr="006F35AE" w:rsidRDefault="00BE3E13" w:rsidP="00644B63">
            <w:pPr>
              <w:rPr>
                <w:rFonts w:eastAsia="Times New Roman" w:cs="Segoe UI"/>
                <w:sz w:val="24"/>
                <w:szCs w:val="24"/>
                <w:shd w:val="clear" w:color="auto" w:fill="FFFFFF"/>
              </w:rPr>
            </w:pPr>
            <w:r w:rsidRPr="006F35AE">
              <w:rPr>
                <w:rFonts w:eastAsia="Times New Roman" w:cs="Segoe UI"/>
                <w:sz w:val="24"/>
                <w:szCs w:val="24"/>
                <w:shd w:val="clear" w:color="auto" w:fill="FFFFFF"/>
              </w:rPr>
              <w:t>Teflon and PDA</w:t>
            </w:r>
          </w:p>
        </w:tc>
        <w:tc>
          <w:tcPr>
            <w:tcW w:w="3307" w:type="dxa"/>
          </w:tcPr>
          <w:p w14:paraId="5E77BC28" w14:textId="77777777" w:rsidR="00BE3E13" w:rsidRPr="006F35AE" w:rsidRDefault="00BE3E13" w:rsidP="00644B63">
            <w:pPr>
              <w:rPr>
                <w:rFonts w:eastAsia="Times New Roman" w:cs="Segoe UI"/>
                <w:sz w:val="24"/>
                <w:szCs w:val="24"/>
                <w:shd w:val="clear" w:color="auto" w:fill="FFFFFF"/>
              </w:rPr>
            </w:pPr>
            <w:r w:rsidRPr="006F35AE">
              <w:rPr>
                <w:rFonts w:eastAsia="Times New Roman" w:cs="Segoe UI"/>
                <w:sz w:val="24"/>
                <w:szCs w:val="24"/>
                <w:shd w:val="clear" w:color="auto" w:fill="FFFFFF"/>
              </w:rPr>
              <w:t>A pyramid with a small flat tip coated with polydopamine. Due to the small area of the SET, only a small portion of the droplet is attached to the SET while the rest pass by the module.</w:t>
            </w:r>
          </w:p>
          <w:p w14:paraId="327A34C8" w14:textId="77777777" w:rsidR="00BE3E13" w:rsidRPr="006F35AE" w:rsidRDefault="00BE3E13" w:rsidP="00644B63">
            <w:pPr>
              <w:rPr>
                <w:rFonts w:eastAsia="Times New Roman" w:cs="Segoe UI"/>
                <w:sz w:val="24"/>
                <w:szCs w:val="24"/>
                <w:shd w:val="clear" w:color="auto" w:fill="FFFFFF"/>
              </w:rPr>
            </w:pPr>
          </w:p>
        </w:tc>
      </w:tr>
      <w:tr w:rsidR="006F35AE" w:rsidRPr="006F35AE" w14:paraId="29B2711D" w14:textId="77777777" w:rsidTr="006F35AE">
        <w:trPr>
          <w:trHeight w:val="2888"/>
        </w:trPr>
        <w:tc>
          <w:tcPr>
            <w:tcW w:w="4158" w:type="dxa"/>
          </w:tcPr>
          <w:p w14:paraId="78B2D484" w14:textId="77777777" w:rsidR="00BE3E13" w:rsidRPr="006F35AE" w:rsidRDefault="00BE3E13" w:rsidP="00BE3E13">
            <w:pPr>
              <w:pStyle w:val="ListParagraph"/>
              <w:numPr>
                <w:ilvl w:val="0"/>
                <w:numId w:val="3"/>
              </w:numPr>
              <w:spacing w:after="0" w:line="240" w:lineRule="auto"/>
              <w:rPr>
                <w:sz w:val="24"/>
                <w:szCs w:val="24"/>
              </w:rPr>
            </w:pPr>
            <w:r w:rsidRPr="006F35AE">
              <w:rPr>
                <w:sz w:val="24"/>
                <w:szCs w:val="24"/>
              </w:rPr>
              <w:t>Mixing module.</w:t>
            </w:r>
          </w:p>
          <w:p w14:paraId="7F8FC5DC" w14:textId="77777777" w:rsidR="00BE3E13" w:rsidRPr="006F35AE" w:rsidRDefault="00BE3E13" w:rsidP="00644B63">
            <w:pPr>
              <w:widowControl w:val="0"/>
              <w:autoSpaceDE w:val="0"/>
              <w:autoSpaceDN w:val="0"/>
              <w:adjustRightInd w:val="0"/>
              <w:jc w:val="center"/>
              <w:rPr>
                <w:rFonts w:ascii="Times" w:hAnsi="Times" w:cs="Times"/>
                <w:sz w:val="24"/>
                <w:szCs w:val="24"/>
                <w:lang w:bidi="ar-SA"/>
              </w:rPr>
            </w:pPr>
            <w:r w:rsidRPr="006F35AE">
              <w:rPr>
                <w:rFonts w:ascii="Times" w:hAnsi="Times" w:cs="Times"/>
                <w:noProof/>
                <w:sz w:val="24"/>
                <w:szCs w:val="24"/>
                <w:lang w:eastAsia="en-US" w:bidi="ar-SA"/>
              </w:rPr>
              <w:drawing>
                <wp:inline distT="0" distB="0" distL="0" distR="0" wp14:anchorId="1E5F8A99" wp14:editId="5254C5E7">
                  <wp:extent cx="980498" cy="818636"/>
                  <wp:effectExtent l="0" t="0" r="0" b="63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013033" cy="845800"/>
                          </a:xfrm>
                          <a:prstGeom prst="rect">
                            <a:avLst/>
                          </a:prstGeom>
                          <a:noFill/>
                          <a:ln>
                            <a:noFill/>
                          </a:ln>
                        </pic:spPr>
                      </pic:pic>
                    </a:graphicData>
                  </a:graphic>
                </wp:inline>
              </w:drawing>
            </w:r>
            <w:r w:rsidRPr="006F35AE">
              <w:rPr>
                <w:noProof/>
              </w:rPr>
              <w:t xml:space="preserve"> </w:t>
            </w:r>
            <w:r w:rsidRPr="006F35AE">
              <w:rPr>
                <w:rFonts w:ascii="Times" w:hAnsi="Times" w:cs="Times"/>
                <w:noProof/>
                <w:sz w:val="24"/>
                <w:szCs w:val="24"/>
                <w:lang w:bidi="ar-SA"/>
              </w:rPr>
              <w:drawing>
                <wp:inline distT="0" distB="0" distL="0" distR="0" wp14:anchorId="19392336" wp14:editId="40087E7F">
                  <wp:extent cx="771525" cy="751531"/>
                  <wp:effectExtent l="0" t="0" r="0" b="0"/>
                  <wp:docPr id="17" name="Picture 16" descr="A close up of a device&#10;&#10;Description automatically generated">
                    <a:extLst xmlns:a="http://schemas.openxmlformats.org/drawingml/2006/main">
                      <a:ext uri="{FF2B5EF4-FFF2-40B4-BE49-F238E27FC236}">
                        <a16:creationId xmlns:a16="http://schemas.microsoft.com/office/drawing/2014/main" id="{7DBB5E0D-D9C7-40CC-9C03-AF2BFD66230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descr="A close up of a device&#10;&#10;Description automatically generated">
                            <a:extLst>
                              <a:ext uri="{FF2B5EF4-FFF2-40B4-BE49-F238E27FC236}">
                                <a16:creationId xmlns:a16="http://schemas.microsoft.com/office/drawing/2014/main" id="{7DBB5E0D-D9C7-40CC-9C03-AF2BFD66230A}"/>
                              </a:ext>
                            </a:extLst>
                          </pic:cNvPr>
                          <pic:cNvPicPr>
                            <a:picLocks noChangeAspect="1"/>
                          </pic:cNvPicPr>
                        </pic:nvPicPr>
                        <pic:blipFill rotWithShape="1">
                          <a:blip r:embed="rId24"/>
                          <a:srcRect l="29850" t="43442" r="40526" b="25046"/>
                          <a:stretch/>
                        </pic:blipFill>
                        <pic:spPr>
                          <a:xfrm>
                            <a:off x="0" y="0"/>
                            <a:ext cx="792537" cy="771999"/>
                          </a:xfrm>
                          <a:prstGeom prst="rect">
                            <a:avLst/>
                          </a:prstGeom>
                        </pic:spPr>
                      </pic:pic>
                    </a:graphicData>
                  </a:graphic>
                </wp:inline>
              </w:drawing>
            </w:r>
            <w:r w:rsidRPr="006F35AE">
              <w:rPr>
                <w:noProof/>
              </w:rPr>
              <w:t xml:space="preserve">  </w:t>
            </w:r>
            <w:r w:rsidRPr="006F35AE">
              <w:rPr>
                <w:noProof/>
              </w:rPr>
              <w:drawing>
                <wp:inline distT="0" distB="0" distL="0" distR="0" wp14:anchorId="20E9AA9A" wp14:editId="3F428EF7">
                  <wp:extent cx="818659" cy="727710"/>
                  <wp:effectExtent l="0" t="0" r="635" b="0"/>
                  <wp:docPr id="9" name="Picture 6" descr="A picture containing toy, table&#10;&#10;Description automatically generated">
                    <a:extLst xmlns:a="http://schemas.openxmlformats.org/drawingml/2006/main">
                      <a:ext uri="{FF2B5EF4-FFF2-40B4-BE49-F238E27FC236}">
                        <a16:creationId xmlns:a16="http://schemas.microsoft.com/office/drawing/2014/main" id="{8324CCBB-5A13-4CCE-9221-E06BC96D046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picture containing toy, table&#10;&#10;Description automatically generated">
                            <a:extLst>
                              <a:ext uri="{FF2B5EF4-FFF2-40B4-BE49-F238E27FC236}">
                                <a16:creationId xmlns:a16="http://schemas.microsoft.com/office/drawing/2014/main" id="{8324CCBB-5A13-4CCE-9221-E06BC96D0467}"/>
                              </a:ext>
                            </a:extLst>
                          </pic:cNvPr>
                          <pic:cNvPicPr>
                            <a:picLocks noChangeAspect="1"/>
                          </pic:cNvPicPr>
                        </pic:nvPicPr>
                        <pic:blipFill rotWithShape="1">
                          <a:blip r:embed="rId25">
                            <a:extLst>
                              <a:ext uri="{28A0092B-C50C-407E-A947-70E740481C1C}">
                                <a14:useLocalDpi xmlns:a14="http://schemas.microsoft.com/office/drawing/2010/main" val="0"/>
                              </a:ext>
                            </a:extLst>
                          </a:blip>
                          <a:srcRect l="24355" t="34692" r="41028" b="35940"/>
                          <a:stretch/>
                        </pic:blipFill>
                        <pic:spPr>
                          <a:xfrm>
                            <a:off x="0" y="0"/>
                            <a:ext cx="827438" cy="735513"/>
                          </a:xfrm>
                          <a:prstGeom prst="rect">
                            <a:avLst/>
                          </a:prstGeom>
                        </pic:spPr>
                      </pic:pic>
                    </a:graphicData>
                  </a:graphic>
                </wp:inline>
              </w:drawing>
            </w:r>
            <w:r w:rsidRPr="006F35AE">
              <w:rPr>
                <w:noProof/>
              </w:rPr>
              <w:drawing>
                <wp:inline distT="0" distB="0" distL="0" distR="0" wp14:anchorId="77737C55" wp14:editId="2475CA95">
                  <wp:extent cx="790575" cy="750095"/>
                  <wp:effectExtent l="0" t="0" r="0" b="0"/>
                  <wp:docPr id="11" name="Picture 8" descr="A picture containing toy, table&#10;&#10;Description automatically generated">
                    <a:extLst xmlns:a="http://schemas.openxmlformats.org/drawingml/2006/main">
                      <a:ext uri="{FF2B5EF4-FFF2-40B4-BE49-F238E27FC236}">
                        <a16:creationId xmlns:a16="http://schemas.microsoft.com/office/drawing/2014/main" id="{6A5D460F-9D4D-42C4-8A9F-973D62A819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A picture containing toy, table&#10;&#10;Description automatically generated">
                            <a:extLst>
                              <a:ext uri="{FF2B5EF4-FFF2-40B4-BE49-F238E27FC236}">
                                <a16:creationId xmlns:a16="http://schemas.microsoft.com/office/drawing/2014/main" id="{6A5D460F-9D4D-42C4-8A9F-973D62A819E4}"/>
                              </a:ext>
                            </a:extLst>
                          </pic:cNvPr>
                          <pic:cNvPicPr>
                            <a:picLocks noChangeAspect="1"/>
                          </pic:cNvPicPr>
                        </pic:nvPicPr>
                        <pic:blipFill rotWithShape="1">
                          <a:blip r:embed="rId26">
                            <a:extLst>
                              <a:ext uri="{28A0092B-C50C-407E-A947-70E740481C1C}">
                                <a14:useLocalDpi xmlns:a14="http://schemas.microsoft.com/office/drawing/2010/main" val="0"/>
                              </a:ext>
                            </a:extLst>
                          </a:blip>
                          <a:srcRect l="24196" t="29035" r="32930" b="32142"/>
                          <a:stretch/>
                        </pic:blipFill>
                        <pic:spPr>
                          <a:xfrm>
                            <a:off x="0" y="0"/>
                            <a:ext cx="796372" cy="755595"/>
                          </a:xfrm>
                          <a:prstGeom prst="rect">
                            <a:avLst/>
                          </a:prstGeom>
                        </pic:spPr>
                      </pic:pic>
                    </a:graphicData>
                  </a:graphic>
                </wp:inline>
              </w:drawing>
            </w:r>
          </w:p>
        </w:tc>
        <w:tc>
          <w:tcPr>
            <w:tcW w:w="1170" w:type="dxa"/>
          </w:tcPr>
          <w:p w14:paraId="49A67724" w14:textId="77777777" w:rsidR="00BE3E13" w:rsidRPr="006F35AE" w:rsidRDefault="00BE3E13" w:rsidP="00644B63">
            <w:pPr>
              <w:rPr>
                <w:rFonts w:eastAsia="Times New Roman" w:cs="Segoe UI"/>
                <w:sz w:val="24"/>
                <w:szCs w:val="24"/>
                <w:shd w:val="clear" w:color="auto" w:fill="FFFFFF"/>
              </w:rPr>
            </w:pPr>
            <w:r w:rsidRPr="006F35AE">
              <w:rPr>
                <w:rFonts w:eastAsia="Times New Roman" w:cs="Segoe UI"/>
                <w:sz w:val="24"/>
                <w:szCs w:val="24"/>
                <w:shd w:val="clear" w:color="auto" w:fill="FFFFFF"/>
              </w:rPr>
              <w:t xml:space="preserve">Teflon </w:t>
            </w:r>
          </w:p>
        </w:tc>
        <w:tc>
          <w:tcPr>
            <w:tcW w:w="3307" w:type="dxa"/>
          </w:tcPr>
          <w:p w14:paraId="1235816A" w14:textId="77777777" w:rsidR="00BE3E13" w:rsidRPr="006F35AE" w:rsidRDefault="00BE3E13" w:rsidP="00644B63">
            <w:pPr>
              <w:rPr>
                <w:rFonts w:eastAsia="Times New Roman" w:cs="Segoe UI"/>
                <w:sz w:val="24"/>
                <w:szCs w:val="24"/>
                <w:shd w:val="clear" w:color="auto" w:fill="FFFFFF"/>
              </w:rPr>
            </w:pPr>
            <w:r w:rsidRPr="006F35AE">
              <w:rPr>
                <w:rFonts w:eastAsia="Times New Roman" w:cs="Segoe UI"/>
                <w:sz w:val="24"/>
                <w:szCs w:val="24"/>
                <w:shd w:val="clear" w:color="auto" w:fill="FFFFFF"/>
              </w:rPr>
              <w:t>Three tapered pillars with a rough surface resulted from the printing process. Although the surface of the pillars is coated with Teflon, the droplet would still adhere slightly to the pillar due to the Wenzel wetting on the rough surface causing mixing in the droplet.</w:t>
            </w:r>
          </w:p>
        </w:tc>
      </w:tr>
    </w:tbl>
    <w:p w14:paraId="4C9786F6" w14:textId="3046515A" w:rsidR="004F30AF" w:rsidRDefault="004F30AF" w:rsidP="00DE7C77">
      <w:pPr>
        <w:spacing w:line="480" w:lineRule="auto"/>
        <w:jc w:val="both"/>
        <w:rPr>
          <w:rFonts w:ascii="Times New Roman" w:hAnsi="Times New Roman" w:cs="Times New Roman"/>
        </w:rPr>
      </w:pPr>
    </w:p>
    <w:p w14:paraId="4344BAEB" w14:textId="7D45DF08" w:rsidR="001B34AD" w:rsidRDefault="00FE6BC8" w:rsidP="00DE7C77">
      <w:pPr>
        <w:spacing w:line="480" w:lineRule="auto"/>
        <w:jc w:val="both"/>
        <w:rPr>
          <w:rFonts w:ascii="Times New Roman" w:hAnsi="Times New Roman" w:cs="Times New Roman"/>
        </w:rPr>
      </w:pPr>
      <w:r w:rsidRPr="00440377">
        <w:rPr>
          <w:rFonts w:ascii="Times New Roman" w:hAnsi="Times New Roman" w:cs="Times New Roman"/>
          <w:b/>
          <w:bCs/>
        </w:rPr>
        <w:t>Fig. S1</w:t>
      </w:r>
      <w:r>
        <w:rPr>
          <w:rFonts w:ascii="Times New Roman" w:hAnsi="Times New Roman" w:cs="Times New Roman"/>
        </w:rPr>
        <w:t xml:space="preserve"> </w:t>
      </w:r>
      <w:r w:rsidR="00696142">
        <w:rPr>
          <w:rFonts w:ascii="Times New Roman" w:hAnsi="Times New Roman" w:cs="Times New Roman"/>
        </w:rPr>
        <w:t>Library of</w:t>
      </w:r>
      <w:r w:rsidR="00A519E0">
        <w:rPr>
          <w:rFonts w:ascii="Times New Roman" w:hAnsi="Times New Roman" w:cs="Times New Roman"/>
        </w:rPr>
        <w:t xml:space="preserve"> modular components for modular MDM. </w:t>
      </w:r>
      <w:bookmarkStart w:id="0" w:name="_GoBack"/>
      <w:bookmarkEnd w:id="0"/>
    </w:p>
    <w:p w14:paraId="3ACAFEF7" w14:textId="6614DE54" w:rsidR="0093042A" w:rsidRDefault="0093042A">
      <w:pPr>
        <w:rPr>
          <w:rFonts w:ascii="Times New Roman" w:hAnsi="Times New Roman" w:cs="Times New Roman"/>
        </w:rPr>
      </w:pPr>
    </w:p>
    <w:p w14:paraId="49A238AC" w14:textId="4A546662" w:rsidR="00463943" w:rsidRDefault="00463943">
      <w:pPr>
        <w:rPr>
          <w:rFonts w:ascii="Times New Roman" w:hAnsi="Times New Roman" w:cs="Times New Roman"/>
        </w:rPr>
      </w:pPr>
    </w:p>
    <w:p w14:paraId="22E895A5" w14:textId="4FC19ED3" w:rsidR="00327AB3" w:rsidRDefault="00327AB3">
      <w:pPr>
        <w:rPr>
          <w:rFonts w:ascii="Times New Roman" w:hAnsi="Times New Roman" w:cs="Times New Roman"/>
        </w:rPr>
      </w:pPr>
    </w:p>
    <w:p w14:paraId="51F6F438" w14:textId="77777777" w:rsidR="00327AB3" w:rsidRDefault="00327AB3">
      <w:pPr>
        <w:rPr>
          <w:rFonts w:ascii="Times New Roman" w:hAnsi="Times New Roman" w:cs="Times New Roman"/>
        </w:rPr>
      </w:pPr>
    </w:p>
    <w:p w14:paraId="0A5D80EC" w14:textId="77777777" w:rsidR="00463943" w:rsidRDefault="00463943">
      <w:pPr>
        <w:rPr>
          <w:rFonts w:ascii="Times New Roman" w:hAnsi="Times New Roman" w:cs="Times New Roman"/>
        </w:rPr>
      </w:pPr>
    </w:p>
    <w:p w14:paraId="683B14A5" w14:textId="7223E4FE" w:rsidR="0093042A" w:rsidRDefault="0093042A">
      <w:pPr>
        <w:rPr>
          <w:rFonts w:ascii="Times New Roman" w:hAnsi="Times New Roman" w:cs="Times New Roman"/>
        </w:rPr>
      </w:pPr>
    </w:p>
    <w:p w14:paraId="3345CBF8" w14:textId="77777777" w:rsidR="001014C2" w:rsidRDefault="001014C2" w:rsidP="002A1FC9">
      <w:pPr>
        <w:jc w:val="center"/>
        <w:rPr>
          <w:rFonts w:ascii="Times New Roman" w:hAnsi="Times New Roman" w:cs="Times New Roman"/>
        </w:rPr>
      </w:pPr>
      <w:r w:rsidRPr="001014C2">
        <w:rPr>
          <w:rFonts w:ascii="Times New Roman" w:hAnsi="Times New Roman" w:cs="Times New Roman"/>
          <w:noProof/>
        </w:rPr>
        <w:lastRenderedPageBreak/>
        <w:drawing>
          <wp:inline distT="0" distB="0" distL="0" distR="0" wp14:anchorId="672F7894" wp14:editId="2331A2AE">
            <wp:extent cx="3672840" cy="2590800"/>
            <wp:effectExtent l="0" t="0" r="3810" b="0"/>
            <wp:docPr id="6" name="Picture 5">
              <a:extLst xmlns:a="http://schemas.openxmlformats.org/drawingml/2006/main">
                <a:ext uri="{FF2B5EF4-FFF2-40B4-BE49-F238E27FC236}">
                  <a16:creationId xmlns:a16="http://schemas.microsoft.com/office/drawing/2014/main" id="{E5C26E4F-D8EF-4A5E-9B95-C0960C4BC24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E5C26E4F-D8EF-4A5E-9B95-C0960C4BC240}"/>
                        </a:ext>
                      </a:extLst>
                    </pic:cNvPr>
                    <pic:cNvPicPr>
                      <a:picLocks noChangeAspect="1"/>
                    </pic:cNvPicPr>
                  </pic:nvPicPr>
                  <pic:blipFill>
                    <a:blip r:embed="rId27"/>
                    <a:stretch>
                      <a:fillRect/>
                    </a:stretch>
                  </pic:blipFill>
                  <pic:spPr>
                    <a:xfrm>
                      <a:off x="0" y="0"/>
                      <a:ext cx="3672840" cy="2590800"/>
                    </a:xfrm>
                    <a:prstGeom prst="rect">
                      <a:avLst/>
                    </a:prstGeom>
                  </pic:spPr>
                </pic:pic>
              </a:graphicData>
            </a:graphic>
          </wp:inline>
        </w:drawing>
      </w:r>
    </w:p>
    <w:p w14:paraId="15CF8B53" w14:textId="77777777" w:rsidR="009F2F7F" w:rsidRDefault="002A1FC9" w:rsidP="00C753E9">
      <w:pPr>
        <w:jc w:val="both"/>
        <w:rPr>
          <w:rFonts w:ascii="Times New Roman" w:hAnsi="Times New Roman" w:cs="Times New Roman"/>
        </w:rPr>
      </w:pPr>
      <w:r w:rsidRPr="00440377">
        <w:rPr>
          <w:rFonts w:ascii="Times New Roman" w:hAnsi="Times New Roman" w:cs="Times New Roman"/>
          <w:b/>
          <w:bCs/>
        </w:rPr>
        <w:t>Fig. S2</w:t>
      </w:r>
      <w:r>
        <w:rPr>
          <w:rFonts w:ascii="Times New Roman" w:hAnsi="Times New Roman" w:cs="Times New Roman"/>
        </w:rPr>
        <w:t xml:space="preserve"> </w:t>
      </w:r>
      <w:r w:rsidR="005E42B1">
        <w:rPr>
          <w:rFonts w:ascii="Times New Roman" w:hAnsi="Times New Roman" w:cs="Times New Roman"/>
        </w:rPr>
        <w:t xml:space="preserve">Droplet height vs droplet volume on the Teflon-coated surface. </w:t>
      </w:r>
    </w:p>
    <w:p w14:paraId="3D340A5A" w14:textId="77777777" w:rsidR="009F2F7F" w:rsidRDefault="009F2F7F" w:rsidP="00C753E9">
      <w:pPr>
        <w:spacing w:line="480" w:lineRule="auto"/>
        <w:rPr>
          <w:rFonts w:ascii="Times New Roman" w:hAnsi="Times New Roman" w:cs="Times New Roman"/>
        </w:rPr>
      </w:pPr>
      <w:r>
        <w:rPr>
          <w:rFonts w:ascii="Times New Roman" w:hAnsi="Times New Roman" w:cs="Times New Roman"/>
        </w:rPr>
        <w:br w:type="page"/>
      </w:r>
    </w:p>
    <w:p w14:paraId="7698B6B0" w14:textId="4FB792E4" w:rsidR="00151A29" w:rsidRDefault="00C24350" w:rsidP="00C753E9">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7B7F195F" wp14:editId="3D1BA09B">
            <wp:extent cx="5524500" cy="2164281"/>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552058" cy="2175077"/>
                    </a:xfrm>
                    <a:prstGeom prst="rect">
                      <a:avLst/>
                    </a:prstGeom>
                    <a:noFill/>
                  </pic:spPr>
                </pic:pic>
              </a:graphicData>
            </a:graphic>
          </wp:inline>
        </w:drawing>
      </w:r>
    </w:p>
    <w:p w14:paraId="064189A1" w14:textId="61BF24F0" w:rsidR="006B4246" w:rsidRDefault="00BA36AB" w:rsidP="00C753E9">
      <w:pPr>
        <w:spacing w:line="480" w:lineRule="auto"/>
        <w:jc w:val="both"/>
        <w:rPr>
          <w:rFonts w:ascii="Times New Roman" w:hAnsi="Times New Roman" w:cs="Times New Roman"/>
        </w:rPr>
      </w:pPr>
      <w:r w:rsidRPr="00440377">
        <w:rPr>
          <w:rFonts w:ascii="Times New Roman" w:hAnsi="Times New Roman" w:cs="Times New Roman"/>
          <w:b/>
          <w:bCs/>
        </w:rPr>
        <w:t xml:space="preserve">Fig. </w:t>
      </w:r>
      <w:r w:rsidR="00440377">
        <w:rPr>
          <w:rFonts w:ascii="Times New Roman" w:hAnsi="Times New Roman" w:cs="Times New Roman"/>
          <w:b/>
          <w:bCs/>
        </w:rPr>
        <w:t xml:space="preserve">S3 </w:t>
      </w:r>
      <w:r w:rsidR="00440377">
        <w:rPr>
          <w:rFonts w:ascii="Times New Roman" w:hAnsi="Times New Roman" w:cs="Times New Roman"/>
        </w:rPr>
        <w:t xml:space="preserve">Benchmark ELISA performed in </w:t>
      </w:r>
      <w:r w:rsidR="00CB64DA">
        <w:rPr>
          <w:rFonts w:ascii="Times New Roman" w:hAnsi="Times New Roman" w:cs="Times New Roman"/>
        </w:rPr>
        <w:t xml:space="preserve">microwell plate. </w:t>
      </w:r>
      <w:r w:rsidR="00C753E9">
        <w:rPr>
          <w:rFonts w:ascii="Times New Roman" w:hAnsi="Times New Roman" w:cs="Times New Roman"/>
        </w:rPr>
        <w:t xml:space="preserve">a) Standard curve of HBsAg. b) Standard curve of </w:t>
      </w:r>
      <w:r w:rsidR="00C753E9" w:rsidRPr="006F35AE">
        <w:rPr>
          <w:rFonts w:ascii="Times New Roman" w:hAnsi="Times New Roman" w:cs="Times New Roman"/>
        </w:rPr>
        <w:t>CRP.</w:t>
      </w:r>
      <w:r w:rsidR="00C24350" w:rsidRPr="006F35AE">
        <w:rPr>
          <w:rFonts w:ascii="Times New Roman" w:hAnsi="Times New Roman" w:cs="Times New Roman"/>
        </w:rPr>
        <w:t xml:space="preserve"> The dash lines indicate the limit of detection.</w:t>
      </w:r>
    </w:p>
    <w:p w14:paraId="4E66E6B5" w14:textId="514B5ADC" w:rsidR="006B4246" w:rsidRDefault="006B4246">
      <w:pPr>
        <w:rPr>
          <w:rFonts w:ascii="Times New Roman" w:hAnsi="Times New Roman" w:cs="Times New Roman"/>
        </w:rPr>
      </w:pPr>
    </w:p>
    <w:p w14:paraId="52E99871" w14:textId="6689FDD1" w:rsidR="00463943" w:rsidRDefault="00463943">
      <w:pPr>
        <w:rPr>
          <w:rFonts w:ascii="Times New Roman" w:hAnsi="Times New Roman" w:cs="Times New Roman"/>
        </w:rPr>
      </w:pPr>
    </w:p>
    <w:p w14:paraId="56DB21CD" w14:textId="2FAC9E60" w:rsidR="00463943" w:rsidRDefault="00463943">
      <w:pPr>
        <w:rPr>
          <w:rFonts w:ascii="Times New Roman" w:hAnsi="Times New Roman" w:cs="Times New Roman"/>
        </w:rPr>
      </w:pPr>
    </w:p>
    <w:p w14:paraId="0C4487BE" w14:textId="77777777" w:rsidR="00463943" w:rsidRDefault="00463943">
      <w:pPr>
        <w:rPr>
          <w:rFonts w:ascii="Times New Roman" w:hAnsi="Times New Roman" w:cs="Times New Roman"/>
        </w:rPr>
      </w:pPr>
    </w:p>
    <w:p w14:paraId="7F574051" w14:textId="77777777" w:rsidR="00463943" w:rsidRDefault="00463943">
      <w:pPr>
        <w:rPr>
          <w:rFonts w:ascii="Times New Roman" w:hAnsi="Times New Roman" w:cs="Times New Roman"/>
        </w:rPr>
      </w:pPr>
    </w:p>
    <w:p w14:paraId="6A025173" w14:textId="0634DB26" w:rsidR="001B34AD" w:rsidRDefault="003E216F" w:rsidP="00C753E9">
      <w:pPr>
        <w:spacing w:line="480" w:lineRule="auto"/>
        <w:jc w:val="both"/>
        <w:rPr>
          <w:rFonts w:ascii="Times New Roman" w:hAnsi="Times New Roman" w:cs="Times New Roman"/>
          <w:b/>
          <w:bCs/>
        </w:rPr>
      </w:pPr>
      <w:r>
        <w:rPr>
          <w:rFonts w:ascii="Times New Roman" w:hAnsi="Times New Roman" w:cs="Times New Roman"/>
          <w:b/>
          <w:bCs/>
          <w:noProof/>
        </w:rPr>
        <w:drawing>
          <wp:inline distT="0" distB="0" distL="0" distR="0" wp14:anchorId="5B30DA9A" wp14:editId="032A3B62">
            <wp:extent cx="5494453" cy="242402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513914" cy="2432609"/>
                    </a:xfrm>
                    <a:prstGeom prst="rect">
                      <a:avLst/>
                    </a:prstGeom>
                    <a:noFill/>
                  </pic:spPr>
                </pic:pic>
              </a:graphicData>
            </a:graphic>
          </wp:inline>
        </w:drawing>
      </w:r>
    </w:p>
    <w:p w14:paraId="34C7EB4B" w14:textId="764660CE" w:rsidR="000A51A1" w:rsidRDefault="00D35D34" w:rsidP="00742FF6">
      <w:pPr>
        <w:spacing w:line="480" w:lineRule="auto"/>
        <w:jc w:val="both"/>
        <w:rPr>
          <w:rFonts w:ascii="Times New Roman" w:hAnsi="Times New Roman" w:cs="Times New Roman"/>
        </w:rPr>
      </w:pPr>
      <w:r>
        <w:rPr>
          <w:rFonts w:ascii="Times New Roman" w:hAnsi="Times New Roman" w:cs="Times New Roman"/>
          <w:b/>
          <w:bCs/>
        </w:rPr>
        <w:t xml:space="preserve">Fig. S4 </w:t>
      </w:r>
      <w:r>
        <w:rPr>
          <w:rFonts w:ascii="Times New Roman" w:hAnsi="Times New Roman" w:cs="Times New Roman"/>
        </w:rPr>
        <w:t xml:space="preserve">Benchmark phenotypical assays performed in </w:t>
      </w:r>
      <w:r w:rsidR="00290506">
        <w:rPr>
          <w:rFonts w:ascii="Times New Roman" w:hAnsi="Times New Roman" w:cs="Times New Roman"/>
        </w:rPr>
        <w:t xml:space="preserve">microwell plate. a) MUG test. b) </w:t>
      </w:r>
      <w:r w:rsidR="00354EEF">
        <w:rPr>
          <w:rFonts w:ascii="Times New Roman" w:hAnsi="Times New Roman" w:cs="Times New Roman"/>
        </w:rPr>
        <w:t xml:space="preserve">Carba NP test. </w:t>
      </w:r>
    </w:p>
    <w:p w14:paraId="04FCB6CD" w14:textId="77777777" w:rsidR="000A51A1" w:rsidRDefault="000A51A1">
      <w:pPr>
        <w:rPr>
          <w:rFonts w:ascii="Times New Roman" w:hAnsi="Times New Roman" w:cs="Times New Roman"/>
        </w:rPr>
      </w:pPr>
      <w:r>
        <w:rPr>
          <w:rFonts w:ascii="Times New Roman" w:hAnsi="Times New Roman" w:cs="Times New Roman"/>
        </w:rPr>
        <w:br w:type="page"/>
      </w:r>
    </w:p>
    <w:p w14:paraId="5C605269" w14:textId="298D0BEC" w:rsidR="003E216F" w:rsidRPr="00D35D34" w:rsidRDefault="00C24350" w:rsidP="00742FF6">
      <w:pPr>
        <w:spacing w:line="480" w:lineRule="auto"/>
        <w:jc w:val="both"/>
        <w:rPr>
          <w:rFonts w:ascii="Times New Roman" w:hAnsi="Times New Roman" w:cs="Times New Roman"/>
        </w:rPr>
      </w:pPr>
      <w:r>
        <w:rPr>
          <w:rFonts w:ascii="Times New Roman" w:hAnsi="Times New Roman" w:cs="Times New Roman"/>
          <w:noProof/>
        </w:rPr>
        <w:lastRenderedPageBreak/>
        <w:drawing>
          <wp:inline distT="0" distB="0" distL="0" distR="0" wp14:anchorId="1D1C5CF3" wp14:editId="2CE9B1A4">
            <wp:extent cx="5504180" cy="2247623"/>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517259" cy="2252964"/>
                    </a:xfrm>
                    <a:prstGeom prst="rect">
                      <a:avLst/>
                    </a:prstGeom>
                    <a:noFill/>
                  </pic:spPr>
                </pic:pic>
              </a:graphicData>
            </a:graphic>
          </wp:inline>
        </w:drawing>
      </w:r>
    </w:p>
    <w:p w14:paraId="0FA0D50D" w14:textId="3CD2A9F3" w:rsidR="007E3450" w:rsidRDefault="007E3450" w:rsidP="007E3450">
      <w:pPr>
        <w:spacing w:line="480" w:lineRule="auto"/>
        <w:jc w:val="both"/>
        <w:rPr>
          <w:rFonts w:ascii="Times New Roman" w:hAnsi="Times New Roman" w:cs="Times New Roman"/>
        </w:rPr>
      </w:pPr>
      <w:r w:rsidRPr="00440377">
        <w:rPr>
          <w:rFonts w:ascii="Times New Roman" w:hAnsi="Times New Roman" w:cs="Times New Roman"/>
          <w:b/>
          <w:bCs/>
        </w:rPr>
        <w:t xml:space="preserve">Fig. </w:t>
      </w:r>
      <w:r>
        <w:rPr>
          <w:rFonts w:ascii="Times New Roman" w:hAnsi="Times New Roman" w:cs="Times New Roman"/>
          <w:b/>
          <w:bCs/>
        </w:rPr>
        <w:t xml:space="preserve">S5 </w:t>
      </w:r>
      <w:r>
        <w:rPr>
          <w:rFonts w:ascii="Times New Roman" w:hAnsi="Times New Roman" w:cs="Times New Roman"/>
        </w:rPr>
        <w:t xml:space="preserve">Benchmark enzymatic assays performed in microwell plate. a) Standard curve of </w:t>
      </w:r>
      <w:r w:rsidR="000A628A">
        <w:rPr>
          <w:rFonts w:ascii="Times New Roman" w:hAnsi="Times New Roman" w:cs="Times New Roman"/>
        </w:rPr>
        <w:t>BSA</w:t>
      </w:r>
      <w:r>
        <w:rPr>
          <w:rFonts w:ascii="Times New Roman" w:hAnsi="Times New Roman" w:cs="Times New Roman"/>
        </w:rPr>
        <w:t xml:space="preserve">. b) Standard curve of </w:t>
      </w:r>
      <w:r w:rsidR="00065168" w:rsidRPr="006F35AE">
        <w:rPr>
          <w:rFonts w:ascii="Times New Roman" w:hAnsi="Times New Roman" w:cs="Times New Roman"/>
        </w:rPr>
        <w:t>glucose</w:t>
      </w:r>
      <w:r w:rsidRPr="006F35AE">
        <w:rPr>
          <w:rFonts w:ascii="Times New Roman" w:hAnsi="Times New Roman" w:cs="Times New Roman"/>
        </w:rPr>
        <w:t>.</w:t>
      </w:r>
      <w:r w:rsidR="00C24350" w:rsidRPr="006F35AE">
        <w:rPr>
          <w:rFonts w:ascii="Times New Roman" w:hAnsi="Times New Roman" w:cs="Times New Roman"/>
        </w:rPr>
        <w:t xml:space="preserve"> The dash lines indicate the limit of detection.</w:t>
      </w:r>
    </w:p>
    <w:p w14:paraId="06B0B57C" w14:textId="77777777" w:rsidR="006B4246" w:rsidRPr="00440377" w:rsidRDefault="006B4246" w:rsidP="00C753E9">
      <w:pPr>
        <w:spacing w:line="480" w:lineRule="auto"/>
        <w:jc w:val="both"/>
        <w:rPr>
          <w:rFonts w:ascii="Times New Roman" w:hAnsi="Times New Roman" w:cs="Times New Roman"/>
          <w:b/>
          <w:bCs/>
        </w:rPr>
      </w:pPr>
    </w:p>
    <w:sectPr w:rsidR="006B4246" w:rsidRPr="00440377" w:rsidSect="00194F0C">
      <w:footerReference w:type="default" r:id="rId3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F049FA" w14:textId="77777777" w:rsidR="00D65B0E" w:rsidRDefault="00D65B0E" w:rsidP="003F46F3">
      <w:r>
        <w:separator/>
      </w:r>
    </w:p>
  </w:endnote>
  <w:endnote w:type="continuationSeparator" w:id="0">
    <w:p w14:paraId="041EA828" w14:textId="77777777" w:rsidR="00D65B0E" w:rsidRDefault="00D65B0E" w:rsidP="003F46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ordia New">
    <w:altName w:val="Cordia New"/>
    <w:panose1 w:val="020B0304020202020204"/>
    <w:charset w:val="00"/>
    <w:family w:val="swiss"/>
    <w:pitch w:val="variable"/>
    <w:sig w:usb0="81000003" w:usb1="00000000" w:usb2="00000000" w:usb3="00000000" w:csb0="00010001" w:csb1="00000000"/>
  </w:font>
  <w:font w:name="Lucida Grande">
    <w:altName w:val="Segoe UI"/>
    <w:charset w:val="00"/>
    <w:family w:val="auto"/>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97423187"/>
      <w:docPartObj>
        <w:docPartGallery w:val="Page Numbers (Bottom of Page)"/>
        <w:docPartUnique/>
      </w:docPartObj>
    </w:sdtPr>
    <w:sdtEndPr>
      <w:rPr>
        <w:noProof/>
      </w:rPr>
    </w:sdtEndPr>
    <w:sdtContent>
      <w:p w14:paraId="3C50FB53" w14:textId="1D08865D" w:rsidR="003F46F3" w:rsidRDefault="003F46F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493807" w14:textId="77777777" w:rsidR="003F46F3" w:rsidRDefault="003F46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389106" w14:textId="77777777" w:rsidR="00D65B0E" w:rsidRDefault="00D65B0E" w:rsidP="003F46F3">
      <w:r>
        <w:separator/>
      </w:r>
    </w:p>
  </w:footnote>
  <w:footnote w:type="continuationSeparator" w:id="0">
    <w:p w14:paraId="2EA3A0DE" w14:textId="77777777" w:rsidR="00D65B0E" w:rsidRDefault="00D65B0E" w:rsidP="003F46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CA1D71"/>
    <w:multiLevelType w:val="multilevel"/>
    <w:tmpl w:val="43F6AE92"/>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50922C5A"/>
    <w:multiLevelType w:val="hybridMultilevel"/>
    <w:tmpl w:val="A214416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3CF239E"/>
    <w:multiLevelType w:val="hybridMultilevel"/>
    <w:tmpl w:val="F1108BE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Y2MTU1MTAwNTc1NTNX0lEKTi0uzszPAykwqgUAKd6OKSwAAAA="/>
  </w:docVars>
  <w:rsids>
    <w:rsidRoot w:val="000B3AB9"/>
    <w:rsid w:val="0000070D"/>
    <w:rsid w:val="0000083B"/>
    <w:rsid w:val="000008EB"/>
    <w:rsid w:val="00001475"/>
    <w:rsid w:val="00002BC2"/>
    <w:rsid w:val="00003362"/>
    <w:rsid w:val="00003E4F"/>
    <w:rsid w:val="00003F5B"/>
    <w:rsid w:val="00004595"/>
    <w:rsid w:val="00005DB9"/>
    <w:rsid w:val="000068CA"/>
    <w:rsid w:val="00010095"/>
    <w:rsid w:val="00011156"/>
    <w:rsid w:val="000111D8"/>
    <w:rsid w:val="000114AE"/>
    <w:rsid w:val="00011AF9"/>
    <w:rsid w:val="00011BBD"/>
    <w:rsid w:val="00011D39"/>
    <w:rsid w:val="00011F4B"/>
    <w:rsid w:val="00012041"/>
    <w:rsid w:val="0001235A"/>
    <w:rsid w:val="00013AEE"/>
    <w:rsid w:val="000148C9"/>
    <w:rsid w:val="00015758"/>
    <w:rsid w:val="0001706F"/>
    <w:rsid w:val="00017AF1"/>
    <w:rsid w:val="000201B3"/>
    <w:rsid w:val="00021BA6"/>
    <w:rsid w:val="00022C42"/>
    <w:rsid w:val="00023DB9"/>
    <w:rsid w:val="000247AB"/>
    <w:rsid w:val="00024B73"/>
    <w:rsid w:val="00024C15"/>
    <w:rsid w:val="00025F0D"/>
    <w:rsid w:val="00025F27"/>
    <w:rsid w:val="00026BCB"/>
    <w:rsid w:val="000275D9"/>
    <w:rsid w:val="000315C4"/>
    <w:rsid w:val="000318DA"/>
    <w:rsid w:val="000337D3"/>
    <w:rsid w:val="00034230"/>
    <w:rsid w:val="00034361"/>
    <w:rsid w:val="000345CC"/>
    <w:rsid w:val="00035CBB"/>
    <w:rsid w:val="000364E2"/>
    <w:rsid w:val="00037AC4"/>
    <w:rsid w:val="00037C15"/>
    <w:rsid w:val="00037F58"/>
    <w:rsid w:val="000405DA"/>
    <w:rsid w:val="0004097B"/>
    <w:rsid w:val="000410DC"/>
    <w:rsid w:val="00041624"/>
    <w:rsid w:val="00041930"/>
    <w:rsid w:val="000420DB"/>
    <w:rsid w:val="00042E61"/>
    <w:rsid w:val="00043D55"/>
    <w:rsid w:val="00043F0D"/>
    <w:rsid w:val="0004458E"/>
    <w:rsid w:val="0004493E"/>
    <w:rsid w:val="00044C5B"/>
    <w:rsid w:val="00044ECB"/>
    <w:rsid w:val="00046716"/>
    <w:rsid w:val="00046953"/>
    <w:rsid w:val="00050C12"/>
    <w:rsid w:val="00050CEC"/>
    <w:rsid w:val="00050F0E"/>
    <w:rsid w:val="00050F8E"/>
    <w:rsid w:val="00051053"/>
    <w:rsid w:val="00052BC9"/>
    <w:rsid w:val="00053C1E"/>
    <w:rsid w:val="00054137"/>
    <w:rsid w:val="0005486C"/>
    <w:rsid w:val="00054877"/>
    <w:rsid w:val="00055FBD"/>
    <w:rsid w:val="00056DBD"/>
    <w:rsid w:val="00057017"/>
    <w:rsid w:val="00060CB5"/>
    <w:rsid w:val="00061376"/>
    <w:rsid w:val="00061FBE"/>
    <w:rsid w:val="000623F9"/>
    <w:rsid w:val="000631B4"/>
    <w:rsid w:val="00063384"/>
    <w:rsid w:val="00064D74"/>
    <w:rsid w:val="00064FA3"/>
    <w:rsid w:val="00065168"/>
    <w:rsid w:val="00065371"/>
    <w:rsid w:val="000655B8"/>
    <w:rsid w:val="00065BC8"/>
    <w:rsid w:val="000666F7"/>
    <w:rsid w:val="0006699B"/>
    <w:rsid w:val="00066A1C"/>
    <w:rsid w:val="00066A4B"/>
    <w:rsid w:val="00066BF0"/>
    <w:rsid w:val="00067872"/>
    <w:rsid w:val="00067A87"/>
    <w:rsid w:val="000709DA"/>
    <w:rsid w:val="00070CDC"/>
    <w:rsid w:val="000721DC"/>
    <w:rsid w:val="000721E3"/>
    <w:rsid w:val="00072787"/>
    <w:rsid w:val="0007308E"/>
    <w:rsid w:val="00074C2A"/>
    <w:rsid w:val="0007624D"/>
    <w:rsid w:val="00076F48"/>
    <w:rsid w:val="00076FAE"/>
    <w:rsid w:val="00076FFC"/>
    <w:rsid w:val="00077121"/>
    <w:rsid w:val="000773AE"/>
    <w:rsid w:val="00077869"/>
    <w:rsid w:val="00077935"/>
    <w:rsid w:val="000802B5"/>
    <w:rsid w:val="00082541"/>
    <w:rsid w:val="00083071"/>
    <w:rsid w:val="000833FB"/>
    <w:rsid w:val="0008363C"/>
    <w:rsid w:val="00083AC1"/>
    <w:rsid w:val="00083C5D"/>
    <w:rsid w:val="000846FE"/>
    <w:rsid w:val="00085F20"/>
    <w:rsid w:val="000866ED"/>
    <w:rsid w:val="00086720"/>
    <w:rsid w:val="00086F92"/>
    <w:rsid w:val="000871BD"/>
    <w:rsid w:val="00087B55"/>
    <w:rsid w:val="000906AD"/>
    <w:rsid w:val="0009183B"/>
    <w:rsid w:val="00091BF3"/>
    <w:rsid w:val="000926CA"/>
    <w:rsid w:val="00092E0B"/>
    <w:rsid w:val="00092FBB"/>
    <w:rsid w:val="00093AAB"/>
    <w:rsid w:val="00094ECC"/>
    <w:rsid w:val="0009510C"/>
    <w:rsid w:val="000966C9"/>
    <w:rsid w:val="00097A7D"/>
    <w:rsid w:val="000A0B24"/>
    <w:rsid w:val="000A0FF1"/>
    <w:rsid w:val="000A116F"/>
    <w:rsid w:val="000A16CB"/>
    <w:rsid w:val="000A2117"/>
    <w:rsid w:val="000A27E4"/>
    <w:rsid w:val="000A280D"/>
    <w:rsid w:val="000A2D18"/>
    <w:rsid w:val="000A32C8"/>
    <w:rsid w:val="000A470C"/>
    <w:rsid w:val="000A51A1"/>
    <w:rsid w:val="000A5E4F"/>
    <w:rsid w:val="000A628A"/>
    <w:rsid w:val="000A6B4A"/>
    <w:rsid w:val="000B0ADB"/>
    <w:rsid w:val="000B10A9"/>
    <w:rsid w:val="000B297E"/>
    <w:rsid w:val="000B3761"/>
    <w:rsid w:val="000B3AB9"/>
    <w:rsid w:val="000B3AE2"/>
    <w:rsid w:val="000B3B8C"/>
    <w:rsid w:val="000B42BB"/>
    <w:rsid w:val="000B45D4"/>
    <w:rsid w:val="000B4E70"/>
    <w:rsid w:val="000B5D41"/>
    <w:rsid w:val="000B7D44"/>
    <w:rsid w:val="000B7EC1"/>
    <w:rsid w:val="000B7F2F"/>
    <w:rsid w:val="000C00A9"/>
    <w:rsid w:val="000C0F21"/>
    <w:rsid w:val="000C1017"/>
    <w:rsid w:val="000C138D"/>
    <w:rsid w:val="000C14AC"/>
    <w:rsid w:val="000C1B42"/>
    <w:rsid w:val="000C251B"/>
    <w:rsid w:val="000C2A8A"/>
    <w:rsid w:val="000C2D07"/>
    <w:rsid w:val="000C301E"/>
    <w:rsid w:val="000C460A"/>
    <w:rsid w:val="000C46E8"/>
    <w:rsid w:val="000C4A35"/>
    <w:rsid w:val="000C4CE5"/>
    <w:rsid w:val="000C6357"/>
    <w:rsid w:val="000D011B"/>
    <w:rsid w:val="000D197C"/>
    <w:rsid w:val="000D1B71"/>
    <w:rsid w:val="000D35B6"/>
    <w:rsid w:val="000D3F9B"/>
    <w:rsid w:val="000D45DA"/>
    <w:rsid w:val="000D568F"/>
    <w:rsid w:val="000D5869"/>
    <w:rsid w:val="000D5B7D"/>
    <w:rsid w:val="000D69CE"/>
    <w:rsid w:val="000D6BDB"/>
    <w:rsid w:val="000D6F16"/>
    <w:rsid w:val="000E13F5"/>
    <w:rsid w:val="000E19F8"/>
    <w:rsid w:val="000E1D10"/>
    <w:rsid w:val="000E2417"/>
    <w:rsid w:val="000E2CD9"/>
    <w:rsid w:val="000E3DA9"/>
    <w:rsid w:val="000E4872"/>
    <w:rsid w:val="000E60BB"/>
    <w:rsid w:val="000E77B2"/>
    <w:rsid w:val="000F08B2"/>
    <w:rsid w:val="000F0B72"/>
    <w:rsid w:val="000F13FF"/>
    <w:rsid w:val="000F1B90"/>
    <w:rsid w:val="000F2342"/>
    <w:rsid w:val="000F31B1"/>
    <w:rsid w:val="000F33BB"/>
    <w:rsid w:val="000F3FB1"/>
    <w:rsid w:val="000F3FF1"/>
    <w:rsid w:val="000F5EEC"/>
    <w:rsid w:val="000F5F75"/>
    <w:rsid w:val="000F63B0"/>
    <w:rsid w:val="000F648F"/>
    <w:rsid w:val="000F6637"/>
    <w:rsid w:val="000F6766"/>
    <w:rsid w:val="000F6F94"/>
    <w:rsid w:val="000F7D32"/>
    <w:rsid w:val="0010024D"/>
    <w:rsid w:val="00100714"/>
    <w:rsid w:val="001014C2"/>
    <w:rsid w:val="00102011"/>
    <w:rsid w:val="001025DB"/>
    <w:rsid w:val="00102E0A"/>
    <w:rsid w:val="001031B9"/>
    <w:rsid w:val="001032B5"/>
    <w:rsid w:val="00103DE1"/>
    <w:rsid w:val="00104014"/>
    <w:rsid w:val="001045FE"/>
    <w:rsid w:val="00105446"/>
    <w:rsid w:val="00105B72"/>
    <w:rsid w:val="0010620B"/>
    <w:rsid w:val="00106DFA"/>
    <w:rsid w:val="001072E9"/>
    <w:rsid w:val="00110149"/>
    <w:rsid w:val="001106B5"/>
    <w:rsid w:val="00110BDE"/>
    <w:rsid w:val="00111F7B"/>
    <w:rsid w:val="0011212A"/>
    <w:rsid w:val="00112C3B"/>
    <w:rsid w:val="00112CD1"/>
    <w:rsid w:val="00112F94"/>
    <w:rsid w:val="0011305E"/>
    <w:rsid w:val="001139F3"/>
    <w:rsid w:val="00113D8B"/>
    <w:rsid w:val="0011444E"/>
    <w:rsid w:val="00114ED6"/>
    <w:rsid w:val="00116457"/>
    <w:rsid w:val="0011725B"/>
    <w:rsid w:val="0011757B"/>
    <w:rsid w:val="00120772"/>
    <w:rsid w:val="001214F9"/>
    <w:rsid w:val="00122869"/>
    <w:rsid w:val="00123613"/>
    <w:rsid w:val="00123F1F"/>
    <w:rsid w:val="00123F37"/>
    <w:rsid w:val="001246F9"/>
    <w:rsid w:val="00125C41"/>
    <w:rsid w:val="0012696A"/>
    <w:rsid w:val="001269D7"/>
    <w:rsid w:val="00130D6D"/>
    <w:rsid w:val="00130DA9"/>
    <w:rsid w:val="00130F90"/>
    <w:rsid w:val="001313A5"/>
    <w:rsid w:val="0013145E"/>
    <w:rsid w:val="00131BE6"/>
    <w:rsid w:val="00132A71"/>
    <w:rsid w:val="00133546"/>
    <w:rsid w:val="00136331"/>
    <w:rsid w:val="00136516"/>
    <w:rsid w:val="001367C7"/>
    <w:rsid w:val="00136A2B"/>
    <w:rsid w:val="00137A50"/>
    <w:rsid w:val="00140884"/>
    <w:rsid w:val="00140C9D"/>
    <w:rsid w:val="00141B69"/>
    <w:rsid w:val="0014231D"/>
    <w:rsid w:val="00143D61"/>
    <w:rsid w:val="0014657B"/>
    <w:rsid w:val="00146A11"/>
    <w:rsid w:val="00146CD7"/>
    <w:rsid w:val="00147157"/>
    <w:rsid w:val="001475E9"/>
    <w:rsid w:val="00151A29"/>
    <w:rsid w:val="00151BDE"/>
    <w:rsid w:val="001521FD"/>
    <w:rsid w:val="001527E1"/>
    <w:rsid w:val="00152C76"/>
    <w:rsid w:val="00153491"/>
    <w:rsid w:val="00154176"/>
    <w:rsid w:val="00154324"/>
    <w:rsid w:val="001556ED"/>
    <w:rsid w:val="001556F9"/>
    <w:rsid w:val="00156BF3"/>
    <w:rsid w:val="00156E83"/>
    <w:rsid w:val="001608C6"/>
    <w:rsid w:val="00161885"/>
    <w:rsid w:val="00161939"/>
    <w:rsid w:val="001619DF"/>
    <w:rsid w:val="00161D1A"/>
    <w:rsid w:val="00162635"/>
    <w:rsid w:val="001640E6"/>
    <w:rsid w:val="00165244"/>
    <w:rsid w:val="001660C5"/>
    <w:rsid w:val="00170510"/>
    <w:rsid w:val="00170921"/>
    <w:rsid w:val="00171942"/>
    <w:rsid w:val="0017289B"/>
    <w:rsid w:val="00175253"/>
    <w:rsid w:val="00175569"/>
    <w:rsid w:val="00176C65"/>
    <w:rsid w:val="00176FD3"/>
    <w:rsid w:val="001815BC"/>
    <w:rsid w:val="00183A56"/>
    <w:rsid w:val="00184331"/>
    <w:rsid w:val="00185509"/>
    <w:rsid w:val="001858C6"/>
    <w:rsid w:val="00186127"/>
    <w:rsid w:val="001875D9"/>
    <w:rsid w:val="00187620"/>
    <w:rsid w:val="001906E6"/>
    <w:rsid w:val="001914FA"/>
    <w:rsid w:val="00191A5A"/>
    <w:rsid w:val="00191EFB"/>
    <w:rsid w:val="001924EE"/>
    <w:rsid w:val="00192FA0"/>
    <w:rsid w:val="00193DF3"/>
    <w:rsid w:val="00194E1E"/>
    <w:rsid w:val="00194F0C"/>
    <w:rsid w:val="00195E24"/>
    <w:rsid w:val="00197155"/>
    <w:rsid w:val="00197542"/>
    <w:rsid w:val="00197DFE"/>
    <w:rsid w:val="00197EFC"/>
    <w:rsid w:val="001A000A"/>
    <w:rsid w:val="001A076B"/>
    <w:rsid w:val="001A08A3"/>
    <w:rsid w:val="001A1F35"/>
    <w:rsid w:val="001A24BF"/>
    <w:rsid w:val="001A299C"/>
    <w:rsid w:val="001A2B2E"/>
    <w:rsid w:val="001A373A"/>
    <w:rsid w:val="001A588F"/>
    <w:rsid w:val="001A665C"/>
    <w:rsid w:val="001A6D72"/>
    <w:rsid w:val="001A72A3"/>
    <w:rsid w:val="001A73EE"/>
    <w:rsid w:val="001A746D"/>
    <w:rsid w:val="001B0584"/>
    <w:rsid w:val="001B07B2"/>
    <w:rsid w:val="001B0E77"/>
    <w:rsid w:val="001B11ED"/>
    <w:rsid w:val="001B1368"/>
    <w:rsid w:val="001B163C"/>
    <w:rsid w:val="001B19F5"/>
    <w:rsid w:val="001B1B4C"/>
    <w:rsid w:val="001B1D10"/>
    <w:rsid w:val="001B208E"/>
    <w:rsid w:val="001B2E9A"/>
    <w:rsid w:val="001B34AD"/>
    <w:rsid w:val="001B42DF"/>
    <w:rsid w:val="001B4B31"/>
    <w:rsid w:val="001B521F"/>
    <w:rsid w:val="001B5D6E"/>
    <w:rsid w:val="001B621A"/>
    <w:rsid w:val="001B69B3"/>
    <w:rsid w:val="001B7B2A"/>
    <w:rsid w:val="001C0026"/>
    <w:rsid w:val="001C01BF"/>
    <w:rsid w:val="001C0AA0"/>
    <w:rsid w:val="001C0C0B"/>
    <w:rsid w:val="001C1352"/>
    <w:rsid w:val="001C1AEC"/>
    <w:rsid w:val="001C1CE5"/>
    <w:rsid w:val="001C3538"/>
    <w:rsid w:val="001C480A"/>
    <w:rsid w:val="001C5A20"/>
    <w:rsid w:val="001C7E52"/>
    <w:rsid w:val="001C7FDA"/>
    <w:rsid w:val="001D092C"/>
    <w:rsid w:val="001D0E8B"/>
    <w:rsid w:val="001D1357"/>
    <w:rsid w:val="001D21B2"/>
    <w:rsid w:val="001D29F9"/>
    <w:rsid w:val="001D3F44"/>
    <w:rsid w:val="001D431F"/>
    <w:rsid w:val="001D46AE"/>
    <w:rsid w:val="001D5684"/>
    <w:rsid w:val="001D58AD"/>
    <w:rsid w:val="001D628F"/>
    <w:rsid w:val="001D675C"/>
    <w:rsid w:val="001D6AC0"/>
    <w:rsid w:val="001D6C32"/>
    <w:rsid w:val="001D749F"/>
    <w:rsid w:val="001D771C"/>
    <w:rsid w:val="001E01FE"/>
    <w:rsid w:val="001E027B"/>
    <w:rsid w:val="001E0556"/>
    <w:rsid w:val="001E064F"/>
    <w:rsid w:val="001E137F"/>
    <w:rsid w:val="001E24FE"/>
    <w:rsid w:val="001E2D3D"/>
    <w:rsid w:val="001E2E1F"/>
    <w:rsid w:val="001E3C68"/>
    <w:rsid w:val="001E3D75"/>
    <w:rsid w:val="001E4057"/>
    <w:rsid w:val="001E4767"/>
    <w:rsid w:val="001E4948"/>
    <w:rsid w:val="001E5734"/>
    <w:rsid w:val="001E5F81"/>
    <w:rsid w:val="001E6A77"/>
    <w:rsid w:val="001E7116"/>
    <w:rsid w:val="001E742C"/>
    <w:rsid w:val="001F141A"/>
    <w:rsid w:val="001F2E8B"/>
    <w:rsid w:val="001F3578"/>
    <w:rsid w:val="001F3BC3"/>
    <w:rsid w:val="001F4E41"/>
    <w:rsid w:val="001F657D"/>
    <w:rsid w:val="001F780E"/>
    <w:rsid w:val="002000BD"/>
    <w:rsid w:val="002003B7"/>
    <w:rsid w:val="002003C0"/>
    <w:rsid w:val="0020217C"/>
    <w:rsid w:val="00202377"/>
    <w:rsid w:val="00202C00"/>
    <w:rsid w:val="00202E00"/>
    <w:rsid w:val="00202FE2"/>
    <w:rsid w:val="00203068"/>
    <w:rsid w:val="00205030"/>
    <w:rsid w:val="00205EDE"/>
    <w:rsid w:val="00206842"/>
    <w:rsid w:val="00211DF2"/>
    <w:rsid w:val="00212098"/>
    <w:rsid w:val="0021444D"/>
    <w:rsid w:val="0021463A"/>
    <w:rsid w:val="0021489B"/>
    <w:rsid w:val="00214E52"/>
    <w:rsid w:val="00216C9E"/>
    <w:rsid w:val="0021791E"/>
    <w:rsid w:val="002200FC"/>
    <w:rsid w:val="0022039B"/>
    <w:rsid w:val="002206F2"/>
    <w:rsid w:val="00221212"/>
    <w:rsid w:val="00221FD2"/>
    <w:rsid w:val="00223112"/>
    <w:rsid w:val="002234E5"/>
    <w:rsid w:val="00224374"/>
    <w:rsid w:val="002261F7"/>
    <w:rsid w:val="002265C3"/>
    <w:rsid w:val="00227A1A"/>
    <w:rsid w:val="0023081D"/>
    <w:rsid w:val="002309AE"/>
    <w:rsid w:val="002309C9"/>
    <w:rsid w:val="00230DEB"/>
    <w:rsid w:val="00231961"/>
    <w:rsid w:val="00232181"/>
    <w:rsid w:val="0023459D"/>
    <w:rsid w:val="002352CE"/>
    <w:rsid w:val="00235638"/>
    <w:rsid w:val="00235832"/>
    <w:rsid w:val="00235E9A"/>
    <w:rsid w:val="0023686B"/>
    <w:rsid w:val="00236C31"/>
    <w:rsid w:val="00236E72"/>
    <w:rsid w:val="0023797E"/>
    <w:rsid w:val="0024012C"/>
    <w:rsid w:val="002406BD"/>
    <w:rsid w:val="00240A33"/>
    <w:rsid w:val="0024179F"/>
    <w:rsid w:val="00241A2B"/>
    <w:rsid w:val="00241C5B"/>
    <w:rsid w:val="002426F4"/>
    <w:rsid w:val="0024294A"/>
    <w:rsid w:val="00242E32"/>
    <w:rsid w:val="00243D66"/>
    <w:rsid w:val="0024571D"/>
    <w:rsid w:val="00246F4D"/>
    <w:rsid w:val="00247182"/>
    <w:rsid w:val="002516D3"/>
    <w:rsid w:val="002519D8"/>
    <w:rsid w:val="0025225C"/>
    <w:rsid w:val="0025245B"/>
    <w:rsid w:val="00252F24"/>
    <w:rsid w:val="0025355F"/>
    <w:rsid w:val="00253FAB"/>
    <w:rsid w:val="002541E8"/>
    <w:rsid w:val="0025470E"/>
    <w:rsid w:val="00254BE8"/>
    <w:rsid w:val="00255EE4"/>
    <w:rsid w:val="0025602B"/>
    <w:rsid w:val="00256B02"/>
    <w:rsid w:val="002603D9"/>
    <w:rsid w:val="00261494"/>
    <w:rsid w:val="002615BB"/>
    <w:rsid w:val="00262AAF"/>
    <w:rsid w:val="00263399"/>
    <w:rsid w:val="002638D8"/>
    <w:rsid w:val="00263C40"/>
    <w:rsid w:val="002644C9"/>
    <w:rsid w:val="00264C77"/>
    <w:rsid w:val="00264ED7"/>
    <w:rsid w:val="00265549"/>
    <w:rsid w:val="002664DA"/>
    <w:rsid w:val="00267548"/>
    <w:rsid w:val="00267703"/>
    <w:rsid w:val="002709E3"/>
    <w:rsid w:val="00270F72"/>
    <w:rsid w:val="00272B3F"/>
    <w:rsid w:val="00274567"/>
    <w:rsid w:val="002747B5"/>
    <w:rsid w:val="00274D21"/>
    <w:rsid w:val="00276006"/>
    <w:rsid w:val="002762BA"/>
    <w:rsid w:val="00277557"/>
    <w:rsid w:val="00277696"/>
    <w:rsid w:val="00280074"/>
    <w:rsid w:val="0028061B"/>
    <w:rsid w:val="00280725"/>
    <w:rsid w:val="00280E6D"/>
    <w:rsid w:val="0028172F"/>
    <w:rsid w:val="002827C2"/>
    <w:rsid w:val="00283004"/>
    <w:rsid w:val="00285A68"/>
    <w:rsid w:val="00286011"/>
    <w:rsid w:val="00287865"/>
    <w:rsid w:val="00287F36"/>
    <w:rsid w:val="002901F0"/>
    <w:rsid w:val="00290506"/>
    <w:rsid w:val="002914F7"/>
    <w:rsid w:val="00292D15"/>
    <w:rsid w:val="00293554"/>
    <w:rsid w:val="0029436F"/>
    <w:rsid w:val="0029572C"/>
    <w:rsid w:val="00295D0E"/>
    <w:rsid w:val="00296D4E"/>
    <w:rsid w:val="002A0274"/>
    <w:rsid w:val="002A182B"/>
    <w:rsid w:val="002A1FC9"/>
    <w:rsid w:val="002A21A9"/>
    <w:rsid w:val="002A28F9"/>
    <w:rsid w:val="002A40D7"/>
    <w:rsid w:val="002A47C1"/>
    <w:rsid w:val="002A4B14"/>
    <w:rsid w:val="002A51F3"/>
    <w:rsid w:val="002A57C9"/>
    <w:rsid w:val="002B00BE"/>
    <w:rsid w:val="002B12E6"/>
    <w:rsid w:val="002B1E61"/>
    <w:rsid w:val="002B2A6E"/>
    <w:rsid w:val="002B31C3"/>
    <w:rsid w:val="002B3516"/>
    <w:rsid w:val="002B3999"/>
    <w:rsid w:val="002B3FC6"/>
    <w:rsid w:val="002B537C"/>
    <w:rsid w:val="002B5D4B"/>
    <w:rsid w:val="002B5D9C"/>
    <w:rsid w:val="002B763B"/>
    <w:rsid w:val="002C1359"/>
    <w:rsid w:val="002C2D84"/>
    <w:rsid w:val="002C31E3"/>
    <w:rsid w:val="002C3482"/>
    <w:rsid w:val="002C3611"/>
    <w:rsid w:val="002C4009"/>
    <w:rsid w:val="002C4703"/>
    <w:rsid w:val="002C4866"/>
    <w:rsid w:val="002C4DE0"/>
    <w:rsid w:val="002C6370"/>
    <w:rsid w:val="002C68A1"/>
    <w:rsid w:val="002C7DC9"/>
    <w:rsid w:val="002C7F71"/>
    <w:rsid w:val="002D0296"/>
    <w:rsid w:val="002D043B"/>
    <w:rsid w:val="002D0AD7"/>
    <w:rsid w:val="002D0E5D"/>
    <w:rsid w:val="002D1224"/>
    <w:rsid w:val="002D22A0"/>
    <w:rsid w:val="002D2700"/>
    <w:rsid w:val="002D3A2E"/>
    <w:rsid w:val="002D4297"/>
    <w:rsid w:val="002D5068"/>
    <w:rsid w:val="002D52CE"/>
    <w:rsid w:val="002D543D"/>
    <w:rsid w:val="002D793B"/>
    <w:rsid w:val="002D7A40"/>
    <w:rsid w:val="002D7A4B"/>
    <w:rsid w:val="002E07E0"/>
    <w:rsid w:val="002E1E58"/>
    <w:rsid w:val="002E211B"/>
    <w:rsid w:val="002E2ABC"/>
    <w:rsid w:val="002E2AEF"/>
    <w:rsid w:val="002E3740"/>
    <w:rsid w:val="002E3BD7"/>
    <w:rsid w:val="002E4B8B"/>
    <w:rsid w:val="002E59F5"/>
    <w:rsid w:val="002E5A4D"/>
    <w:rsid w:val="002E6596"/>
    <w:rsid w:val="002E6DA1"/>
    <w:rsid w:val="002E7766"/>
    <w:rsid w:val="002F0934"/>
    <w:rsid w:val="002F29E5"/>
    <w:rsid w:val="002F3534"/>
    <w:rsid w:val="002F41C4"/>
    <w:rsid w:val="002F49D6"/>
    <w:rsid w:val="002F4E12"/>
    <w:rsid w:val="003016D7"/>
    <w:rsid w:val="0030184B"/>
    <w:rsid w:val="00301E32"/>
    <w:rsid w:val="0030219C"/>
    <w:rsid w:val="003036C8"/>
    <w:rsid w:val="0030393C"/>
    <w:rsid w:val="00303D18"/>
    <w:rsid w:val="003042B9"/>
    <w:rsid w:val="00305AE0"/>
    <w:rsid w:val="0030676C"/>
    <w:rsid w:val="003068A5"/>
    <w:rsid w:val="00307898"/>
    <w:rsid w:val="00307BA1"/>
    <w:rsid w:val="00307E6A"/>
    <w:rsid w:val="00307F4D"/>
    <w:rsid w:val="00310BFF"/>
    <w:rsid w:val="00311897"/>
    <w:rsid w:val="00311DFB"/>
    <w:rsid w:val="00312C3A"/>
    <w:rsid w:val="00312F21"/>
    <w:rsid w:val="0031306B"/>
    <w:rsid w:val="00313C57"/>
    <w:rsid w:val="00314EA2"/>
    <w:rsid w:val="00315D6E"/>
    <w:rsid w:val="00316F6D"/>
    <w:rsid w:val="0031723E"/>
    <w:rsid w:val="003176C7"/>
    <w:rsid w:val="003200A0"/>
    <w:rsid w:val="00320A43"/>
    <w:rsid w:val="00320BF1"/>
    <w:rsid w:val="00321230"/>
    <w:rsid w:val="0032171D"/>
    <w:rsid w:val="00322309"/>
    <w:rsid w:val="003225D1"/>
    <w:rsid w:val="003225E0"/>
    <w:rsid w:val="00322924"/>
    <w:rsid w:val="00322DD2"/>
    <w:rsid w:val="00322E86"/>
    <w:rsid w:val="00323181"/>
    <w:rsid w:val="003233E2"/>
    <w:rsid w:val="003245EA"/>
    <w:rsid w:val="00324DC9"/>
    <w:rsid w:val="003256DA"/>
    <w:rsid w:val="00325B7E"/>
    <w:rsid w:val="00325C4E"/>
    <w:rsid w:val="003266D1"/>
    <w:rsid w:val="00327976"/>
    <w:rsid w:val="00327AB3"/>
    <w:rsid w:val="003302F3"/>
    <w:rsid w:val="00330456"/>
    <w:rsid w:val="003314B4"/>
    <w:rsid w:val="00331508"/>
    <w:rsid w:val="00331D3E"/>
    <w:rsid w:val="00332553"/>
    <w:rsid w:val="00333539"/>
    <w:rsid w:val="00334552"/>
    <w:rsid w:val="003352CF"/>
    <w:rsid w:val="00335A9A"/>
    <w:rsid w:val="00336209"/>
    <w:rsid w:val="00336900"/>
    <w:rsid w:val="00336E18"/>
    <w:rsid w:val="003375C4"/>
    <w:rsid w:val="003375F1"/>
    <w:rsid w:val="00340837"/>
    <w:rsid w:val="00340850"/>
    <w:rsid w:val="00340971"/>
    <w:rsid w:val="00340A11"/>
    <w:rsid w:val="00342370"/>
    <w:rsid w:val="003440D9"/>
    <w:rsid w:val="00344AD7"/>
    <w:rsid w:val="00345E88"/>
    <w:rsid w:val="00346347"/>
    <w:rsid w:val="003478D1"/>
    <w:rsid w:val="00347E02"/>
    <w:rsid w:val="00350451"/>
    <w:rsid w:val="003504B1"/>
    <w:rsid w:val="003509BA"/>
    <w:rsid w:val="00351BFD"/>
    <w:rsid w:val="00351D22"/>
    <w:rsid w:val="003529E1"/>
    <w:rsid w:val="00354EEF"/>
    <w:rsid w:val="003560AF"/>
    <w:rsid w:val="00356DFD"/>
    <w:rsid w:val="0035701B"/>
    <w:rsid w:val="00357AE2"/>
    <w:rsid w:val="00360296"/>
    <w:rsid w:val="00360834"/>
    <w:rsid w:val="003613E4"/>
    <w:rsid w:val="00362FFE"/>
    <w:rsid w:val="0036384F"/>
    <w:rsid w:val="003650A2"/>
    <w:rsid w:val="00365429"/>
    <w:rsid w:val="0036612F"/>
    <w:rsid w:val="00366305"/>
    <w:rsid w:val="0036640E"/>
    <w:rsid w:val="003664FA"/>
    <w:rsid w:val="003669DF"/>
    <w:rsid w:val="0036705E"/>
    <w:rsid w:val="00367A52"/>
    <w:rsid w:val="00367C0A"/>
    <w:rsid w:val="00367F6D"/>
    <w:rsid w:val="00370039"/>
    <w:rsid w:val="0037114A"/>
    <w:rsid w:val="00371763"/>
    <w:rsid w:val="003718B2"/>
    <w:rsid w:val="0037218C"/>
    <w:rsid w:val="0037418B"/>
    <w:rsid w:val="00374CBA"/>
    <w:rsid w:val="003750AE"/>
    <w:rsid w:val="00376963"/>
    <w:rsid w:val="00376E40"/>
    <w:rsid w:val="0037722C"/>
    <w:rsid w:val="0038083B"/>
    <w:rsid w:val="00380859"/>
    <w:rsid w:val="00380BFF"/>
    <w:rsid w:val="00380C49"/>
    <w:rsid w:val="003813ED"/>
    <w:rsid w:val="0038271F"/>
    <w:rsid w:val="00383406"/>
    <w:rsid w:val="00383D7B"/>
    <w:rsid w:val="003845A1"/>
    <w:rsid w:val="00385EE8"/>
    <w:rsid w:val="00385FB7"/>
    <w:rsid w:val="00386086"/>
    <w:rsid w:val="003862F2"/>
    <w:rsid w:val="00387098"/>
    <w:rsid w:val="003903D5"/>
    <w:rsid w:val="0039081A"/>
    <w:rsid w:val="00391ACF"/>
    <w:rsid w:val="00391C8A"/>
    <w:rsid w:val="003925C6"/>
    <w:rsid w:val="00392854"/>
    <w:rsid w:val="0039351C"/>
    <w:rsid w:val="003938EB"/>
    <w:rsid w:val="0039491C"/>
    <w:rsid w:val="003957B1"/>
    <w:rsid w:val="00395E5F"/>
    <w:rsid w:val="00396927"/>
    <w:rsid w:val="00397421"/>
    <w:rsid w:val="00397AB8"/>
    <w:rsid w:val="003A01CA"/>
    <w:rsid w:val="003A03C6"/>
    <w:rsid w:val="003A0535"/>
    <w:rsid w:val="003A069D"/>
    <w:rsid w:val="003A1A88"/>
    <w:rsid w:val="003A38FA"/>
    <w:rsid w:val="003A454E"/>
    <w:rsid w:val="003A4706"/>
    <w:rsid w:val="003A599B"/>
    <w:rsid w:val="003A5B0C"/>
    <w:rsid w:val="003A6074"/>
    <w:rsid w:val="003A64B7"/>
    <w:rsid w:val="003A6DBA"/>
    <w:rsid w:val="003A7783"/>
    <w:rsid w:val="003A7A03"/>
    <w:rsid w:val="003B0BA1"/>
    <w:rsid w:val="003B0BAF"/>
    <w:rsid w:val="003B1371"/>
    <w:rsid w:val="003B18FE"/>
    <w:rsid w:val="003B1EFD"/>
    <w:rsid w:val="003B2140"/>
    <w:rsid w:val="003B23BF"/>
    <w:rsid w:val="003B24DA"/>
    <w:rsid w:val="003B35FC"/>
    <w:rsid w:val="003B3CE3"/>
    <w:rsid w:val="003B3D11"/>
    <w:rsid w:val="003B3D8C"/>
    <w:rsid w:val="003B57F9"/>
    <w:rsid w:val="003B624A"/>
    <w:rsid w:val="003B6DCD"/>
    <w:rsid w:val="003B7351"/>
    <w:rsid w:val="003C0426"/>
    <w:rsid w:val="003C2174"/>
    <w:rsid w:val="003C26EE"/>
    <w:rsid w:val="003C2C2A"/>
    <w:rsid w:val="003C5792"/>
    <w:rsid w:val="003C7AAB"/>
    <w:rsid w:val="003D0256"/>
    <w:rsid w:val="003D06CD"/>
    <w:rsid w:val="003D07CE"/>
    <w:rsid w:val="003D0F29"/>
    <w:rsid w:val="003D2475"/>
    <w:rsid w:val="003D2751"/>
    <w:rsid w:val="003D2F81"/>
    <w:rsid w:val="003D3532"/>
    <w:rsid w:val="003D3CFE"/>
    <w:rsid w:val="003D4324"/>
    <w:rsid w:val="003D480F"/>
    <w:rsid w:val="003D48B6"/>
    <w:rsid w:val="003D4FEA"/>
    <w:rsid w:val="003D6431"/>
    <w:rsid w:val="003D675C"/>
    <w:rsid w:val="003E0742"/>
    <w:rsid w:val="003E0F69"/>
    <w:rsid w:val="003E216F"/>
    <w:rsid w:val="003E2731"/>
    <w:rsid w:val="003E28D0"/>
    <w:rsid w:val="003E327A"/>
    <w:rsid w:val="003E4CDE"/>
    <w:rsid w:val="003E5B48"/>
    <w:rsid w:val="003E5E0C"/>
    <w:rsid w:val="003E5F3E"/>
    <w:rsid w:val="003E7A4E"/>
    <w:rsid w:val="003E7E24"/>
    <w:rsid w:val="003F041D"/>
    <w:rsid w:val="003F0A16"/>
    <w:rsid w:val="003F0D1F"/>
    <w:rsid w:val="003F1133"/>
    <w:rsid w:val="003F16B5"/>
    <w:rsid w:val="003F3296"/>
    <w:rsid w:val="003F32B1"/>
    <w:rsid w:val="003F36D3"/>
    <w:rsid w:val="003F412A"/>
    <w:rsid w:val="003F46F3"/>
    <w:rsid w:val="003F551E"/>
    <w:rsid w:val="003F55FB"/>
    <w:rsid w:val="003F7662"/>
    <w:rsid w:val="003F79DD"/>
    <w:rsid w:val="00400887"/>
    <w:rsid w:val="0040119B"/>
    <w:rsid w:val="00402EEF"/>
    <w:rsid w:val="0040324D"/>
    <w:rsid w:val="0040343B"/>
    <w:rsid w:val="00404867"/>
    <w:rsid w:val="00405052"/>
    <w:rsid w:val="0040513B"/>
    <w:rsid w:val="004053E7"/>
    <w:rsid w:val="00405593"/>
    <w:rsid w:val="004062A9"/>
    <w:rsid w:val="004063F9"/>
    <w:rsid w:val="00406B0A"/>
    <w:rsid w:val="004075E8"/>
    <w:rsid w:val="004076D6"/>
    <w:rsid w:val="0040771B"/>
    <w:rsid w:val="00407EB3"/>
    <w:rsid w:val="00412E8F"/>
    <w:rsid w:val="00413284"/>
    <w:rsid w:val="00413987"/>
    <w:rsid w:val="00413B9D"/>
    <w:rsid w:val="00413BD9"/>
    <w:rsid w:val="00414468"/>
    <w:rsid w:val="004144F7"/>
    <w:rsid w:val="00414E92"/>
    <w:rsid w:val="0041627A"/>
    <w:rsid w:val="00420100"/>
    <w:rsid w:val="0042016A"/>
    <w:rsid w:val="0042040E"/>
    <w:rsid w:val="00421F73"/>
    <w:rsid w:val="0042295B"/>
    <w:rsid w:val="0042296D"/>
    <w:rsid w:val="0042358D"/>
    <w:rsid w:val="00423E0C"/>
    <w:rsid w:val="00424A78"/>
    <w:rsid w:val="004255BC"/>
    <w:rsid w:val="004268E9"/>
    <w:rsid w:val="004279F2"/>
    <w:rsid w:val="00430041"/>
    <w:rsid w:val="00430239"/>
    <w:rsid w:val="00430500"/>
    <w:rsid w:val="0043104A"/>
    <w:rsid w:val="0043124A"/>
    <w:rsid w:val="004318F4"/>
    <w:rsid w:val="00431EDF"/>
    <w:rsid w:val="0043275E"/>
    <w:rsid w:val="00432F65"/>
    <w:rsid w:val="0043380E"/>
    <w:rsid w:val="00434D31"/>
    <w:rsid w:val="0043503D"/>
    <w:rsid w:val="0043627F"/>
    <w:rsid w:val="00436BDB"/>
    <w:rsid w:val="004371B4"/>
    <w:rsid w:val="00440377"/>
    <w:rsid w:val="0044052A"/>
    <w:rsid w:val="00440A00"/>
    <w:rsid w:val="00441F3A"/>
    <w:rsid w:val="004423DF"/>
    <w:rsid w:val="004434DC"/>
    <w:rsid w:val="0044513F"/>
    <w:rsid w:val="0044535A"/>
    <w:rsid w:val="0044568A"/>
    <w:rsid w:val="00445E2D"/>
    <w:rsid w:val="00446359"/>
    <w:rsid w:val="004469EE"/>
    <w:rsid w:val="0044721C"/>
    <w:rsid w:val="004472B4"/>
    <w:rsid w:val="00450166"/>
    <w:rsid w:val="0045057C"/>
    <w:rsid w:val="004517A7"/>
    <w:rsid w:val="00452CAC"/>
    <w:rsid w:val="00452D4F"/>
    <w:rsid w:val="00454007"/>
    <w:rsid w:val="00454E14"/>
    <w:rsid w:val="0045526E"/>
    <w:rsid w:val="00456DFC"/>
    <w:rsid w:val="00456F6B"/>
    <w:rsid w:val="004571FB"/>
    <w:rsid w:val="004608C9"/>
    <w:rsid w:val="00460C01"/>
    <w:rsid w:val="00460D6C"/>
    <w:rsid w:val="00461A2B"/>
    <w:rsid w:val="004625E8"/>
    <w:rsid w:val="00462EFA"/>
    <w:rsid w:val="004631FC"/>
    <w:rsid w:val="004634D2"/>
    <w:rsid w:val="00463943"/>
    <w:rsid w:val="00463E3E"/>
    <w:rsid w:val="0046480E"/>
    <w:rsid w:val="00464DDC"/>
    <w:rsid w:val="00464FC3"/>
    <w:rsid w:val="00465676"/>
    <w:rsid w:val="00465948"/>
    <w:rsid w:val="0046662B"/>
    <w:rsid w:val="004668AF"/>
    <w:rsid w:val="00467CC2"/>
    <w:rsid w:val="00467EC2"/>
    <w:rsid w:val="00470ACB"/>
    <w:rsid w:val="004712D1"/>
    <w:rsid w:val="004716B7"/>
    <w:rsid w:val="00472151"/>
    <w:rsid w:val="00472341"/>
    <w:rsid w:val="004729E0"/>
    <w:rsid w:val="004734DF"/>
    <w:rsid w:val="00473621"/>
    <w:rsid w:val="004740DE"/>
    <w:rsid w:val="0047462A"/>
    <w:rsid w:val="00474B78"/>
    <w:rsid w:val="00475107"/>
    <w:rsid w:val="00476AF8"/>
    <w:rsid w:val="00477369"/>
    <w:rsid w:val="0047751E"/>
    <w:rsid w:val="004779D3"/>
    <w:rsid w:val="00480284"/>
    <w:rsid w:val="004803B6"/>
    <w:rsid w:val="00480654"/>
    <w:rsid w:val="00480A49"/>
    <w:rsid w:val="00481095"/>
    <w:rsid w:val="00482F52"/>
    <w:rsid w:val="00483599"/>
    <w:rsid w:val="00484FFB"/>
    <w:rsid w:val="00490220"/>
    <w:rsid w:val="004902A0"/>
    <w:rsid w:val="00491CB5"/>
    <w:rsid w:val="00493368"/>
    <w:rsid w:val="004933C5"/>
    <w:rsid w:val="00494909"/>
    <w:rsid w:val="004971B1"/>
    <w:rsid w:val="00497D2F"/>
    <w:rsid w:val="004A1EDF"/>
    <w:rsid w:val="004A26B2"/>
    <w:rsid w:val="004A2773"/>
    <w:rsid w:val="004A28B2"/>
    <w:rsid w:val="004A397F"/>
    <w:rsid w:val="004A4AA5"/>
    <w:rsid w:val="004A4B0B"/>
    <w:rsid w:val="004A4C4B"/>
    <w:rsid w:val="004A5DBF"/>
    <w:rsid w:val="004A65EE"/>
    <w:rsid w:val="004A6C87"/>
    <w:rsid w:val="004A76AE"/>
    <w:rsid w:val="004A7B2D"/>
    <w:rsid w:val="004B0223"/>
    <w:rsid w:val="004B18D3"/>
    <w:rsid w:val="004B1F45"/>
    <w:rsid w:val="004B244F"/>
    <w:rsid w:val="004B293A"/>
    <w:rsid w:val="004B2E48"/>
    <w:rsid w:val="004B3204"/>
    <w:rsid w:val="004B38A9"/>
    <w:rsid w:val="004B3C11"/>
    <w:rsid w:val="004B45D0"/>
    <w:rsid w:val="004B5670"/>
    <w:rsid w:val="004B5E24"/>
    <w:rsid w:val="004B6D16"/>
    <w:rsid w:val="004B7D79"/>
    <w:rsid w:val="004C016C"/>
    <w:rsid w:val="004C0465"/>
    <w:rsid w:val="004C0B8E"/>
    <w:rsid w:val="004C0BC4"/>
    <w:rsid w:val="004C0EA3"/>
    <w:rsid w:val="004C10CA"/>
    <w:rsid w:val="004C4040"/>
    <w:rsid w:val="004C4F57"/>
    <w:rsid w:val="004C4FFD"/>
    <w:rsid w:val="004C57BD"/>
    <w:rsid w:val="004C5A4A"/>
    <w:rsid w:val="004C6EB0"/>
    <w:rsid w:val="004C707A"/>
    <w:rsid w:val="004D08CD"/>
    <w:rsid w:val="004D1627"/>
    <w:rsid w:val="004D1741"/>
    <w:rsid w:val="004D1BF4"/>
    <w:rsid w:val="004D2A4B"/>
    <w:rsid w:val="004D2D3F"/>
    <w:rsid w:val="004D3819"/>
    <w:rsid w:val="004D43D2"/>
    <w:rsid w:val="004D529C"/>
    <w:rsid w:val="004D7514"/>
    <w:rsid w:val="004D791E"/>
    <w:rsid w:val="004E003B"/>
    <w:rsid w:val="004E041B"/>
    <w:rsid w:val="004E2628"/>
    <w:rsid w:val="004E2727"/>
    <w:rsid w:val="004E287C"/>
    <w:rsid w:val="004E2E72"/>
    <w:rsid w:val="004E324F"/>
    <w:rsid w:val="004E35F7"/>
    <w:rsid w:val="004E3754"/>
    <w:rsid w:val="004E4626"/>
    <w:rsid w:val="004E4A81"/>
    <w:rsid w:val="004E5B86"/>
    <w:rsid w:val="004E62EC"/>
    <w:rsid w:val="004E7A03"/>
    <w:rsid w:val="004E7A58"/>
    <w:rsid w:val="004E7EAA"/>
    <w:rsid w:val="004F047C"/>
    <w:rsid w:val="004F1AA9"/>
    <w:rsid w:val="004F225F"/>
    <w:rsid w:val="004F2643"/>
    <w:rsid w:val="004F2B7F"/>
    <w:rsid w:val="004F30AF"/>
    <w:rsid w:val="004F31E9"/>
    <w:rsid w:val="004F335F"/>
    <w:rsid w:val="004F3D1B"/>
    <w:rsid w:val="004F3DDF"/>
    <w:rsid w:val="004F44A7"/>
    <w:rsid w:val="004F48BF"/>
    <w:rsid w:val="004F49FB"/>
    <w:rsid w:val="004F523E"/>
    <w:rsid w:val="004F5BA3"/>
    <w:rsid w:val="00500310"/>
    <w:rsid w:val="00500488"/>
    <w:rsid w:val="0050053C"/>
    <w:rsid w:val="00500544"/>
    <w:rsid w:val="005014B1"/>
    <w:rsid w:val="0050241D"/>
    <w:rsid w:val="00502D96"/>
    <w:rsid w:val="005033FA"/>
    <w:rsid w:val="005034AF"/>
    <w:rsid w:val="00503678"/>
    <w:rsid w:val="00503C4E"/>
    <w:rsid w:val="00503FB2"/>
    <w:rsid w:val="0050459B"/>
    <w:rsid w:val="00504CAB"/>
    <w:rsid w:val="0050571C"/>
    <w:rsid w:val="00505B27"/>
    <w:rsid w:val="00505B7B"/>
    <w:rsid w:val="00507784"/>
    <w:rsid w:val="00507B5F"/>
    <w:rsid w:val="005116FE"/>
    <w:rsid w:val="005125EE"/>
    <w:rsid w:val="00512962"/>
    <w:rsid w:val="00513046"/>
    <w:rsid w:val="00513144"/>
    <w:rsid w:val="005136D2"/>
    <w:rsid w:val="00514D7E"/>
    <w:rsid w:val="0051549F"/>
    <w:rsid w:val="00516EB1"/>
    <w:rsid w:val="00516F6F"/>
    <w:rsid w:val="005170C8"/>
    <w:rsid w:val="0051715D"/>
    <w:rsid w:val="005200CD"/>
    <w:rsid w:val="005203FC"/>
    <w:rsid w:val="00521634"/>
    <w:rsid w:val="00521CD5"/>
    <w:rsid w:val="00522442"/>
    <w:rsid w:val="005231E0"/>
    <w:rsid w:val="00524021"/>
    <w:rsid w:val="00524594"/>
    <w:rsid w:val="005245B3"/>
    <w:rsid w:val="005263CB"/>
    <w:rsid w:val="005268F1"/>
    <w:rsid w:val="00526B6D"/>
    <w:rsid w:val="00526DA5"/>
    <w:rsid w:val="00526E0D"/>
    <w:rsid w:val="00527D27"/>
    <w:rsid w:val="0053337D"/>
    <w:rsid w:val="005346C2"/>
    <w:rsid w:val="00534E90"/>
    <w:rsid w:val="00535461"/>
    <w:rsid w:val="00535ECA"/>
    <w:rsid w:val="005374E9"/>
    <w:rsid w:val="00537D20"/>
    <w:rsid w:val="00537F9B"/>
    <w:rsid w:val="0054043B"/>
    <w:rsid w:val="00540A26"/>
    <w:rsid w:val="00541F61"/>
    <w:rsid w:val="00542D68"/>
    <w:rsid w:val="0054355E"/>
    <w:rsid w:val="00543AB2"/>
    <w:rsid w:val="0054462D"/>
    <w:rsid w:val="00544CC1"/>
    <w:rsid w:val="00545FB9"/>
    <w:rsid w:val="0054634B"/>
    <w:rsid w:val="005465A6"/>
    <w:rsid w:val="005469FD"/>
    <w:rsid w:val="00547024"/>
    <w:rsid w:val="00547189"/>
    <w:rsid w:val="005502B2"/>
    <w:rsid w:val="00550334"/>
    <w:rsid w:val="0055164D"/>
    <w:rsid w:val="00551C17"/>
    <w:rsid w:val="00551D33"/>
    <w:rsid w:val="00551E46"/>
    <w:rsid w:val="00551F8A"/>
    <w:rsid w:val="0055269F"/>
    <w:rsid w:val="0055312C"/>
    <w:rsid w:val="00554B92"/>
    <w:rsid w:val="00554C91"/>
    <w:rsid w:val="00555E76"/>
    <w:rsid w:val="00555FDF"/>
    <w:rsid w:val="0055671F"/>
    <w:rsid w:val="005570C7"/>
    <w:rsid w:val="005606E6"/>
    <w:rsid w:val="00560AC0"/>
    <w:rsid w:val="00562010"/>
    <w:rsid w:val="0056206E"/>
    <w:rsid w:val="005622A5"/>
    <w:rsid w:val="005623EC"/>
    <w:rsid w:val="00562843"/>
    <w:rsid w:val="00562A30"/>
    <w:rsid w:val="00562DF9"/>
    <w:rsid w:val="00563881"/>
    <w:rsid w:val="00564292"/>
    <w:rsid w:val="00566167"/>
    <w:rsid w:val="005661F0"/>
    <w:rsid w:val="00566FE0"/>
    <w:rsid w:val="00567087"/>
    <w:rsid w:val="00567507"/>
    <w:rsid w:val="00570AF1"/>
    <w:rsid w:val="00571C5D"/>
    <w:rsid w:val="00572058"/>
    <w:rsid w:val="00572AFC"/>
    <w:rsid w:val="00572E56"/>
    <w:rsid w:val="005737A6"/>
    <w:rsid w:val="0057477E"/>
    <w:rsid w:val="00581278"/>
    <w:rsid w:val="00581A5D"/>
    <w:rsid w:val="00581F05"/>
    <w:rsid w:val="005830C1"/>
    <w:rsid w:val="005840F3"/>
    <w:rsid w:val="00584218"/>
    <w:rsid w:val="00584D25"/>
    <w:rsid w:val="00584F7E"/>
    <w:rsid w:val="0058603F"/>
    <w:rsid w:val="00586D60"/>
    <w:rsid w:val="00587310"/>
    <w:rsid w:val="005878BD"/>
    <w:rsid w:val="00587918"/>
    <w:rsid w:val="00591E0F"/>
    <w:rsid w:val="00591EB6"/>
    <w:rsid w:val="0059268F"/>
    <w:rsid w:val="0059327E"/>
    <w:rsid w:val="00594669"/>
    <w:rsid w:val="0059618B"/>
    <w:rsid w:val="00597263"/>
    <w:rsid w:val="00597305"/>
    <w:rsid w:val="005A08F4"/>
    <w:rsid w:val="005A1187"/>
    <w:rsid w:val="005A19C7"/>
    <w:rsid w:val="005A1F0E"/>
    <w:rsid w:val="005A27B6"/>
    <w:rsid w:val="005A4D87"/>
    <w:rsid w:val="005A630D"/>
    <w:rsid w:val="005A6696"/>
    <w:rsid w:val="005A68D3"/>
    <w:rsid w:val="005A6D6E"/>
    <w:rsid w:val="005A7AFF"/>
    <w:rsid w:val="005B0C09"/>
    <w:rsid w:val="005B25ED"/>
    <w:rsid w:val="005B2E31"/>
    <w:rsid w:val="005B3087"/>
    <w:rsid w:val="005B4AAE"/>
    <w:rsid w:val="005B68D4"/>
    <w:rsid w:val="005B6FF2"/>
    <w:rsid w:val="005B75B4"/>
    <w:rsid w:val="005B78D8"/>
    <w:rsid w:val="005B7BFA"/>
    <w:rsid w:val="005C1E37"/>
    <w:rsid w:val="005C1FCC"/>
    <w:rsid w:val="005C2F24"/>
    <w:rsid w:val="005C3576"/>
    <w:rsid w:val="005C3BC4"/>
    <w:rsid w:val="005C3FB9"/>
    <w:rsid w:val="005C4808"/>
    <w:rsid w:val="005C5D2C"/>
    <w:rsid w:val="005C711F"/>
    <w:rsid w:val="005D14DC"/>
    <w:rsid w:val="005D25D4"/>
    <w:rsid w:val="005D2F5F"/>
    <w:rsid w:val="005D2F9A"/>
    <w:rsid w:val="005D34B4"/>
    <w:rsid w:val="005D414A"/>
    <w:rsid w:val="005D6565"/>
    <w:rsid w:val="005D6D70"/>
    <w:rsid w:val="005D6DCE"/>
    <w:rsid w:val="005D7901"/>
    <w:rsid w:val="005D7AF0"/>
    <w:rsid w:val="005E0651"/>
    <w:rsid w:val="005E11CB"/>
    <w:rsid w:val="005E1633"/>
    <w:rsid w:val="005E1E93"/>
    <w:rsid w:val="005E1FAF"/>
    <w:rsid w:val="005E3311"/>
    <w:rsid w:val="005E36FA"/>
    <w:rsid w:val="005E42B1"/>
    <w:rsid w:val="005E5DCF"/>
    <w:rsid w:val="005E63D0"/>
    <w:rsid w:val="005E688F"/>
    <w:rsid w:val="005E6E76"/>
    <w:rsid w:val="005F013E"/>
    <w:rsid w:val="005F015E"/>
    <w:rsid w:val="005F0297"/>
    <w:rsid w:val="005F0A19"/>
    <w:rsid w:val="005F0C70"/>
    <w:rsid w:val="005F10E8"/>
    <w:rsid w:val="005F19BD"/>
    <w:rsid w:val="005F4157"/>
    <w:rsid w:val="005F4359"/>
    <w:rsid w:val="005F456C"/>
    <w:rsid w:val="005F460A"/>
    <w:rsid w:val="005F4B0E"/>
    <w:rsid w:val="005F4D7F"/>
    <w:rsid w:val="005F4F85"/>
    <w:rsid w:val="005F51F6"/>
    <w:rsid w:val="005F7BE4"/>
    <w:rsid w:val="00601768"/>
    <w:rsid w:val="00601F4C"/>
    <w:rsid w:val="00602912"/>
    <w:rsid w:val="00602AE2"/>
    <w:rsid w:val="00604749"/>
    <w:rsid w:val="006047F7"/>
    <w:rsid w:val="006048B8"/>
    <w:rsid w:val="00605257"/>
    <w:rsid w:val="0060532D"/>
    <w:rsid w:val="006065B4"/>
    <w:rsid w:val="0060760B"/>
    <w:rsid w:val="00607CE7"/>
    <w:rsid w:val="00610076"/>
    <w:rsid w:val="006102A9"/>
    <w:rsid w:val="00611B6B"/>
    <w:rsid w:val="0061228F"/>
    <w:rsid w:val="00612C02"/>
    <w:rsid w:val="006145A0"/>
    <w:rsid w:val="00614C63"/>
    <w:rsid w:val="00615568"/>
    <w:rsid w:val="00615592"/>
    <w:rsid w:val="00615640"/>
    <w:rsid w:val="0061594E"/>
    <w:rsid w:val="00615DE6"/>
    <w:rsid w:val="00615FE0"/>
    <w:rsid w:val="006161E3"/>
    <w:rsid w:val="006172C9"/>
    <w:rsid w:val="00617934"/>
    <w:rsid w:val="00617D41"/>
    <w:rsid w:val="0062032F"/>
    <w:rsid w:val="00620BF4"/>
    <w:rsid w:val="00621D22"/>
    <w:rsid w:val="00621F82"/>
    <w:rsid w:val="00622099"/>
    <w:rsid w:val="00622231"/>
    <w:rsid w:val="00622251"/>
    <w:rsid w:val="00624A59"/>
    <w:rsid w:val="00624C68"/>
    <w:rsid w:val="00627243"/>
    <w:rsid w:val="006279FA"/>
    <w:rsid w:val="00627B85"/>
    <w:rsid w:val="00627E15"/>
    <w:rsid w:val="00630846"/>
    <w:rsid w:val="00630D01"/>
    <w:rsid w:val="00631F0A"/>
    <w:rsid w:val="00632220"/>
    <w:rsid w:val="00633B11"/>
    <w:rsid w:val="006348FC"/>
    <w:rsid w:val="006355FF"/>
    <w:rsid w:val="0063758C"/>
    <w:rsid w:val="00637782"/>
    <w:rsid w:val="00637C0E"/>
    <w:rsid w:val="00637D86"/>
    <w:rsid w:val="00637DDD"/>
    <w:rsid w:val="00637F72"/>
    <w:rsid w:val="006405F9"/>
    <w:rsid w:val="0064267A"/>
    <w:rsid w:val="00643A8C"/>
    <w:rsid w:val="006443DE"/>
    <w:rsid w:val="00644573"/>
    <w:rsid w:val="006445BB"/>
    <w:rsid w:val="00644A58"/>
    <w:rsid w:val="00645420"/>
    <w:rsid w:val="0064574A"/>
    <w:rsid w:val="0064578A"/>
    <w:rsid w:val="006463CA"/>
    <w:rsid w:val="00646638"/>
    <w:rsid w:val="00646BE4"/>
    <w:rsid w:val="0064712B"/>
    <w:rsid w:val="00651031"/>
    <w:rsid w:val="00651067"/>
    <w:rsid w:val="006514C0"/>
    <w:rsid w:val="00651957"/>
    <w:rsid w:val="00651E92"/>
    <w:rsid w:val="0065234C"/>
    <w:rsid w:val="006528A6"/>
    <w:rsid w:val="00652911"/>
    <w:rsid w:val="00652C90"/>
    <w:rsid w:val="0065347C"/>
    <w:rsid w:val="006537BE"/>
    <w:rsid w:val="006544A5"/>
    <w:rsid w:val="00654797"/>
    <w:rsid w:val="00654C33"/>
    <w:rsid w:val="00654EBA"/>
    <w:rsid w:val="006551B5"/>
    <w:rsid w:val="006551F5"/>
    <w:rsid w:val="00655649"/>
    <w:rsid w:val="00655EC3"/>
    <w:rsid w:val="00655FD6"/>
    <w:rsid w:val="006567DE"/>
    <w:rsid w:val="00656EF0"/>
    <w:rsid w:val="0066049C"/>
    <w:rsid w:val="00660DE0"/>
    <w:rsid w:val="00661169"/>
    <w:rsid w:val="006611AC"/>
    <w:rsid w:val="00661FA7"/>
    <w:rsid w:val="00661FCD"/>
    <w:rsid w:val="006622E7"/>
    <w:rsid w:val="00662FBB"/>
    <w:rsid w:val="006642A6"/>
    <w:rsid w:val="00665724"/>
    <w:rsid w:val="006662BD"/>
    <w:rsid w:val="006662D4"/>
    <w:rsid w:val="006664CC"/>
    <w:rsid w:val="00666F08"/>
    <w:rsid w:val="00667CD2"/>
    <w:rsid w:val="00667E9D"/>
    <w:rsid w:val="006703FB"/>
    <w:rsid w:val="00672167"/>
    <w:rsid w:val="00672442"/>
    <w:rsid w:val="00672700"/>
    <w:rsid w:val="00672986"/>
    <w:rsid w:val="00672B9D"/>
    <w:rsid w:val="006732D0"/>
    <w:rsid w:val="00673893"/>
    <w:rsid w:val="006750F5"/>
    <w:rsid w:val="0067602B"/>
    <w:rsid w:val="00677400"/>
    <w:rsid w:val="006803A1"/>
    <w:rsid w:val="0068168B"/>
    <w:rsid w:val="00681CCC"/>
    <w:rsid w:val="006823C1"/>
    <w:rsid w:val="006824ED"/>
    <w:rsid w:val="006874F9"/>
    <w:rsid w:val="00690F31"/>
    <w:rsid w:val="006922E6"/>
    <w:rsid w:val="006931C7"/>
    <w:rsid w:val="006936DE"/>
    <w:rsid w:val="00694452"/>
    <w:rsid w:val="006948DF"/>
    <w:rsid w:val="00695B5F"/>
    <w:rsid w:val="00696142"/>
    <w:rsid w:val="0069616C"/>
    <w:rsid w:val="006966D9"/>
    <w:rsid w:val="006970B4"/>
    <w:rsid w:val="0069745E"/>
    <w:rsid w:val="006974ED"/>
    <w:rsid w:val="00697CF3"/>
    <w:rsid w:val="00697F2C"/>
    <w:rsid w:val="006A18B6"/>
    <w:rsid w:val="006A2C14"/>
    <w:rsid w:val="006A35E2"/>
    <w:rsid w:val="006A4525"/>
    <w:rsid w:val="006A4611"/>
    <w:rsid w:val="006A478F"/>
    <w:rsid w:val="006A6731"/>
    <w:rsid w:val="006A7686"/>
    <w:rsid w:val="006A76AC"/>
    <w:rsid w:val="006B0779"/>
    <w:rsid w:val="006B085E"/>
    <w:rsid w:val="006B15CE"/>
    <w:rsid w:val="006B4246"/>
    <w:rsid w:val="006B506B"/>
    <w:rsid w:val="006B5326"/>
    <w:rsid w:val="006B583F"/>
    <w:rsid w:val="006B615C"/>
    <w:rsid w:val="006B786F"/>
    <w:rsid w:val="006C0999"/>
    <w:rsid w:val="006C0B82"/>
    <w:rsid w:val="006C23AD"/>
    <w:rsid w:val="006C2BA0"/>
    <w:rsid w:val="006C2D7F"/>
    <w:rsid w:val="006C423D"/>
    <w:rsid w:val="006C4BE1"/>
    <w:rsid w:val="006C5028"/>
    <w:rsid w:val="006C5893"/>
    <w:rsid w:val="006C63CF"/>
    <w:rsid w:val="006C727F"/>
    <w:rsid w:val="006D01FB"/>
    <w:rsid w:val="006D0333"/>
    <w:rsid w:val="006D033A"/>
    <w:rsid w:val="006D03C0"/>
    <w:rsid w:val="006D15F8"/>
    <w:rsid w:val="006D2BDA"/>
    <w:rsid w:val="006D2E39"/>
    <w:rsid w:val="006D3E5A"/>
    <w:rsid w:val="006D55F9"/>
    <w:rsid w:val="006D5E99"/>
    <w:rsid w:val="006D5F55"/>
    <w:rsid w:val="006D65C4"/>
    <w:rsid w:val="006D6F5B"/>
    <w:rsid w:val="006D7BD1"/>
    <w:rsid w:val="006E0140"/>
    <w:rsid w:val="006E06CF"/>
    <w:rsid w:val="006E1794"/>
    <w:rsid w:val="006E1A4B"/>
    <w:rsid w:val="006E3BE8"/>
    <w:rsid w:val="006E402A"/>
    <w:rsid w:val="006E4626"/>
    <w:rsid w:val="006E4D10"/>
    <w:rsid w:val="006E5769"/>
    <w:rsid w:val="006E5C56"/>
    <w:rsid w:val="006E65CC"/>
    <w:rsid w:val="006F1ACF"/>
    <w:rsid w:val="006F1BAC"/>
    <w:rsid w:val="006F1D7E"/>
    <w:rsid w:val="006F211F"/>
    <w:rsid w:val="006F274B"/>
    <w:rsid w:val="006F2DFA"/>
    <w:rsid w:val="006F2EDE"/>
    <w:rsid w:val="006F35AE"/>
    <w:rsid w:val="006F42AD"/>
    <w:rsid w:val="006F5252"/>
    <w:rsid w:val="006F5877"/>
    <w:rsid w:val="006F62B2"/>
    <w:rsid w:val="006F6B05"/>
    <w:rsid w:val="006F7D73"/>
    <w:rsid w:val="00700464"/>
    <w:rsid w:val="00702AD0"/>
    <w:rsid w:val="00702FB7"/>
    <w:rsid w:val="00703BB4"/>
    <w:rsid w:val="00703C7F"/>
    <w:rsid w:val="00704B45"/>
    <w:rsid w:val="0070535A"/>
    <w:rsid w:val="00705A0C"/>
    <w:rsid w:val="00705D45"/>
    <w:rsid w:val="0070686C"/>
    <w:rsid w:val="007071D9"/>
    <w:rsid w:val="00707A2C"/>
    <w:rsid w:val="00710DAD"/>
    <w:rsid w:val="00711308"/>
    <w:rsid w:val="007120C9"/>
    <w:rsid w:val="007122C3"/>
    <w:rsid w:val="00712571"/>
    <w:rsid w:val="00712AC5"/>
    <w:rsid w:val="00712D0E"/>
    <w:rsid w:val="007136C8"/>
    <w:rsid w:val="0071389E"/>
    <w:rsid w:val="007139C4"/>
    <w:rsid w:val="00713DDE"/>
    <w:rsid w:val="00715878"/>
    <w:rsid w:val="00721037"/>
    <w:rsid w:val="00722A5E"/>
    <w:rsid w:val="00722BAC"/>
    <w:rsid w:val="00722C6F"/>
    <w:rsid w:val="00723647"/>
    <w:rsid w:val="007242FC"/>
    <w:rsid w:val="007247B9"/>
    <w:rsid w:val="00725CA9"/>
    <w:rsid w:val="00726137"/>
    <w:rsid w:val="0072642D"/>
    <w:rsid w:val="00727868"/>
    <w:rsid w:val="00730B7B"/>
    <w:rsid w:val="007319F8"/>
    <w:rsid w:val="00732E2D"/>
    <w:rsid w:val="00733ECB"/>
    <w:rsid w:val="00733FD7"/>
    <w:rsid w:val="00734144"/>
    <w:rsid w:val="007352B6"/>
    <w:rsid w:val="00735488"/>
    <w:rsid w:val="00735D7F"/>
    <w:rsid w:val="00735D97"/>
    <w:rsid w:val="00737A4B"/>
    <w:rsid w:val="00737CC0"/>
    <w:rsid w:val="0074045B"/>
    <w:rsid w:val="007404FC"/>
    <w:rsid w:val="00740656"/>
    <w:rsid w:val="00741092"/>
    <w:rsid w:val="007414CD"/>
    <w:rsid w:val="007416C2"/>
    <w:rsid w:val="0074200B"/>
    <w:rsid w:val="0074206C"/>
    <w:rsid w:val="00742691"/>
    <w:rsid w:val="00742FF6"/>
    <w:rsid w:val="00743459"/>
    <w:rsid w:val="00743ACC"/>
    <w:rsid w:val="00743D2F"/>
    <w:rsid w:val="00745E39"/>
    <w:rsid w:val="00747499"/>
    <w:rsid w:val="0075111E"/>
    <w:rsid w:val="00751794"/>
    <w:rsid w:val="00751DFF"/>
    <w:rsid w:val="00753B28"/>
    <w:rsid w:val="00753DF6"/>
    <w:rsid w:val="00753F9E"/>
    <w:rsid w:val="00754235"/>
    <w:rsid w:val="0075435D"/>
    <w:rsid w:val="0075455B"/>
    <w:rsid w:val="00754D32"/>
    <w:rsid w:val="00755995"/>
    <w:rsid w:val="00755BC5"/>
    <w:rsid w:val="007608AB"/>
    <w:rsid w:val="00760BAB"/>
    <w:rsid w:val="007611B5"/>
    <w:rsid w:val="0076196B"/>
    <w:rsid w:val="00761CD8"/>
    <w:rsid w:val="00762232"/>
    <w:rsid w:val="00762745"/>
    <w:rsid w:val="00762B6C"/>
    <w:rsid w:val="00762C1D"/>
    <w:rsid w:val="00762F7A"/>
    <w:rsid w:val="00762FBA"/>
    <w:rsid w:val="0076331B"/>
    <w:rsid w:val="007668FF"/>
    <w:rsid w:val="0076742C"/>
    <w:rsid w:val="00767BD1"/>
    <w:rsid w:val="00772515"/>
    <w:rsid w:val="00773497"/>
    <w:rsid w:val="00773A69"/>
    <w:rsid w:val="00773D72"/>
    <w:rsid w:val="007753E9"/>
    <w:rsid w:val="00775C23"/>
    <w:rsid w:val="00775E8F"/>
    <w:rsid w:val="00776820"/>
    <w:rsid w:val="00777445"/>
    <w:rsid w:val="00780360"/>
    <w:rsid w:val="00780EF9"/>
    <w:rsid w:val="00781A16"/>
    <w:rsid w:val="00781E21"/>
    <w:rsid w:val="00782811"/>
    <w:rsid w:val="00783725"/>
    <w:rsid w:val="00784DD5"/>
    <w:rsid w:val="00785582"/>
    <w:rsid w:val="00785C1F"/>
    <w:rsid w:val="007867B2"/>
    <w:rsid w:val="007904B4"/>
    <w:rsid w:val="0079062A"/>
    <w:rsid w:val="007910E0"/>
    <w:rsid w:val="00791AA0"/>
    <w:rsid w:val="0079329A"/>
    <w:rsid w:val="007937A8"/>
    <w:rsid w:val="0079430F"/>
    <w:rsid w:val="007945E3"/>
    <w:rsid w:val="00794959"/>
    <w:rsid w:val="00795AAA"/>
    <w:rsid w:val="00795FDC"/>
    <w:rsid w:val="0079679A"/>
    <w:rsid w:val="007967BC"/>
    <w:rsid w:val="007A1375"/>
    <w:rsid w:val="007A1474"/>
    <w:rsid w:val="007A3B64"/>
    <w:rsid w:val="007A3F44"/>
    <w:rsid w:val="007A3F92"/>
    <w:rsid w:val="007A4BA4"/>
    <w:rsid w:val="007A5441"/>
    <w:rsid w:val="007A592A"/>
    <w:rsid w:val="007A62D2"/>
    <w:rsid w:val="007B001E"/>
    <w:rsid w:val="007B00A9"/>
    <w:rsid w:val="007B0681"/>
    <w:rsid w:val="007B0A9B"/>
    <w:rsid w:val="007B0CC4"/>
    <w:rsid w:val="007B14AC"/>
    <w:rsid w:val="007B1746"/>
    <w:rsid w:val="007B2FF0"/>
    <w:rsid w:val="007B3AB0"/>
    <w:rsid w:val="007B45B3"/>
    <w:rsid w:val="007B4F3B"/>
    <w:rsid w:val="007B5235"/>
    <w:rsid w:val="007B6B30"/>
    <w:rsid w:val="007B748E"/>
    <w:rsid w:val="007B7E70"/>
    <w:rsid w:val="007C22C6"/>
    <w:rsid w:val="007C2E4D"/>
    <w:rsid w:val="007C2F89"/>
    <w:rsid w:val="007C2FCA"/>
    <w:rsid w:val="007C34BB"/>
    <w:rsid w:val="007C35B6"/>
    <w:rsid w:val="007C3B65"/>
    <w:rsid w:val="007C3E84"/>
    <w:rsid w:val="007C40AD"/>
    <w:rsid w:val="007C4BA8"/>
    <w:rsid w:val="007C4DC5"/>
    <w:rsid w:val="007C57BF"/>
    <w:rsid w:val="007C5A75"/>
    <w:rsid w:val="007C693D"/>
    <w:rsid w:val="007D058E"/>
    <w:rsid w:val="007D06A9"/>
    <w:rsid w:val="007D26FA"/>
    <w:rsid w:val="007D2CC6"/>
    <w:rsid w:val="007D3887"/>
    <w:rsid w:val="007D4928"/>
    <w:rsid w:val="007D4ECA"/>
    <w:rsid w:val="007D721C"/>
    <w:rsid w:val="007D78EF"/>
    <w:rsid w:val="007E051C"/>
    <w:rsid w:val="007E076C"/>
    <w:rsid w:val="007E0DD7"/>
    <w:rsid w:val="007E0F75"/>
    <w:rsid w:val="007E187A"/>
    <w:rsid w:val="007E2981"/>
    <w:rsid w:val="007E2FC5"/>
    <w:rsid w:val="007E3450"/>
    <w:rsid w:val="007E37BE"/>
    <w:rsid w:val="007E40E4"/>
    <w:rsid w:val="007E51CD"/>
    <w:rsid w:val="007E5FE6"/>
    <w:rsid w:val="007E6EF1"/>
    <w:rsid w:val="007E77BB"/>
    <w:rsid w:val="007E78DC"/>
    <w:rsid w:val="007F1219"/>
    <w:rsid w:val="007F190D"/>
    <w:rsid w:val="007F2726"/>
    <w:rsid w:val="007F28B6"/>
    <w:rsid w:val="007F5DD6"/>
    <w:rsid w:val="007F6378"/>
    <w:rsid w:val="007F6692"/>
    <w:rsid w:val="007F7318"/>
    <w:rsid w:val="007F78E2"/>
    <w:rsid w:val="008003CB"/>
    <w:rsid w:val="00800F7D"/>
    <w:rsid w:val="00800FE1"/>
    <w:rsid w:val="00801BD7"/>
    <w:rsid w:val="00803573"/>
    <w:rsid w:val="0080382B"/>
    <w:rsid w:val="00804623"/>
    <w:rsid w:val="008053FE"/>
    <w:rsid w:val="00805DB1"/>
    <w:rsid w:val="008074D1"/>
    <w:rsid w:val="00807996"/>
    <w:rsid w:val="00811319"/>
    <w:rsid w:val="0081142D"/>
    <w:rsid w:val="00811CEF"/>
    <w:rsid w:val="0081301F"/>
    <w:rsid w:val="008135CE"/>
    <w:rsid w:val="008137E1"/>
    <w:rsid w:val="008155A4"/>
    <w:rsid w:val="008159E9"/>
    <w:rsid w:val="00816894"/>
    <w:rsid w:val="008168C6"/>
    <w:rsid w:val="0081733B"/>
    <w:rsid w:val="00817635"/>
    <w:rsid w:val="00817A37"/>
    <w:rsid w:val="0082049E"/>
    <w:rsid w:val="00820B21"/>
    <w:rsid w:val="00821BE8"/>
    <w:rsid w:val="00821C11"/>
    <w:rsid w:val="008228EA"/>
    <w:rsid w:val="008229E1"/>
    <w:rsid w:val="008231C3"/>
    <w:rsid w:val="008237BB"/>
    <w:rsid w:val="00824657"/>
    <w:rsid w:val="00824E32"/>
    <w:rsid w:val="00825460"/>
    <w:rsid w:val="00825621"/>
    <w:rsid w:val="00826F04"/>
    <w:rsid w:val="00827AC6"/>
    <w:rsid w:val="008300E6"/>
    <w:rsid w:val="0083067F"/>
    <w:rsid w:val="008307A3"/>
    <w:rsid w:val="008308DB"/>
    <w:rsid w:val="00830CB3"/>
    <w:rsid w:val="008315D8"/>
    <w:rsid w:val="00831B53"/>
    <w:rsid w:val="00831BD4"/>
    <w:rsid w:val="00832DAD"/>
    <w:rsid w:val="00833558"/>
    <w:rsid w:val="008357A2"/>
    <w:rsid w:val="00836073"/>
    <w:rsid w:val="00836B31"/>
    <w:rsid w:val="008371F2"/>
    <w:rsid w:val="00837BD5"/>
    <w:rsid w:val="00840585"/>
    <w:rsid w:val="00841109"/>
    <w:rsid w:val="00842888"/>
    <w:rsid w:val="00842B9F"/>
    <w:rsid w:val="00842D17"/>
    <w:rsid w:val="00843035"/>
    <w:rsid w:val="008432F1"/>
    <w:rsid w:val="0084433B"/>
    <w:rsid w:val="00845440"/>
    <w:rsid w:val="00845867"/>
    <w:rsid w:val="00845A47"/>
    <w:rsid w:val="0084646C"/>
    <w:rsid w:val="00846FE1"/>
    <w:rsid w:val="00847152"/>
    <w:rsid w:val="008472B9"/>
    <w:rsid w:val="0084759E"/>
    <w:rsid w:val="00847735"/>
    <w:rsid w:val="0085158A"/>
    <w:rsid w:val="00851BB7"/>
    <w:rsid w:val="00851EB0"/>
    <w:rsid w:val="0085270D"/>
    <w:rsid w:val="0085276B"/>
    <w:rsid w:val="00852E2E"/>
    <w:rsid w:val="00853432"/>
    <w:rsid w:val="00854E13"/>
    <w:rsid w:val="00855504"/>
    <w:rsid w:val="00855660"/>
    <w:rsid w:val="008560BC"/>
    <w:rsid w:val="00860092"/>
    <w:rsid w:val="00860B16"/>
    <w:rsid w:val="00860BA6"/>
    <w:rsid w:val="00860BCC"/>
    <w:rsid w:val="00861262"/>
    <w:rsid w:val="00861E6B"/>
    <w:rsid w:val="00862342"/>
    <w:rsid w:val="00862A83"/>
    <w:rsid w:val="00862B97"/>
    <w:rsid w:val="008665CC"/>
    <w:rsid w:val="00867D5C"/>
    <w:rsid w:val="00867E8E"/>
    <w:rsid w:val="00870A8E"/>
    <w:rsid w:val="0087124E"/>
    <w:rsid w:val="008714B1"/>
    <w:rsid w:val="00873CC7"/>
    <w:rsid w:val="008744D8"/>
    <w:rsid w:val="00874B65"/>
    <w:rsid w:val="00874C38"/>
    <w:rsid w:val="0087607E"/>
    <w:rsid w:val="008763EA"/>
    <w:rsid w:val="00876550"/>
    <w:rsid w:val="008775A8"/>
    <w:rsid w:val="00877623"/>
    <w:rsid w:val="0087776E"/>
    <w:rsid w:val="00880A3F"/>
    <w:rsid w:val="00881A08"/>
    <w:rsid w:val="00881DAB"/>
    <w:rsid w:val="00881F40"/>
    <w:rsid w:val="0088234C"/>
    <w:rsid w:val="00882BE4"/>
    <w:rsid w:val="00882FBD"/>
    <w:rsid w:val="008834A1"/>
    <w:rsid w:val="0088373B"/>
    <w:rsid w:val="0088389D"/>
    <w:rsid w:val="00883AF9"/>
    <w:rsid w:val="00883E8B"/>
    <w:rsid w:val="00885DF5"/>
    <w:rsid w:val="00886DB5"/>
    <w:rsid w:val="008874DB"/>
    <w:rsid w:val="008877BD"/>
    <w:rsid w:val="008911C3"/>
    <w:rsid w:val="00891268"/>
    <w:rsid w:val="00891F0F"/>
    <w:rsid w:val="00892C36"/>
    <w:rsid w:val="00895E62"/>
    <w:rsid w:val="0089670B"/>
    <w:rsid w:val="00897561"/>
    <w:rsid w:val="00897D39"/>
    <w:rsid w:val="008A0F09"/>
    <w:rsid w:val="008A127E"/>
    <w:rsid w:val="008A1FBC"/>
    <w:rsid w:val="008A2255"/>
    <w:rsid w:val="008A2670"/>
    <w:rsid w:val="008A36A8"/>
    <w:rsid w:val="008A47DB"/>
    <w:rsid w:val="008A4B6F"/>
    <w:rsid w:val="008A54E6"/>
    <w:rsid w:val="008A5E1A"/>
    <w:rsid w:val="008A6EF7"/>
    <w:rsid w:val="008A6FAE"/>
    <w:rsid w:val="008A7169"/>
    <w:rsid w:val="008A7906"/>
    <w:rsid w:val="008B0D28"/>
    <w:rsid w:val="008B0DC4"/>
    <w:rsid w:val="008B165A"/>
    <w:rsid w:val="008B261B"/>
    <w:rsid w:val="008B3C73"/>
    <w:rsid w:val="008B437C"/>
    <w:rsid w:val="008B4A03"/>
    <w:rsid w:val="008B537F"/>
    <w:rsid w:val="008B55BF"/>
    <w:rsid w:val="008B67B6"/>
    <w:rsid w:val="008B7B7A"/>
    <w:rsid w:val="008B7E0C"/>
    <w:rsid w:val="008C0433"/>
    <w:rsid w:val="008C0B03"/>
    <w:rsid w:val="008C2706"/>
    <w:rsid w:val="008C2D03"/>
    <w:rsid w:val="008C2E21"/>
    <w:rsid w:val="008C325B"/>
    <w:rsid w:val="008C354A"/>
    <w:rsid w:val="008C3A63"/>
    <w:rsid w:val="008C5D33"/>
    <w:rsid w:val="008C5E6F"/>
    <w:rsid w:val="008C66F5"/>
    <w:rsid w:val="008C6EEB"/>
    <w:rsid w:val="008D05E9"/>
    <w:rsid w:val="008D0ACB"/>
    <w:rsid w:val="008D1E34"/>
    <w:rsid w:val="008D2617"/>
    <w:rsid w:val="008D295D"/>
    <w:rsid w:val="008D2BE9"/>
    <w:rsid w:val="008D376B"/>
    <w:rsid w:val="008D3BCF"/>
    <w:rsid w:val="008D411E"/>
    <w:rsid w:val="008D431C"/>
    <w:rsid w:val="008D479A"/>
    <w:rsid w:val="008D47CA"/>
    <w:rsid w:val="008D48B9"/>
    <w:rsid w:val="008D4CF3"/>
    <w:rsid w:val="008D522B"/>
    <w:rsid w:val="008D5AD6"/>
    <w:rsid w:val="008D72D1"/>
    <w:rsid w:val="008D74AE"/>
    <w:rsid w:val="008E0D81"/>
    <w:rsid w:val="008E160F"/>
    <w:rsid w:val="008E16B9"/>
    <w:rsid w:val="008E2554"/>
    <w:rsid w:val="008E25DF"/>
    <w:rsid w:val="008E2C6B"/>
    <w:rsid w:val="008E4B92"/>
    <w:rsid w:val="008E53DA"/>
    <w:rsid w:val="008E6E20"/>
    <w:rsid w:val="008F031C"/>
    <w:rsid w:val="008F1E54"/>
    <w:rsid w:val="008F221B"/>
    <w:rsid w:val="008F3AE8"/>
    <w:rsid w:val="008F4025"/>
    <w:rsid w:val="008F4271"/>
    <w:rsid w:val="008F48F4"/>
    <w:rsid w:val="008F7C3A"/>
    <w:rsid w:val="0090005A"/>
    <w:rsid w:val="00900E34"/>
    <w:rsid w:val="0090145D"/>
    <w:rsid w:val="009017E0"/>
    <w:rsid w:val="00901C7E"/>
    <w:rsid w:val="00902089"/>
    <w:rsid w:val="009021A6"/>
    <w:rsid w:val="00902C40"/>
    <w:rsid w:val="00902E36"/>
    <w:rsid w:val="00903150"/>
    <w:rsid w:val="00904962"/>
    <w:rsid w:val="009049CA"/>
    <w:rsid w:val="00905202"/>
    <w:rsid w:val="00905371"/>
    <w:rsid w:val="009056AF"/>
    <w:rsid w:val="009062A0"/>
    <w:rsid w:val="00906F75"/>
    <w:rsid w:val="00910A53"/>
    <w:rsid w:val="00911FA8"/>
    <w:rsid w:val="009126CC"/>
    <w:rsid w:val="00912A5A"/>
    <w:rsid w:val="00914513"/>
    <w:rsid w:val="00914B92"/>
    <w:rsid w:val="00914C14"/>
    <w:rsid w:val="00914FDB"/>
    <w:rsid w:val="00915871"/>
    <w:rsid w:val="0091679A"/>
    <w:rsid w:val="00916A9C"/>
    <w:rsid w:val="009176A4"/>
    <w:rsid w:val="00917CA8"/>
    <w:rsid w:val="009209EB"/>
    <w:rsid w:val="00920F8E"/>
    <w:rsid w:val="009228E2"/>
    <w:rsid w:val="00922A94"/>
    <w:rsid w:val="00922DC4"/>
    <w:rsid w:val="00923098"/>
    <w:rsid w:val="00923570"/>
    <w:rsid w:val="00923910"/>
    <w:rsid w:val="0092459B"/>
    <w:rsid w:val="00924FBD"/>
    <w:rsid w:val="00925101"/>
    <w:rsid w:val="00925A8A"/>
    <w:rsid w:val="00926D39"/>
    <w:rsid w:val="00926E2D"/>
    <w:rsid w:val="00927325"/>
    <w:rsid w:val="0093042A"/>
    <w:rsid w:val="0093496B"/>
    <w:rsid w:val="00935101"/>
    <w:rsid w:val="009351EF"/>
    <w:rsid w:val="0093557B"/>
    <w:rsid w:val="00935895"/>
    <w:rsid w:val="00935C6F"/>
    <w:rsid w:val="009365F1"/>
    <w:rsid w:val="00936B6B"/>
    <w:rsid w:val="0093705F"/>
    <w:rsid w:val="009403D1"/>
    <w:rsid w:val="00941CF9"/>
    <w:rsid w:val="00941DE1"/>
    <w:rsid w:val="00942538"/>
    <w:rsid w:val="00942785"/>
    <w:rsid w:val="0094308B"/>
    <w:rsid w:val="00943149"/>
    <w:rsid w:val="00943FDD"/>
    <w:rsid w:val="0094452E"/>
    <w:rsid w:val="0094708B"/>
    <w:rsid w:val="00947CC6"/>
    <w:rsid w:val="0095029E"/>
    <w:rsid w:val="0095102D"/>
    <w:rsid w:val="009519AD"/>
    <w:rsid w:val="00951A72"/>
    <w:rsid w:val="00951A98"/>
    <w:rsid w:val="00952CD5"/>
    <w:rsid w:val="009533B6"/>
    <w:rsid w:val="00953D04"/>
    <w:rsid w:val="009544D2"/>
    <w:rsid w:val="00954769"/>
    <w:rsid w:val="00955010"/>
    <w:rsid w:val="00955C1F"/>
    <w:rsid w:val="00957473"/>
    <w:rsid w:val="0096072F"/>
    <w:rsid w:val="00960950"/>
    <w:rsid w:val="00961843"/>
    <w:rsid w:val="0096197A"/>
    <w:rsid w:val="00961CE2"/>
    <w:rsid w:val="00961E19"/>
    <w:rsid w:val="009627BD"/>
    <w:rsid w:val="00962DCE"/>
    <w:rsid w:val="009632E0"/>
    <w:rsid w:val="009637D8"/>
    <w:rsid w:val="00963C58"/>
    <w:rsid w:val="00963DCC"/>
    <w:rsid w:val="0096438C"/>
    <w:rsid w:val="00964703"/>
    <w:rsid w:val="00965AC0"/>
    <w:rsid w:val="00965BF7"/>
    <w:rsid w:val="0096614A"/>
    <w:rsid w:val="009666F9"/>
    <w:rsid w:val="009672DD"/>
    <w:rsid w:val="00967604"/>
    <w:rsid w:val="009678C6"/>
    <w:rsid w:val="009679CC"/>
    <w:rsid w:val="00970376"/>
    <w:rsid w:val="009712E4"/>
    <w:rsid w:val="0097181C"/>
    <w:rsid w:val="00972564"/>
    <w:rsid w:val="00972605"/>
    <w:rsid w:val="00972825"/>
    <w:rsid w:val="00974080"/>
    <w:rsid w:val="00974B42"/>
    <w:rsid w:val="00975366"/>
    <w:rsid w:val="00975F6A"/>
    <w:rsid w:val="00976306"/>
    <w:rsid w:val="0098078A"/>
    <w:rsid w:val="00980A78"/>
    <w:rsid w:val="009810E6"/>
    <w:rsid w:val="00981343"/>
    <w:rsid w:val="00983758"/>
    <w:rsid w:val="00984348"/>
    <w:rsid w:val="00984876"/>
    <w:rsid w:val="00984987"/>
    <w:rsid w:val="00984CD0"/>
    <w:rsid w:val="00985EDF"/>
    <w:rsid w:val="00985FBA"/>
    <w:rsid w:val="00986D10"/>
    <w:rsid w:val="00987366"/>
    <w:rsid w:val="0098796F"/>
    <w:rsid w:val="00990104"/>
    <w:rsid w:val="00990199"/>
    <w:rsid w:val="009905A5"/>
    <w:rsid w:val="009905B1"/>
    <w:rsid w:val="0099071F"/>
    <w:rsid w:val="00990B19"/>
    <w:rsid w:val="0099156C"/>
    <w:rsid w:val="009918F1"/>
    <w:rsid w:val="00991E5C"/>
    <w:rsid w:val="00992E06"/>
    <w:rsid w:val="00994057"/>
    <w:rsid w:val="00994749"/>
    <w:rsid w:val="00994C8C"/>
    <w:rsid w:val="00995944"/>
    <w:rsid w:val="00995A84"/>
    <w:rsid w:val="00996515"/>
    <w:rsid w:val="009968F8"/>
    <w:rsid w:val="00996E11"/>
    <w:rsid w:val="00997583"/>
    <w:rsid w:val="00997EA9"/>
    <w:rsid w:val="009A0690"/>
    <w:rsid w:val="009A252C"/>
    <w:rsid w:val="009A25C0"/>
    <w:rsid w:val="009A33C6"/>
    <w:rsid w:val="009A461E"/>
    <w:rsid w:val="009A4CD9"/>
    <w:rsid w:val="009A4CF2"/>
    <w:rsid w:val="009A5CFD"/>
    <w:rsid w:val="009A7524"/>
    <w:rsid w:val="009A7816"/>
    <w:rsid w:val="009A7AC5"/>
    <w:rsid w:val="009A7B70"/>
    <w:rsid w:val="009A7F25"/>
    <w:rsid w:val="009B0896"/>
    <w:rsid w:val="009B0900"/>
    <w:rsid w:val="009B141E"/>
    <w:rsid w:val="009B1669"/>
    <w:rsid w:val="009B16FE"/>
    <w:rsid w:val="009B264B"/>
    <w:rsid w:val="009B2C2B"/>
    <w:rsid w:val="009B2C2D"/>
    <w:rsid w:val="009B377A"/>
    <w:rsid w:val="009B3BD4"/>
    <w:rsid w:val="009B403B"/>
    <w:rsid w:val="009B501E"/>
    <w:rsid w:val="009B5035"/>
    <w:rsid w:val="009B5064"/>
    <w:rsid w:val="009B5DFE"/>
    <w:rsid w:val="009B6636"/>
    <w:rsid w:val="009B6D0C"/>
    <w:rsid w:val="009B6FF9"/>
    <w:rsid w:val="009C0199"/>
    <w:rsid w:val="009C083A"/>
    <w:rsid w:val="009C14D7"/>
    <w:rsid w:val="009C2BA5"/>
    <w:rsid w:val="009C337B"/>
    <w:rsid w:val="009C35A6"/>
    <w:rsid w:val="009C3FDB"/>
    <w:rsid w:val="009C40A9"/>
    <w:rsid w:val="009C4CC5"/>
    <w:rsid w:val="009C5C76"/>
    <w:rsid w:val="009C633B"/>
    <w:rsid w:val="009C6F37"/>
    <w:rsid w:val="009C73A7"/>
    <w:rsid w:val="009D0035"/>
    <w:rsid w:val="009D00CD"/>
    <w:rsid w:val="009D0820"/>
    <w:rsid w:val="009D0D19"/>
    <w:rsid w:val="009D1644"/>
    <w:rsid w:val="009D274A"/>
    <w:rsid w:val="009D299E"/>
    <w:rsid w:val="009D36B7"/>
    <w:rsid w:val="009D477B"/>
    <w:rsid w:val="009D47BA"/>
    <w:rsid w:val="009D487E"/>
    <w:rsid w:val="009D4EEF"/>
    <w:rsid w:val="009D5940"/>
    <w:rsid w:val="009D633E"/>
    <w:rsid w:val="009D6F4F"/>
    <w:rsid w:val="009D7ECC"/>
    <w:rsid w:val="009E2009"/>
    <w:rsid w:val="009E249D"/>
    <w:rsid w:val="009E2F08"/>
    <w:rsid w:val="009E32DD"/>
    <w:rsid w:val="009E3805"/>
    <w:rsid w:val="009E48E1"/>
    <w:rsid w:val="009E5E2D"/>
    <w:rsid w:val="009E6553"/>
    <w:rsid w:val="009E67E8"/>
    <w:rsid w:val="009E6DB6"/>
    <w:rsid w:val="009F263D"/>
    <w:rsid w:val="009F2F7F"/>
    <w:rsid w:val="009F38B2"/>
    <w:rsid w:val="009F419D"/>
    <w:rsid w:val="009F4727"/>
    <w:rsid w:val="009F4816"/>
    <w:rsid w:val="009F4CE1"/>
    <w:rsid w:val="009F4CED"/>
    <w:rsid w:val="009F4F07"/>
    <w:rsid w:val="009F526C"/>
    <w:rsid w:val="009F58CB"/>
    <w:rsid w:val="009F6171"/>
    <w:rsid w:val="009F69F2"/>
    <w:rsid w:val="009F76A5"/>
    <w:rsid w:val="00A001B5"/>
    <w:rsid w:val="00A00EDA"/>
    <w:rsid w:val="00A00EEB"/>
    <w:rsid w:val="00A015D7"/>
    <w:rsid w:val="00A018EC"/>
    <w:rsid w:val="00A028A9"/>
    <w:rsid w:val="00A02900"/>
    <w:rsid w:val="00A02DC9"/>
    <w:rsid w:val="00A03B92"/>
    <w:rsid w:val="00A04572"/>
    <w:rsid w:val="00A04DA4"/>
    <w:rsid w:val="00A04EAA"/>
    <w:rsid w:val="00A0541A"/>
    <w:rsid w:val="00A1051A"/>
    <w:rsid w:val="00A12957"/>
    <w:rsid w:val="00A129CE"/>
    <w:rsid w:val="00A131D9"/>
    <w:rsid w:val="00A13FD0"/>
    <w:rsid w:val="00A1413A"/>
    <w:rsid w:val="00A15ED1"/>
    <w:rsid w:val="00A16C1D"/>
    <w:rsid w:val="00A20325"/>
    <w:rsid w:val="00A208D9"/>
    <w:rsid w:val="00A2098F"/>
    <w:rsid w:val="00A2168D"/>
    <w:rsid w:val="00A21E41"/>
    <w:rsid w:val="00A2218D"/>
    <w:rsid w:val="00A23151"/>
    <w:rsid w:val="00A23460"/>
    <w:rsid w:val="00A235F6"/>
    <w:rsid w:val="00A24979"/>
    <w:rsid w:val="00A255E0"/>
    <w:rsid w:val="00A259B6"/>
    <w:rsid w:val="00A26047"/>
    <w:rsid w:val="00A275FC"/>
    <w:rsid w:val="00A27FE6"/>
    <w:rsid w:val="00A301C7"/>
    <w:rsid w:val="00A30480"/>
    <w:rsid w:val="00A30FA2"/>
    <w:rsid w:val="00A31485"/>
    <w:rsid w:val="00A31CBB"/>
    <w:rsid w:val="00A32304"/>
    <w:rsid w:val="00A3293F"/>
    <w:rsid w:val="00A32BBA"/>
    <w:rsid w:val="00A331FE"/>
    <w:rsid w:val="00A3355A"/>
    <w:rsid w:val="00A33721"/>
    <w:rsid w:val="00A360D1"/>
    <w:rsid w:val="00A360E1"/>
    <w:rsid w:val="00A3728E"/>
    <w:rsid w:val="00A4184C"/>
    <w:rsid w:val="00A41B83"/>
    <w:rsid w:val="00A41D3F"/>
    <w:rsid w:val="00A41ED2"/>
    <w:rsid w:val="00A4222B"/>
    <w:rsid w:val="00A42A2E"/>
    <w:rsid w:val="00A42D57"/>
    <w:rsid w:val="00A43073"/>
    <w:rsid w:val="00A43336"/>
    <w:rsid w:val="00A434CE"/>
    <w:rsid w:val="00A43B57"/>
    <w:rsid w:val="00A45423"/>
    <w:rsid w:val="00A460B0"/>
    <w:rsid w:val="00A46A6C"/>
    <w:rsid w:val="00A46CF3"/>
    <w:rsid w:val="00A4741F"/>
    <w:rsid w:val="00A47937"/>
    <w:rsid w:val="00A47BEB"/>
    <w:rsid w:val="00A500E9"/>
    <w:rsid w:val="00A5061B"/>
    <w:rsid w:val="00A5074C"/>
    <w:rsid w:val="00A519E0"/>
    <w:rsid w:val="00A53B62"/>
    <w:rsid w:val="00A54362"/>
    <w:rsid w:val="00A55223"/>
    <w:rsid w:val="00A57734"/>
    <w:rsid w:val="00A6124D"/>
    <w:rsid w:val="00A61395"/>
    <w:rsid w:val="00A61C3D"/>
    <w:rsid w:val="00A61CA5"/>
    <w:rsid w:val="00A621E7"/>
    <w:rsid w:val="00A6288B"/>
    <w:rsid w:val="00A6299D"/>
    <w:rsid w:val="00A645B9"/>
    <w:rsid w:val="00A64B33"/>
    <w:rsid w:val="00A6581A"/>
    <w:rsid w:val="00A67401"/>
    <w:rsid w:val="00A67AB2"/>
    <w:rsid w:val="00A67C98"/>
    <w:rsid w:val="00A67E70"/>
    <w:rsid w:val="00A702AB"/>
    <w:rsid w:val="00A70620"/>
    <w:rsid w:val="00A70D15"/>
    <w:rsid w:val="00A71C7D"/>
    <w:rsid w:val="00A72F30"/>
    <w:rsid w:val="00A7390D"/>
    <w:rsid w:val="00A73C9D"/>
    <w:rsid w:val="00A74239"/>
    <w:rsid w:val="00A74F6D"/>
    <w:rsid w:val="00A801A6"/>
    <w:rsid w:val="00A80807"/>
    <w:rsid w:val="00A80D61"/>
    <w:rsid w:val="00A8146E"/>
    <w:rsid w:val="00A81F36"/>
    <w:rsid w:val="00A83657"/>
    <w:rsid w:val="00A83A2F"/>
    <w:rsid w:val="00A83CE3"/>
    <w:rsid w:val="00A83F3D"/>
    <w:rsid w:val="00A85047"/>
    <w:rsid w:val="00A851D6"/>
    <w:rsid w:val="00A86F50"/>
    <w:rsid w:val="00A87FEB"/>
    <w:rsid w:val="00A905CB"/>
    <w:rsid w:val="00A90847"/>
    <w:rsid w:val="00A9173E"/>
    <w:rsid w:val="00A9183A"/>
    <w:rsid w:val="00A9214C"/>
    <w:rsid w:val="00A936E6"/>
    <w:rsid w:val="00A937F9"/>
    <w:rsid w:val="00A93C3B"/>
    <w:rsid w:val="00A949FB"/>
    <w:rsid w:val="00A9552C"/>
    <w:rsid w:val="00A96718"/>
    <w:rsid w:val="00A96A44"/>
    <w:rsid w:val="00A976F8"/>
    <w:rsid w:val="00A97DCD"/>
    <w:rsid w:val="00AA02E4"/>
    <w:rsid w:val="00AA0B50"/>
    <w:rsid w:val="00AA1CF5"/>
    <w:rsid w:val="00AA40B7"/>
    <w:rsid w:val="00AA45D1"/>
    <w:rsid w:val="00AA5F7C"/>
    <w:rsid w:val="00AA65C0"/>
    <w:rsid w:val="00AA7098"/>
    <w:rsid w:val="00AA7610"/>
    <w:rsid w:val="00AA7F46"/>
    <w:rsid w:val="00AB04E8"/>
    <w:rsid w:val="00AB107C"/>
    <w:rsid w:val="00AB194D"/>
    <w:rsid w:val="00AB250F"/>
    <w:rsid w:val="00AB2C08"/>
    <w:rsid w:val="00AB3D63"/>
    <w:rsid w:val="00AB4424"/>
    <w:rsid w:val="00AB4A59"/>
    <w:rsid w:val="00AB5743"/>
    <w:rsid w:val="00AB6C5F"/>
    <w:rsid w:val="00AB6E78"/>
    <w:rsid w:val="00AB75E5"/>
    <w:rsid w:val="00AC0C6A"/>
    <w:rsid w:val="00AC13E1"/>
    <w:rsid w:val="00AC198D"/>
    <w:rsid w:val="00AC1E89"/>
    <w:rsid w:val="00AC2261"/>
    <w:rsid w:val="00AC2EA1"/>
    <w:rsid w:val="00AC2F8A"/>
    <w:rsid w:val="00AC4688"/>
    <w:rsid w:val="00AC4D11"/>
    <w:rsid w:val="00AC4D2C"/>
    <w:rsid w:val="00AC5151"/>
    <w:rsid w:val="00AC6C72"/>
    <w:rsid w:val="00AC749A"/>
    <w:rsid w:val="00AC7EE9"/>
    <w:rsid w:val="00AD0B62"/>
    <w:rsid w:val="00AD1188"/>
    <w:rsid w:val="00AD188D"/>
    <w:rsid w:val="00AD22A5"/>
    <w:rsid w:val="00AD2953"/>
    <w:rsid w:val="00AD2A14"/>
    <w:rsid w:val="00AD321F"/>
    <w:rsid w:val="00AD4B9D"/>
    <w:rsid w:val="00AD50F3"/>
    <w:rsid w:val="00AD5614"/>
    <w:rsid w:val="00AD6A52"/>
    <w:rsid w:val="00AD729F"/>
    <w:rsid w:val="00AD7D87"/>
    <w:rsid w:val="00AE0874"/>
    <w:rsid w:val="00AE08E1"/>
    <w:rsid w:val="00AE08F6"/>
    <w:rsid w:val="00AE09D0"/>
    <w:rsid w:val="00AE0B93"/>
    <w:rsid w:val="00AE2BA2"/>
    <w:rsid w:val="00AE2DEC"/>
    <w:rsid w:val="00AE39D3"/>
    <w:rsid w:val="00AE3A7D"/>
    <w:rsid w:val="00AE4281"/>
    <w:rsid w:val="00AE44A1"/>
    <w:rsid w:val="00AE4AE4"/>
    <w:rsid w:val="00AE58BA"/>
    <w:rsid w:val="00AE5A67"/>
    <w:rsid w:val="00AE75BB"/>
    <w:rsid w:val="00AE7C63"/>
    <w:rsid w:val="00AF05B0"/>
    <w:rsid w:val="00AF089A"/>
    <w:rsid w:val="00AF3167"/>
    <w:rsid w:val="00AF3394"/>
    <w:rsid w:val="00AF4733"/>
    <w:rsid w:val="00AF4A6F"/>
    <w:rsid w:val="00AF5836"/>
    <w:rsid w:val="00B00266"/>
    <w:rsid w:val="00B00D77"/>
    <w:rsid w:val="00B018F0"/>
    <w:rsid w:val="00B030E2"/>
    <w:rsid w:val="00B03545"/>
    <w:rsid w:val="00B035D8"/>
    <w:rsid w:val="00B03BCF"/>
    <w:rsid w:val="00B04272"/>
    <w:rsid w:val="00B042C3"/>
    <w:rsid w:val="00B055C3"/>
    <w:rsid w:val="00B058F4"/>
    <w:rsid w:val="00B0681D"/>
    <w:rsid w:val="00B06EF0"/>
    <w:rsid w:val="00B07326"/>
    <w:rsid w:val="00B126C4"/>
    <w:rsid w:val="00B1270A"/>
    <w:rsid w:val="00B13B43"/>
    <w:rsid w:val="00B13C05"/>
    <w:rsid w:val="00B15642"/>
    <w:rsid w:val="00B158B7"/>
    <w:rsid w:val="00B16B61"/>
    <w:rsid w:val="00B16DA7"/>
    <w:rsid w:val="00B16DC0"/>
    <w:rsid w:val="00B17510"/>
    <w:rsid w:val="00B177E5"/>
    <w:rsid w:val="00B20940"/>
    <w:rsid w:val="00B20DDC"/>
    <w:rsid w:val="00B213A5"/>
    <w:rsid w:val="00B22E54"/>
    <w:rsid w:val="00B23255"/>
    <w:rsid w:val="00B23472"/>
    <w:rsid w:val="00B23ADA"/>
    <w:rsid w:val="00B24C2F"/>
    <w:rsid w:val="00B25387"/>
    <w:rsid w:val="00B25D98"/>
    <w:rsid w:val="00B26452"/>
    <w:rsid w:val="00B26ABF"/>
    <w:rsid w:val="00B27AAF"/>
    <w:rsid w:val="00B30459"/>
    <w:rsid w:val="00B30D40"/>
    <w:rsid w:val="00B31711"/>
    <w:rsid w:val="00B3177C"/>
    <w:rsid w:val="00B32C1A"/>
    <w:rsid w:val="00B32EA7"/>
    <w:rsid w:val="00B33937"/>
    <w:rsid w:val="00B33B87"/>
    <w:rsid w:val="00B34D59"/>
    <w:rsid w:val="00B34FD4"/>
    <w:rsid w:val="00B3503C"/>
    <w:rsid w:val="00B360B1"/>
    <w:rsid w:val="00B360ED"/>
    <w:rsid w:val="00B36472"/>
    <w:rsid w:val="00B364CB"/>
    <w:rsid w:val="00B4022E"/>
    <w:rsid w:val="00B4050D"/>
    <w:rsid w:val="00B42FDC"/>
    <w:rsid w:val="00B44F60"/>
    <w:rsid w:val="00B4529E"/>
    <w:rsid w:val="00B456EB"/>
    <w:rsid w:val="00B45E77"/>
    <w:rsid w:val="00B46390"/>
    <w:rsid w:val="00B465B8"/>
    <w:rsid w:val="00B50C49"/>
    <w:rsid w:val="00B50EE6"/>
    <w:rsid w:val="00B52968"/>
    <w:rsid w:val="00B53346"/>
    <w:rsid w:val="00B53F59"/>
    <w:rsid w:val="00B547F9"/>
    <w:rsid w:val="00B549E4"/>
    <w:rsid w:val="00B54BC9"/>
    <w:rsid w:val="00B550DC"/>
    <w:rsid w:val="00B56624"/>
    <w:rsid w:val="00B5742F"/>
    <w:rsid w:val="00B57953"/>
    <w:rsid w:val="00B60B44"/>
    <w:rsid w:val="00B6141D"/>
    <w:rsid w:val="00B62421"/>
    <w:rsid w:val="00B624D8"/>
    <w:rsid w:val="00B62819"/>
    <w:rsid w:val="00B6323B"/>
    <w:rsid w:val="00B64127"/>
    <w:rsid w:val="00B6422D"/>
    <w:rsid w:val="00B665EC"/>
    <w:rsid w:val="00B679D4"/>
    <w:rsid w:val="00B67D96"/>
    <w:rsid w:val="00B70222"/>
    <w:rsid w:val="00B70EB6"/>
    <w:rsid w:val="00B72BD0"/>
    <w:rsid w:val="00B7319C"/>
    <w:rsid w:val="00B73B84"/>
    <w:rsid w:val="00B7414C"/>
    <w:rsid w:val="00B742D4"/>
    <w:rsid w:val="00B7472C"/>
    <w:rsid w:val="00B7526D"/>
    <w:rsid w:val="00B75277"/>
    <w:rsid w:val="00B75740"/>
    <w:rsid w:val="00B75D3D"/>
    <w:rsid w:val="00B764A3"/>
    <w:rsid w:val="00B765D4"/>
    <w:rsid w:val="00B817EC"/>
    <w:rsid w:val="00B818E5"/>
    <w:rsid w:val="00B84D0D"/>
    <w:rsid w:val="00B84D7A"/>
    <w:rsid w:val="00B859F3"/>
    <w:rsid w:val="00B85DAE"/>
    <w:rsid w:val="00B86816"/>
    <w:rsid w:val="00B87696"/>
    <w:rsid w:val="00B877C4"/>
    <w:rsid w:val="00B901E9"/>
    <w:rsid w:val="00B90E05"/>
    <w:rsid w:val="00B90E65"/>
    <w:rsid w:val="00B92142"/>
    <w:rsid w:val="00B933D6"/>
    <w:rsid w:val="00B93717"/>
    <w:rsid w:val="00B93925"/>
    <w:rsid w:val="00B93BB9"/>
    <w:rsid w:val="00B9467E"/>
    <w:rsid w:val="00B95C48"/>
    <w:rsid w:val="00B96611"/>
    <w:rsid w:val="00B96624"/>
    <w:rsid w:val="00B971E2"/>
    <w:rsid w:val="00B97547"/>
    <w:rsid w:val="00BA090B"/>
    <w:rsid w:val="00BA1469"/>
    <w:rsid w:val="00BA189E"/>
    <w:rsid w:val="00BA2927"/>
    <w:rsid w:val="00BA36AB"/>
    <w:rsid w:val="00BA39E2"/>
    <w:rsid w:val="00BA4FF2"/>
    <w:rsid w:val="00BA516A"/>
    <w:rsid w:val="00BA5592"/>
    <w:rsid w:val="00BA573B"/>
    <w:rsid w:val="00BA6C2D"/>
    <w:rsid w:val="00BA7B46"/>
    <w:rsid w:val="00BB077A"/>
    <w:rsid w:val="00BB104F"/>
    <w:rsid w:val="00BB1417"/>
    <w:rsid w:val="00BB26C3"/>
    <w:rsid w:val="00BB3851"/>
    <w:rsid w:val="00BB3D0A"/>
    <w:rsid w:val="00BB4930"/>
    <w:rsid w:val="00BB4C09"/>
    <w:rsid w:val="00BB546C"/>
    <w:rsid w:val="00BB5A2A"/>
    <w:rsid w:val="00BB721A"/>
    <w:rsid w:val="00BB73D8"/>
    <w:rsid w:val="00BB78C7"/>
    <w:rsid w:val="00BC00AC"/>
    <w:rsid w:val="00BC01B9"/>
    <w:rsid w:val="00BC0346"/>
    <w:rsid w:val="00BC0390"/>
    <w:rsid w:val="00BC0BFF"/>
    <w:rsid w:val="00BC0C80"/>
    <w:rsid w:val="00BC1EBB"/>
    <w:rsid w:val="00BC226B"/>
    <w:rsid w:val="00BC236E"/>
    <w:rsid w:val="00BC240E"/>
    <w:rsid w:val="00BC2F98"/>
    <w:rsid w:val="00BC40F8"/>
    <w:rsid w:val="00BC410B"/>
    <w:rsid w:val="00BC4C9D"/>
    <w:rsid w:val="00BC5260"/>
    <w:rsid w:val="00BC56BB"/>
    <w:rsid w:val="00BC6BD9"/>
    <w:rsid w:val="00BC7BBC"/>
    <w:rsid w:val="00BC7DC4"/>
    <w:rsid w:val="00BD006F"/>
    <w:rsid w:val="00BD2364"/>
    <w:rsid w:val="00BD31D3"/>
    <w:rsid w:val="00BD32F7"/>
    <w:rsid w:val="00BD4AB5"/>
    <w:rsid w:val="00BD4AD7"/>
    <w:rsid w:val="00BD5608"/>
    <w:rsid w:val="00BD5F33"/>
    <w:rsid w:val="00BD6469"/>
    <w:rsid w:val="00BD6473"/>
    <w:rsid w:val="00BD668A"/>
    <w:rsid w:val="00BD6F5B"/>
    <w:rsid w:val="00BD6FAB"/>
    <w:rsid w:val="00BE01B4"/>
    <w:rsid w:val="00BE12F6"/>
    <w:rsid w:val="00BE1E0E"/>
    <w:rsid w:val="00BE1F67"/>
    <w:rsid w:val="00BE2CEF"/>
    <w:rsid w:val="00BE3483"/>
    <w:rsid w:val="00BE3CDB"/>
    <w:rsid w:val="00BE3E13"/>
    <w:rsid w:val="00BE59DE"/>
    <w:rsid w:val="00BE6D19"/>
    <w:rsid w:val="00BE7574"/>
    <w:rsid w:val="00BE7D93"/>
    <w:rsid w:val="00BF0D6F"/>
    <w:rsid w:val="00BF141D"/>
    <w:rsid w:val="00BF198B"/>
    <w:rsid w:val="00BF3339"/>
    <w:rsid w:val="00BF393C"/>
    <w:rsid w:val="00BF4491"/>
    <w:rsid w:val="00BF459A"/>
    <w:rsid w:val="00BF4735"/>
    <w:rsid w:val="00BF4ABB"/>
    <w:rsid w:val="00BF61B1"/>
    <w:rsid w:val="00BF6332"/>
    <w:rsid w:val="00BF6696"/>
    <w:rsid w:val="00BF6976"/>
    <w:rsid w:val="00C002B3"/>
    <w:rsid w:val="00C0035C"/>
    <w:rsid w:val="00C00E97"/>
    <w:rsid w:val="00C02316"/>
    <w:rsid w:val="00C026BF"/>
    <w:rsid w:val="00C048F4"/>
    <w:rsid w:val="00C049DF"/>
    <w:rsid w:val="00C04F3C"/>
    <w:rsid w:val="00C06385"/>
    <w:rsid w:val="00C06514"/>
    <w:rsid w:val="00C06849"/>
    <w:rsid w:val="00C072B8"/>
    <w:rsid w:val="00C074FC"/>
    <w:rsid w:val="00C07AFC"/>
    <w:rsid w:val="00C101CF"/>
    <w:rsid w:val="00C1082D"/>
    <w:rsid w:val="00C10C66"/>
    <w:rsid w:val="00C1118A"/>
    <w:rsid w:val="00C11F4C"/>
    <w:rsid w:val="00C11F65"/>
    <w:rsid w:val="00C12637"/>
    <w:rsid w:val="00C12D57"/>
    <w:rsid w:val="00C14DD2"/>
    <w:rsid w:val="00C15E6B"/>
    <w:rsid w:val="00C17790"/>
    <w:rsid w:val="00C209B2"/>
    <w:rsid w:val="00C20D4B"/>
    <w:rsid w:val="00C212AE"/>
    <w:rsid w:val="00C21D32"/>
    <w:rsid w:val="00C21FB1"/>
    <w:rsid w:val="00C222A0"/>
    <w:rsid w:val="00C228A7"/>
    <w:rsid w:val="00C22DF6"/>
    <w:rsid w:val="00C24110"/>
    <w:rsid w:val="00C242D2"/>
    <w:rsid w:val="00C24350"/>
    <w:rsid w:val="00C246F6"/>
    <w:rsid w:val="00C2492A"/>
    <w:rsid w:val="00C25CD6"/>
    <w:rsid w:val="00C27A81"/>
    <w:rsid w:val="00C27D0F"/>
    <w:rsid w:val="00C27DAC"/>
    <w:rsid w:val="00C32BB0"/>
    <w:rsid w:val="00C339FB"/>
    <w:rsid w:val="00C33AA3"/>
    <w:rsid w:val="00C3411F"/>
    <w:rsid w:val="00C344C6"/>
    <w:rsid w:val="00C35270"/>
    <w:rsid w:val="00C35CFB"/>
    <w:rsid w:val="00C360EB"/>
    <w:rsid w:val="00C37333"/>
    <w:rsid w:val="00C4025B"/>
    <w:rsid w:val="00C4064F"/>
    <w:rsid w:val="00C40AA1"/>
    <w:rsid w:val="00C41B6A"/>
    <w:rsid w:val="00C41C21"/>
    <w:rsid w:val="00C42322"/>
    <w:rsid w:val="00C428C2"/>
    <w:rsid w:val="00C447A9"/>
    <w:rsid w:val="00C44BCD"/>
    <w:rsid w:val="00C44FBD"/>
    <w:rsid w:val="00C45476"/>
    <w:rsid w:val="00C45563"/>
    <w:rsid w:val="00C45807"/>
    <w:rsid w:val="00C458AF"/>
    <w:rsid w:val="00C4655E"/>
    <w:rsid w:val="00C47B87"/>
    <w:rsid w:val="00C47DBF"/>
    <w:rsid w:val="00C50246"/>
    <w:rsid w:val="00C50965"/>
    <w:rsid w:val="00C51144"/>
    <w:rsid w:val="00C51638"/>
    <w:rsid w:val="00C520F2"/>
    <w:rsid w:val="00C52902"/>
    <w:rsid w:val="00C52A32"/>
    <w:rsid w:val="00C54144"/>
    <w:rsid w:val="00C55CDF"/>
    <w:rsid w:val="00C56694"/>
    <w:rsid w:val="00C56D1E"/>
    <w:rsid w:val="00C5775B"/>
    <w:rsid w:val="00C57872"/>
    <w:rsid w:val="00C5794A"/>
    <w:rsid w:val="00C606C1"/>
    <w:rsid w:val="00C61050"/>
    <w:rsid w:val="00C610AF"/>
    <w:rsid w:val="00C61BFD"/>
    <w:rsid w:val="00C630BF"/>
    <w:rsid w:val="00C644A9"/>
    <w:rsid w:val="00C648CC"/>
    <w:rsid w:val="00C66734"/>
    <w:rsid w:val="00C66819"/>
    <w:rsid w:val="00C67A7B"/>
    <w:rsid w:val="00C70960"/>
    <w:rsid w:val="00C70FD5"/>
    <w:rsid w:val="00C7101A"/>
    <w:rsid w:val="00C71A4C"/>
    <w:rsid w:val="00C72536"/>
    <w:rsid w:val="00C72CBE"/>
    <w:rsid w:val="00C73319"/>
    <w:rsid w:val="00C74DB3"/>
    <w:rsid w:val="00C74E80"/>
    <w:rsid w:val="00C75299"/>
    <w:rsid w:val="00C753E9"/>
    <w:rsid w:val="00C755D6"/>
    <w:rsid w:val="00C761DB"/>
    <w:rsid w:val="00C762E3"/>
    <w:rsid w:val="00C77F89"/>
    <w:rsid w:val="00C80F68"/>
    <w:rsid w:val="00C8138B"/>
    <w:rsid w:val="00C81690"/>
    <w:rsid w:val="00C822AE"/>
    <w:rsid w:val="00C823A8"/>
    <w:rsid w:val="00C841F0"/>
    <w:rsid w:val="00C84981"/>
    <w:rsid w:val="00C85653"/>
    <w:rsid w:val="00C860E4"/>
    <w:rsid w:val="00C865B9"/>
    <w:rsid w:val="00C86816"/>
    <w:rsid w:val="00C86982"/>
    <w:rsid w:val="00C86BD5"/>
    <w:rsid w:val="00C8757F"/>
    <w:rsid w:val="00C875D0"/>
    <w:rsid w:val="00C87966"/>
    <w:rsid w:val="00C87F83"/>
    <w:rsid w:val="00C90004"/>
    <w:rsid w:val="00C9067E"/>
    <w:rsid w:val="00C90CE7"/>
    <w:rsid w:val="00C90F62"/>
    <w:rsid w:val="00C9115C"/>
    <w:rsid w:val="00C915B0"/>
    <w:rsid w:val="00C919E7"/>
    <w:rsid w:val="00C92145"/>
    <w:rsid w:val="00C92340"/>
    <w:rsid w:val="00C92DD0"/>
    <w:rsid w:val="00C9352D"/>
    <w:rsid w:val="00C94244"/>
    <w:rsid w:val="00C942B4"/>
    <w:rsid w:val="00C942ED"/>
    <w:rsid w:val="00C947CF"/>
    <w:rsid w:val="00C95044"/>
    <w:rsid w:val="00C95E3F"/>
    <w:rsid w:val="00C97383"/>
    <w:rsid w:val="00C9744D"/>
    <w:rsid w:val="00C974A1"/>
    <w:rsid w:val="00C97C9D"/>
    <w:rsid w:val="00CA03E4"/>
    <w:rsid w:val="00CA04A4"/>
    <w:rsid w:val="00CA1773"/>
    <w:rsid w:val="00CA266F"/>
    <w:rsid w:val="00CA353D"/>
    <w:rsid w:val="00CA3BB2"/>
    <w:rsid w:val="00CA421B"/>
    <w:rsid w:val="00CA5BFB"/>
    <w:rsid w:val="00CA62BB"/>
    <w:rsid w:val="00CA6702"/>
    <w:rsid w:val="00CA6EB3"/>
    <w:rsid w:val="00CB0576"/>
    <w:rsid w:val="00CB0F34"/>
    <w:rsid w:val="00CB163C"/>
    <w:rsid w:val="00CB1BD4"/>
    <w:rsid w:val="00CB1D71"/>
    <w:rsid w:val="00CB2376"/>
    <w:rsid w:val="00CB2744"/>
    <w:rsid w:val="00CB2866"/>
    <w:rsid w:val="00CB2ED8"/>
    <w:rsid w:val="00CB323D"/>
    <w:rsid w:val="00CB348F"/>
    <w:rsid w:val="00CB3502"/>
    <w:rsid w:val="00CB4371"/>
    <w:rsid w:val="00CB4BC3"/>
    <w:rsid w:val="00CB4BF2"/>
    <w:rsid w:val="00CB64DA"/>
    <w:rsid w:val="00CB6607"/>
    <w:rsid w:val="00CB6C9B"/>
    <w:rsid w:val="00CB7066"/>
    <w:rsid w:val="00CB7273"/>
    <w:rsid w:val="00CC039D"/>
    <w:rsid w:val="00CC0599"/>
    <w:rsid w:val="00CC059B"/>
    <w:rsid w:val="00CC1989"/>
    <w:rsid w:val="00CC242A"/>
    <w:rsid w:val="00CC26A0"/>
    <w:rsid w:val="00CC3EFB"/>
    <w:rsid w:val="00CC4A72"/>
    <w:rsid w:val="00CC4D3E"/>
    <w:rsid w:val="00CC634A"/>
    <w:rsid w:val="00CC74CB"/>
    <w:rsid w:val="00CC7584"/>
    <w:rsid w:val="00CC7B0B"/>
    <w:rsid w:val="00CD1FD6"/>
    <w:rsid w:val="00CD26C4"/>
    <w:rsid w:val="00CD2C26"/>
    <w:rsid w:val="00CD4A0F"/>
    <w:rsid w:val="00CD4D1F"/>
    <w:rsid w:val="00CD6A0F"/>
    <w:rsid w:val="00CD76C4"/>
    <w:rsid w:val="00CD778B"/>
    <w:rsid w:val="00CE04C5"/>
    <w:rsid w:val="00CE09C6"/>
    <w:rsid w:val="00CE202A"/>
    <w:rsid w:val="00CE2CEE"/>
    <w:rsid w:val="00CE3463"/>
    <w:rsid w:val="00CE3E8A"/>
    <w:rsid w:val="00CE3EA5"/>
    <w:rsid w:val="00CE4125"/>
    <w:rsid w:val="00CE41C2"/>
    <w:rsid w:val="00CE565B"/>
    <w:rsid w:val="00CE5D46"/>
    <w:rsid w:val="00CE692C"/>
    <w:rsid w:val="00CE79FF"/>
    <w:rsid w:val="00CE7E56"/>
    <w:rsid w:val="00CF1F13"/>
    <w:rsid w:val="00CF1FB1"/>
    <w:rsid w:val="00CF1FB2"/>
    <w:rsid w:val="00CF303D"/>
    <w:rsid w:val="00CF34EB"/>
    <w:rsid w:val="00CF37F1"/>
    <w:rsid w:val="00CF3B11"/>
    <w:rsid w:val="00CF3C73"/>
    <w:rsid w:val="00CF3F22"/>
    <w:rsid w:val="00CF5F18"/>
    <w:rsid w:val="00CF70D9"/>
    <w:rsid w:val="00D00F3C"/>
    <w:rsid w:val="00D01490"/>
    <w:rsid w:val="00D037AB"/>
    <w:rsid w:val="00D038EC"/>
    <w:rsid w:val="00D0494A"/>
    <w:rsid w:val="00D05034"/>
    <w:rsid w:val="00D053F5"/>
    <w:rsid w:val="00D06053"/>
    <w:rsid w:val="00D06634"/>
    <w:rsid w:val="00D06F14"/>
    <w:rsid w:val="00D06F9D"/>
    <w:rsid w:val="00D070F3"/>
    <w:rsid w:val="00D11441"/>
    <w:rsid w:val="00D11C5C"/>
    <w:rsid w:val="00D125F9"/>
    <w:rsid w:val="00D1306D"/>
    <w:rsid w:val="00D13516"/>
    <w:rsid w:val="00D140F0"/>
    <w:rsid w:val="00D14798"/>
    <w:rsid w:val="00D14CA7"/>
    <w:rsid w:val="00D15090"/>
    <w:rsid w:val="00D16531"/>
    <w:rsid w:val="00D16FD5"/>
    <w:rsid w:val="00D16FFC"/>
    <w:rsid w:val="00D173E4"/>
    <w:rsid w:val="00D17B99"/>
    <w:rsid w:val="00D21CF1"/>
    <w:rsid w:val="00D22050"/>
    <w:rsid w:val="00D229CC"/>
    <w:rsid w:val="00D23A4C"/>
    <w:rsid w:val="00D23B51"/>
    <w:rsid w:val="00D23C4F"/>
    <w:rsid w:val="00D23FBF"/>
    <w:rsid w:val="00D245EC"/>
    <w:rsid w:val="00D25349"/>
    <w:rsid w:val="00D270E7"/>
    <w:rsid w:val="00D27596"/>
    <w:rsid w:val="00D30AAF"/>
    <w:rsid w:val="00D30B7B"/>
    <w:rsid w:val="00D31A2D"/>
    <w:rsid w:val="00D31AEB"/>
    <w:rsid w:val="00D31DA6"/>
    <w:rsid w:val="00D32D06"/>
    <w:rsid w:val="00D33DC9"/>
    <w:rsid w:val="00D34829"/>
    <w:rsid w:val="00D3500C"/>
    <w:rsid w:val="00D35563"/>
    <w:rsid w:val="00D35B4B"/>
    <w:rsid w:val="00D35C0E"/>
    <w:rsid w:val="00D35D34"/>
    <w:rsid w:val="00D3600B"/>
    <w:rsid w:val="00D362E2"/>
    <w:rsid w:val="00D36B7B"/>
    <w:rsid w:val="00D36B91"/>
    <w:rsid w:val="00D36DFB"/>
    <w:rsid w:val="00D376D3"/>
    <w:rsid w:val="00D37A8E"/>
    <w:rsid w:val="00D4009C"/>
    <w:rsid w:val="00D404EF"/>
    <w:rsid w:val="00D409F6"/>
    <w:rsid w:val="00D40F8A"/>
    <w:rsid w:val="00D428C6"/>
    <w:rsid w:val="00D42C78"/>
    <w:rsid w:val="00D43936"/>
    <w:rsid w:val="00D43A07"/>
    <w:rsid w:val="00D4491C"/>
    <w:rsid w:val="00D4502A"/>
    <w:rsid w:val="00D4631D"/>
    <w:rsid w:val="00D47010"/>
    <w:rsid w:val="00D472B3"/>
    <w:rsid w:val="00D47ADA"/>
    <w:rsid w:val="00D47EC5"/>
    <w:rsid w:val="00D509D5"/>
    <w:rsid w:val="00D50EC0"/>
    <w:rsid w:val="00D510A8"/>
    <w:rsid w:val="00D51817"/>
    <w:rsid w:val="00D53A77"/>
    <w:rsid w:val="00D53C50"/>
    <w:rsid w:val="00D54262"/>
    <w:rsid w:val="00D557EB"/>
    <w:rsid w:val="00D5590B"/>
    <w:rsid w:val="00D55B82"/>
    <w:rsid w:val="00D55E0A"/>
    <w:rsid w:val="00D5643E"/>
    <w:rsid w:val="00D573CA"/>
    <w:rsid w:val="00D577DC"/>
    <w:rsid w:val="00D601A0"/>
    <w:rsid w:val="00D6200F"/>
    <w:rsid w:val="00D62C03"/>
    <w:rsid w:val="00D632DC"/>
    <w:rsid w:val="00D634AD"/>
    <w:rsid w:val="00D637D5"/>
    <w:rsid w:val="00D63A23"/>
    <w:rsid w:val="00D63F41"/>
    <w:rsid w:val="00D64500"/>
    <w:rsid w:val="00D64BEA"/>
    <w:rsid w:val="00D64D5E"/>
    <w:rsid w:val="00D65047"/>
    <w:rsid w:val="00D655A1"/>
    <w:rsid w:val="00D65AE4"/>
    <w:rsid w:val="00D65B0E"/>
    <w:rsid w:val="00D6643F"/>
    <w:rsid w:val="00D66707"/>
    <w:rsid w:val="00D67A32"/>
    <w:rsid w:val="00D70283"/>
    <w:rsid w:val="00D70459"/>
    <w:rsid w:val="00D70C49"/>
    <w:rsid w:val="00D710EE"/>
    <w:rsid w:val="00D7342B"/>
    <w:rsid w:val="00D73D6C"/>
    <w:rsid w:val="00D7457F"/>
    <w:rsid w:val="00D74A72"/>
    <w:rsid w:val="00D74F39"/>
    <w:rsid w:val="00D74F96"/>
    <w:rsid w:val="00D75BE9"/>
    <w:rsid w:val="00D760F5"/>
    <w:rsid w:val="00D767EA"/>
    <w:rsid w:val="00D76AA0"/>
    <w:rsid w:val="00D77D4B"/>
    <w:rsid w:val="00D8028D"/>
    <w:rsid w:val="00D8075C"/>
    <w:rsid w:val="00D826F2"/>
    <w:rsid w:val="00D8284E"/>
    <w:rsid w:val="00D84470"/>
    <w:rsid w:val="00D8584E"/>
    <w:rsid w:val="00D8656D"/>
    <w:rsid w:val="00D866F9"/>
    <w:rsid w:val="00D86D68"/>
    <w:rsid w:val="00D86D81"/>
    <w:rsid w:val="00D9085B"/>
    <w:rsid w:val="00D90F0C"/>
    <w:rsid w:val="00D91DA5"/>
    <w:rsid w:val="00D91DEC"/>
    <w:rsid w:val="00D92161"/>
    <w:rsid w:val="00D94287"/>
    <w:rsid w:val="00D9560B"/>
    <w:rsid w:val="00D957D0"/>
    <w:rsid w:val="00D963AF"/>
    <w:rsid w:val="00D96C6D"/>
    <w:rsid w:val="00D96CE5"/>
    <w:rsid w:val="00D977ED"/>
    <w:rsid w:val="00D97824"/>
    <w:rsid w:val="00D97F51"/>
    <w:rsid w:val="00DA0D7D"/>
    <w:rsid w:val="00DA22DD"/>
    <w:rsid w:val="00DA25C2"/>
    <w:rsid w:val="00DA2876"/>
    <w:rsid w:val="00DA3DCD"/>
    <w:rsid w:val="00DA4C02"/>
    <w:rsid w:val="00DA4FA9"/>
    <w:rsid w:val="00DA53ED"/>
    <w:rsid w:val="00DA6159"/>
    <w:rsid w:val="00DA6616"/>
    <w:rsid w:val="00DA6689"/>
    <w:rsid w:val="00DB0C92"/>
    <w:rsid w:val="00DB1FEC"/>
    <w:rsid w:val="00DB30C8"/>
    <w:rsid w:val="00DB3C68"/>
    <w:rsid w:val="00DB4197"/>
    <w:rsid w:val="00DB4237"/>
    <w:rsid w:val="00DB49BA"/>
    <w:rsid w:val="00DB557A"/>
    <w:rsid w:val="00DB5685"/>
    <w:rsid w:val="00DB5AAC"/>
    <w:rsid w:val="00DB6152"/>
    <w:rsid w:val="00DB7656"/>
    <w:rsid w:val="00DC17FE"/>
    <w:rsid w:val="00DC1D64"/>
    <w:rsid w:val="00DC2A86"/>
    <w:rsid w:val="00DC33F9"/>
    <w:rsid w:val="00DC45B0"/>
    <w:rsid w:val="00DC4676"/>
    <w:rsid w:val="00DC4B29"/>
    <w:rsid w:val="00DC4F4C"/>
    <w:rsid w:val="00DC54EB"/>
    <w:rsid w:val="00DC5AE8"/>
    <w:rsid w:val="00DC5F27"/>
    <w:rsid w:val="00DC6033"/>
    <w:rsid w:val="00DC6143"/>
    <w:rsid w:val="00DC6271"/>
    <w:rsid w:val="00DC64DB"/>
    <w:rsid w:val="00DC6928"/>
    <w:rsid w:val="00DC79B0"/>
    <w:rsid w:val="00DD0700"/>
    <w:rsid w:val="00DD080E"/>
    <w:rsid w:val="00DD1004"/>
    <w:rsid w:val="00DD121C"/>
    <w:rsid w:val="00DD22E2"/>
    <w:rsid w:val="00DD2784"/>
    <w:rsid w:val="00DD3882"/>
    <w:rsid w:val="00DD3A81"/>
    <w:rsid w:val="00DD4ABC"/>
    <w:rsid w:val="00DD5528"/>
    <w:rsid w:val="00DD6CC3"/>
    <w:rsid w:val="00DD6D32"/>
    <w:rsid w:val="00DD71E1"/>
    <w:rsid w:val="00DD7200"/>
    <w:rsid w:val="00DD775C"/>
    <w:rsid w:val="00DE009F"/>
    <w:rsid w:val="00DE02B1"/>
    <w:rsid w:val="00DE085E"/>
    <w:rsid w:val="00DE0F32"/>
    <w:rsid w:val="00DE1BDB"/>
    <w:rsid w:val="00DE22AB"/>
    <w:rsid w:val="00DE3486"/>
    <w:rsid w:val="00DE3B59"/>
    <w:rsid w:val="00DE3F72"/>
    <w:rsid w:val="00DE4FCF"/>
    <w:rsid w:val="00DE5353"/>
    <w:rsid w:val="00DE55A6"/>
    <w:rsid w:val="00DE5831"/>
    <w:rsid w:val="00DE5B9D"/>
    <w:rsid w:val="00DE5D05"/>
    <w:rsid w:val="00DE6D5C"/>
    <w:rsid w:val="00DE6EEE"/>
    <w:rsid w:val="00DE719C"/>
    <w:rsid w:val="00DE7234"/>
    <w:rsid w:val="00DE7C77"/>
    <w:rsid w:val="00DF00C6"/>
    <w:rsid w:val="00DF025C"/>
    <w:rsid w:val="00DF09A4"/>
    <w:rsid w:val="00DF12B6"/>
    <w:rsid w:val="00DF22CC"/>
    <w:rsid w:val="00DF2CEF"/>
    <w:rsid w:val="00DF344A"/>
    <w:rsid w:val="00DF37B7"/>
    <w:rsid w:val="00DF6239"/>
    <w:rsid w:val="00DF67E7"/>
    <w:rsid w:val="00DF71A3"/>
    <w:rsid w:val="00DF7783"/>
    <w:rsid w:val="00E00A21"/>
    <w:rsid w:val="00E01026"/>
    <w:rsid w:val="00E011C7"/>
    <w:rsid w:val="00E011C9"/>
    <w:rsid w:val="00E018B7"/>
    <w:rsid w:val="00E02E13"/>
    <w:rsid w:val="00E03569"/>
    <w:rsid w:val="00E04133"/>
    <w:rsid w:val="00E04F9C"/>
    <w:rsid w:val="00E06033"/>
    <w:rsid w:val="00E06448"/>
    <w:rsid w:val="00E065A5"/>
    <w:rsid w:val="00E065AC"/>
    <w:rsid w:val="00E06698"/>
    <w:rsid w:val="00E104D9"/>
    <w:rsid w:val="00E10BAA"/>
    <w:rsid w:val="00E10D5B"/>
    <w:rsid w:val="00E12583"/>
    <w:rsid w:val="00E12D38"/>
    <w:rsid w:val="00E13B95"/>
    <w:rsid w:val="00E1410A"/>
    <w:rsid w:val="00E14BF2"/>
    <w:rsid w:val="00E14E0A"/>
    <w:rsid w:val="00E16445"/>
    <w:rsid w:val="00E164B4"/>
    <w:rsid w:val="00E16CBD"/>
    <w:rsid w:val="00E179A0"/>
    <w:rsid w:val="00E215DA"/>
    <w:rsid w:val="00E219D9"/>
    <w:rsid w:val="00E23953"/>
    <w:rsid w:val="00E2421C"/>
    <w:rsid w:val="00E24991"/>
    <w:rsid w:val="00E25207"/>
    <w:rsid w:val="00E25A2C"/>
    <w:rsid w:val="00E27073"/>
    <w:rsid w:val="00E27BC5"/>
    <w:rsid w:val="00E27F6E"/>
    <w:rsid w:val="00E306C5"/>
    <w:rsid w:val="00E30A78"/>
    <w:rsid w:val="00E311DF"/>
    <w:rsid w:val="00E31B32"/>
    <w:rsid w:val="00E32A06"/>
    <w:rsid w:val="00E34D5D"/>
    <w:rsid w:val="00E357A0"/>
    <w:rsid w:val="00E3628E"/>
    <w:rsid w:val="00E368D0"/>
    <w:rsid w:val="00E4118C"/>
    <w:rsid w:val="00E416CB"/>
    <w:rsid w:val="00E42F93"/>
    <w:rsid w:val="00E4342F"/>
    <w:rsid w:val="00E44028"/>
    <w:rsid w:val="00E45140"/>
    <w:rsid w:val="00E47997"/>
    <w:rsid w:val="00E50562"/>
    <w:rsid w:val="00E50C4B"/>
    <w:rsid w:val="00E5126B"/>
    <w:rsid w:val="00E51CE4"/>
    <w:rsid w:val="00E53317"/>
    <w:rsid w:val="00E543B8"/>
    <w:rsid w:val="00E54504"/>
    <w:rsid w:val="00E54960"/>
    <w:rsid w:val="00E54ADF"/>
    <w:rsid w:val="00E55235"/>
    <w:rsid w:val="00E5666E"/>
    <w:rsid w:val="00E56A07"/>
    <w:rsid w:val="00E56AD1"/>
    <w:rsid w:val="00E57E77"/>
    <w:rsid w:val="00E606DA"/>
    <w:rsid w:val="00E60756"/>
    <w:rsid w:val="00E6130E"/>
    <w:rsid w:val="00E61DBA"/>
    <w:rsid w:val="00E63963"/>
    <w:rsid w:val="00E63CE2"/>
    <w:rsid w:val="00E63D2C"/>
    <w:rsid w:val="00E63F87"/>
    <w:rsid w:val="00E64347"/>
    <w:rsid w:val="00E664C3"/>
    <w:rsid w:val="00E66935"/>
    <w:rsid w:val="00E66A54"/>
    <w:rsid w:val="00E674F9"/>
    <w:rsid w:val="00E6761D"/>
    <w:rsid w:val="00E67776"/>
    <w:rsid w:val="00E721F4"/>
    <w:rsid w:val="00E748B2"/>
    <w:rsid w:val="00E7639F"/>
    <w:rsid w:val="00E77C0E"/>
    <w:rsid w:val="00E77C9A"/>
    <w:rsid w:val="00E8174E"/>
    <w:rsid w:val="00E81A4C"/>
    <w:rsid w:val="00E81D2F"/>
    <w:rsid w:val="00E81EA0"/>
    <w:rsid w:val="00E83869"/>
    <w:rsid w:val="00E83B96"/>
    <w:rsid w:val="00E84E54"/>
    <w:rsid w:val="00E871E1"/>
    <w:rsid w:val="00E87EEC"/>
    <w:rsid w:val="00E9078A"/>
    <w:rsid w:val="00E925FF"/>
    <w:rsid w:val="00E93D7A"/>
    <w:rsid w:val="00E960FE"/>
    <w:rsid w:val="00E9660F"/>
    <w:rsid w:val="00E966AE"/>
    <w:rsid w:val="00E96B48"/>
    <w:rsid w:val="00E97BD5"/>
    <w:rsid w:val="00EA0A11"/>
    <w:rsid w:val="00EA149E"/>
    <w:rsid w:val="00EA16EE"/>
    <w:rsid w:val="00EA21F7"/>
    <w:rsid w:val="00EA351C"/>
    <w:rsid w:val="00EA38A8"/>
    <w:rsid w:val="00EA46A7"/>
    <w:rsid w:val="00EA4C76"/>
    <w:rsid w:val="00EA6634"/>
    <w:rsid w:val="00EA7158"/>
    <w:rsid w:val="00EA7314"/>
    <w:rsid w:val="00EB02C6"/>
    <w:rsid w:val="00EB38A4"/>
    <w:rsid w:val="00EB3994"/>
    <w:rsid w:val="00EB5AF7"/>
    <w:rsid w:val="00EB5D7B"/>
    <w:rsid w:val="00EB6184"/>
    <w:rsid w:val="00EB6F6E"/>
    <w:rsid w:val="00EC108F"/>
    <w:rsid w:val="00EC1167"/>
    <w:rsid w:val="00EC25AD"/>
    <w:rsid w:val="00EC2AEB"/>
    <w:rsid w:val="00EC3349"/>
    <w:rsid w:val="00EC3765"/>
    <w:rsid w:val="00EC3BC8"/>
    <w:rsid w:val="00EC41DF"/>
    <w:rsid w:val="00EC495B"/>
    <w:rsid w:val="00EC4E5C"/>
    <w:rsid w:val="00EC5507"/>
    <w:rsid w:val="00EC76A2"/>
    <w:rsid w:val="00EC775B"/>
    <w:rsid w:val="00ED02EE"/>
    <w:rsid w:val="00ED0426"/>
    <w:rsid w:val="00ED04AC"/>
    <w:rsid w:val="00ED095D"/>
    <w:rsid w:val="00ED1F77"/>
    <w:rsid w:val="00ED20EC"/>
    <w:rsid w:val="00ED21B4"/>
    <w:rsid w:val="00ED29AC"/>
    <w:rsid w:val="00ED3202"/>
    <w:rsid w:val="00ED333E"/>
    <w:rsid w:val="00ED4802"/>
    <w:rsid w:val="00ED4867"/>
    <w:rsid w:val="00ED4E40"/>
    <w:rsid w:val="00ED649E"/>
    <w:rsid w:val="00ED66A1"/>
    <w:rsid w:val="00ED66D1"/>
    <w:rsid w:val="00ED79C6"/>
    <w:rsid w:val="00EE0A06"/>
    <w:rsid w:val="00EE32EE"/>
    <w:rsid w:val="00EE37FB"/>
    <w:rsid w:val="00EE418B"/>
    <w:rsid w:val="00EE6A2C"/>
    <w:rsid w:val="00EE6D8B"/>
    <w:rsid w:val="00EE7481"/>
    <w:rsid w:val="00EE7A9B"/>
    <w:rsid w:val="00EF06BD"/>
    <w:rsid w:val="00EF08E0"/>
    <w:rsid w:val="00EF0BFA"/>
    <w:rsid w:val="00EF17B8"/>
    <w:rsid w:val="00EF1D0F"/>
    <w:rsid w:val="00EF369E"/>
    <w:rsid w:val="00EF70CF"/>
    <w:rsid w:val="00EF7A85"/>
    <w:rsid w:val="00F028C0"/>
    <w:rsid w:val="00F02C89"/>
    <w:rsid w:val="00F02D03"/>
    <w:rsid w:val="00F03EA9"/>
    <w:rsid w:val="00F049DA"/>
    <w:rsid w:val="00F05339"/>
    <w:rsid w:val="00F05454"/>
    <w:rsid w:val="00F05832"/>
    <w:rsid w:val="00F060C0"/>
    <w:rsid w:val="00F06294"/>
    <w:rsid w:val="00F066CE"/>
    <w:rsid w:val="00F0731A"/>
    <w:rsid w:val="00F07521"/>
    <w:rsid w:val="00F07A37"/>
    <w:rsid w:val="00F07CB0"/>
    <w:rsid w:val="00F102A2"/>
    <w:rsid w:val="00F10621"/>
    <w:rsid w:val="00F10810"/>
    <w:rsid w:val="00F10DBF"/>
    <w:rsid w:val="00F11EC9"/>
    <w:rsid w:val="00F12674"/>
    <w:rsid w:val="00F128F8"/>
    <w:rsid w:val="00F12C23"/>
    <w:rsid w:val="00F13569"/>
    <w:rsid w:val="00F13BF4"/>
    <w:rsid w:val="00F13EA0"/>
    <w:rsid w:val="00F15582"/>
    <w:rsid w:val="00F211AD"/>
    <w:rsid w:val="00F21E71"/>
    <w:rsid w:val="00F21E87"/>
    <w:rsid w:val="00F2205A"/>
    <w:rsid w:val="00F233E4"/>
    <w:rsid w:val="00F23BB3"/>
    <w:rsid w:val="00F23DB9"/>
    <w:rsid w:val="00F249CC"/>
    <w:rsid w:val="00F2598E"/>
    <w:rsid w:val="00F25F3C"/>
    <w:rsid w:val="00F266EE"/>
    <w:rsid w:val="00F27ED8"/>
    <w:rsid w:val="00F30C74"/>
    <w:rsid w:val="00F320B3"/>
    <w:rsid w:val="00F360D1"/>
    <w:rsid w:val="00F361DE"/>
    <w:rsid w:val="00F36415"/>
    <w:rsid w:val="00F374A6"/>
    <w:rsid w:val="00F401CE"/>
    <w:rsid w:val="00F4059E"/>
    <w:rsid w:val="00F4121C"/>
    <w:rsid w:val="00F41CA4"/>
    <w:rsid w:val="00F42199"/>
    <w:rsid w:val="00F42328"/>
    <w:rsid w:val="00F43637"/>
    <w:rsid w:val="00F45935"/>
    <w:rsid w:val="00F45BA0"/>
    <w:rsid w:val="00F46C54"/>
    <w:rsid w:val="00F46D44"/>
    <w:rsid w:val="00F46DDE"/>
    <w:rsid w:val="00F505C1"/>
    <w:rsid w:val="00F506C7"/>
    <w:rsid w:val="00F5095B"/>
    <w:rsid w:val="00F517F7"/>
    <w:rsid w:val="00F526AF"/>
    <w:rsid w:val="00F53569"/>
    <w:rsid w:val="00F53813"/>
    <w:rsid w:val="00F53FDB"/>
    <w:rsid w:val="00F54061"/>
    <w:rsid w:val="00F54251"/>
    <w:rsid w:val="00F5516B"/>
    <w:rsid w:val="00F55AA3"/>
    <w:rsid w:val="00F57013"/>
    <w:rsid w:val="00F57E83"/>
    <w:rsid w:val="00F60186"/>
    <w:rsid w:val="00F60FDB"/>
    <w:rsid w:val="00F62C44"/>
    <w:rsid w:val="00F63B3E"/>
    <w:rsid w:val="00F64308"/>
    <w:rsid w:val="00F649AC"/>
    <w:rsid w:val="00F6534D"/>
    <w:rsid w:val="00F65695"/>
    <w:rsid w:val="00F65896"/>
    <w:rsid w:val="00F66566"/>
    <w:rsid w:val="00F66BF0"/>
    <w:rsid w:val="00F66C11"/>
    <w:rsid w:val="00F6725B"/>
    <w:rsid w:val="00F73010"/>
    <w:rsid w:val="00F73301"/>
    <w:rsid w:val="00F73B6A"/>
    <w:rsid w:val="00F73C68"/>
    <w:rsid w:val="00F7421B"/>
    <w:rsid w:val="00F75499"/>
    <w:rsid w:val="00F75955"/>
    <w:rsid w:val="00F75E5E"/>
    <w:rsid w:val="00F777AB"/>
    <w:rsid w:val="00F777D3"/>
    <w:rsid w:val="00F77D7A"/>
    <w:rsid w:val="00F800F8"/>
    <w:rsid w:val="00F8068F"/>
    <w:rsid w:val="00F80784"/>
    <w:rsid w:val="00F811B1"/>
    <w:rsid w:val="00F81D6E"/>
    <w:rsid w:val="00F82988"/>
    <w:rsid w:val="00F83406"/>
    <w:rsid w:val="00F83B17"/>
    <w:rsid w:val="00F83DC3"/>
    <w:rsid w:val="00F85394"/>
    <w:rsid w:val="00F866EB"/>
    <w:rsid w:val="00F86841"/>
    <w:rsid w:val="00F86C2F"/>
    <w:rsid w:val="00F86E3D"/>
    <w:rsid w:val="00F87F6C"/>
    <w:rsid w:val="00F907CC"/>
    <w:rsid w:val="00F9089A"/>
    <w:rsid w:val="00F91049"/>
    <w:rsid w:val="00F925E0"/>
    <w:rsid w:val="00F932B7"/>
    <w:rsid w:val="00F93EB4"/>
    <w:rsid w:val="00F94D46"/>
    <w:rsid w:val="00F955D3"/>
    <w:rsid w:val="00F96524"/>
    <w:rsid w:val="00FA0838"/>
    <w:rsid w:val="00FA1675"/>
    <w:rsid w:val="00FA1A69"/>
    <w:rsid w:val="00FA1C06"/>
    <w:rsid w:val="00FA2430"/>
    <w:rsid w:val="00FA2663"/>
    <w:rsid w:val="00FA26DF"/>
    <w:rsid w:val="00FA44CC"/>
    <w:rsid w:val="00FA5172"/>
    <w:rsid w:val="00FA5FA8"/>
    <w:rsid w:val="00FA5FF1"/>
    <w:rsid w:val="00FA62CF"/>
    <w:rsid w:val="00FA67D6"/>
    <w:rsid w:val="00FA6B47"/>
    <w:rsid w:val="00FA71BC"/>
    <w:rsid w:val="00FA7F66"/>
    <w:rsid w:val="00FB0571"/>
    <w:rsid w:val="00FB0AA8"/>
    <w:rsid w:val="00FB41DF"/>
    <w:rsid w:val="00FB51B2"/>
    <w:rsid w:val="00FB53BB"/>
    <w:rsid w:val="00FB5C4B"/>
    <w:rsid w:val="00FB6205"/>
    <w:rsid w:val="00FB6DD7"/>
    <w:rsid w:val="00FB7B35"/>
    <w:rsid w:val="00FC02E6"/>
    <w:rsid w:val="00FC1368"/>
    <w:rsid w:val="00FC1384"/>
    <w:rsid w:val="00FC2124"/>
    <w:rsid w:val="00FC2F14"/>
    <w:rsid w:val="00FC36F2"/>
    <w:rsid w:val="00FC4A3D"/>
    <w:rsid w:val="00FC4AF0"/>
    <w:rsid w:val="00FC500F"/>
    <w:rsid w:val="00FC52D9"/>
    <w:rsid w:val="00FC5FC1"/>
    <w:rsid w:val="00FC6BEB"/>
    <w:rsid w:val="00FC6EDD"/>
    <w:rsid w:val="00FC73EA"/>
    <w:rsid w:val="00FC7773"/>
    <w:rsid w:val="00FC7BB1"/>
    <w:rsid w:val="00FC7F76"/>
    <w:rsid w:val="00FD03C2"/>
    <w:rsid w:val="00FD0A16"/>
    <w:rsid w:val="00FD15FC"/>
    <w:rsid w:val="00FD271F"/>
    <w:rsid w:val="00FD2D8A"/>
    <w:rsid w:val="00FD41D5"/>
    <w:rsid w:val="00FD529F"/>
    <w:rsid w:val="00FD5F44"/>
    <w:rsid w:val="00FD6249"/>
    <w:rsid w:val="00FD6C17"/>
    <w:rsid w:val="00FD6C51"/>
    <w:rsid w:val="00FD6D0A"/>
    <w:rsid w:val="00FD7F37"/>
    <w:rsid w:val="00FE0D9D"/>
    <w:rsid w:val="00FE2158"/>
    <w:rsid w:val="00FE26E3"/>
    <w:rsid w:val="00FE29D7"/>
    <w:rsid w:val="00FE2DC4"/>
    <w:rsid w:val="00FE3AE2"/>
    <w:rsid w:val="00FE4895"/>
    <w:rsid w:val="00FE4A10"/>
    <w:rsid w:val="00FE4A37"/>
    <w:rsid w:val="00FE4B94"/>
    <w:rsid w:val="00FE51CC"/>
    <w:rsid w:val="00FE53DF"/>
    <w:rsid w:val="00FE5447"/>
    <w:rsid w:val="00FE551B"/>
    <w:rsid w:val="00FE5673"/>
    <w:rsid w:val="00FE5D71"/>
    <w:rsid w:val="00FE63DC"/>
    <w:rsid w:val="00FE6BC8"/>
    <w:rsid w:val="00FE6C1F"/>
    <w:rsid w:val="00FF0BB9"/>
    <w:rsid w:val="00FF0BBD"/>
    <w:rsid w:val="00FF0F46"/>
    <w:rsid w:val="00FF0FD0"/>
    <w:rsid w:val="00FF19B2"/>
    <w:rsid w:val="00FF2210"/>
    <w:rsid w:val="00FF40C6"/>
    <w:rsid w:val="00FF518A"/>
    <w:rsid w:val="00FF5200"/>
    <w:rsid w:val="00FF633E"/>
    <w:rsid w:val="00FF6424"/>
    <w:rsid w:val="00FF6B36"/>
    <w:rsid w:val="00FF6FEB"/>
    <w:rsid w:val="00FF7865"/>
    <w:rsid w:val="00FF7F3D"/>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9FFEDC"/>
  <w14:defaultImageDpi w14:val="330"/>
  <w15:docId w15:val="{E2B9F249-3D5D-40E3-AF3B-0E0D6EE18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6515"/>
    <w:pPr>
      <w:spacing w:after="160" w:line="259" w:lineRule="auto"/>
      <w:ind w:left="720"/>
      <w:contextualSpacing/>
    </w:pPr>
    <w:rPr>
      <w:sz w:val="22"/>
      <w:szCs w:val="28"/>
      <w:lang w:eastAsia="ja-JP" w:bidi="th-TH"/>
    </w:rPr>
  </w:style>
  <w:style w:type="paragraph" w:styleId="BalloonText">
    <w:name w:val="Balloon Text"/>
    <w:basedOn w:val="Normal"/>
    <w:link w:val="BalloonTextChar"/>
    <w:uiPriority w:val="99"/>
    <w:semiHidden/>
    <w:unhideWhenUsed/>
    <w:rsid w:val="00E4342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342F"/>
    <w:rPr>
      <w:rFonts w:ascii="Lucida Grande" w:hAnsi="Lucida Grande" w:cs="Lucida Grande"/>
      <w:sz w:val="18"/>
      <w:szCs w:val="18"/>
    </w:rPr>
  </w:style>
  <w:style w:type="character" w:styleId="PlaceholderText">
    <w:name w:val="Placeholder Text"/>
    <w:basedOn w:val="DefaultParagraphFont"/>
    <w:uiPriority w:val="99"/>
    <w:semiHidden/>
    <w:rsid w:val="001A72A3"/>
    <w:rPr>
      <w:color w:val="808080"/>
    </w:rPr>
  </w:style>
  <w:style w:type="character" w:styleId="Hyperlink">
    <w:name w:val="Hyperlink"/>
    <w:basedOn w:val="DefaultParagraphFont"/>
    <w:uiPriority w:val="99"/>
    <w:unhideWhenUsed/>
    <w:rsid w:val="006E3BE8"/>
    <w:rPr>
      <w:color w:val="0000FF" w:themeColor="hyperlink"/>
      <w:u w:val="single"/>
    </w:rPr>
  </w:style>
  <w:style w:type="character" w:styleId="UnresolvedMention">
    <w:name w:val="Unresolved Mention"/>
    <w:basedOn w:val="DefaultParagraphFont"/>
    <w:uiPriority w:val="99"/>
    <w:semiHidden/>
    <w:unhideWhenUsed/>
    <w:rsid w:val="006E3BE8"/>
    <w:rPr>
      <w:color w:val="605E5C"/>
      <w:shd w:val="clear" w:color="auto" w:fill="E1DFDD"/>
    </w:rPr>
  </w:style>
  <w:style w:type="paragraph" w:styleId="Header">
    <w:name w:val="header"/>
    <w:basedOn w:val="Normal"/>
    <w:link w:val="HeaderChar"/>
    <w:uiPriority w:val="99"/>
    <w:unhideWhenUsed/>
    <w:rsid w:val="003F46F3"/>
    <w:pPr>
      <w:tabs>
        <w:tab w:val="center" w:pos="4320"/>
        <w:tab w:val="right" w:pos="8640"/>
      </w:tabs>
    </w:pPr>
  </w:style>
  <w:style w:type="character" w:customStyle="1" w:styleId="HeaderChar">
    <w:name w:val="Header Char"/>
    <w:basedOn w:val="DefaultParagraphFont"/>
    <w:link w:val="Header"/>
    <w:uiPriority w:val="99"/>
    <w:rsid w:val="003F46F3"/>
  </w:style>
  <w:style w:type="paragraph" w:styleId="Footer">
    <w:name w:val="footer"/>
    <w:basedOn w:val="Normal"/>
    <w:link w:val="FooterChar"/>
    <w:uiPriority w:val="99"/>
    <w:unhideWhenUsed/>
    <w:rsid w:val="003F46F3"/>
    <w:pPr>
      <w:tabs>
        <w:tab w:val="center" w:pos="4320"/>
        <w:tab w:val="right" w:pos="8640"/>
      </w:tabs>
    </w:pPr>
  </w:style>
  <w:style w:type="character" w:customStyle="1" w:styleId="FooterChar">
    <w:name w:val="Footer Char"/>
    <w:basedOn w:val="DefaultParagraphFont"/>
    <w:link w:val="Footer"/>
    <w:uiPriority w:val="99"/>
    <w:rsid w:val="003F46F3"/>
  </w:style>
  <w:style w:type="character" w:styleId="CommentReference">
    <w:name w:val="annotation reference"/>
    <w:basedOn w:val="DefaultParagraphFont"/>
    <w:uiPriority w:val="99"/>
    <w:semiHidden/>
    <w:unhideWhenUsed/>
    <w:rsid w:val="00D5590B"/>
    <w:rPr>
      <w:sz w:val="16"/>
      <w:szCs w:val="16"/>
    </w:rPr>
  </w:style>
  <w:style w:type="paragraph" w:styleId="CommentText">
    <w:name w:val="annotation text"/>
    <w:basedOn w:val="Normal"/>
    <w:link w:val="CommentTextChar"/>
    <w:uiPriority w:val="99"/>
    <w:semiHidden/>
    <w:unhideWhenUsed/>
    <w:rsid w:val="00D5590B"/>
    <w:rPr>
      <w:sz w:val="20"/>
      <w:szCs w:val="20"/>
    </w:rPr>
  </w:style>
  <w:style w:type="character" w:customStyle="1" w:styleId="CommentTextChar">
    <w:name w:val="Comment Text Char"/>
    <w:basedOn w:val="DefaultParagraphFont"/>
    <w:link w:val="CommentText"/>
    <w:uiPriority w:val="99"/>
    <w:semiHidden/>
    <w:rsid w:val="00D5590B"/>
    <w:rPr>
      <w:sz w:val="20"/>
      <w:szCs w:val="20"/>
    </w:rPr>
  </w:style>
  <w:style w:type="paragraph" w:styleId="CommentSubject">
    <w:name w:val="annotation subject"/>
    <w:basedOn w:val="CommentText"/>
    <w:next w:val="CommentText"/>
    <w:link w:val="CommentSubjectChar"/>
    <w:uiPriority w:val="99"/>
    <w:semiHidden/>
    <w:unhideWhenUsed/>
    <w:rsid w:val="00D5590B"/>
    <w:rPr>
      <w:b/>
      <w:bCs/>
    </w:rPr>
  </w:style>
  <w:style w:type="character" w:customStyle="1" w:styleId="CommentSubjectChar">
    <w:name w:val="Comment Subject Char"/>
    <w:basedOn w:val="CommentTextChar"/>
    <w:link w:val="CommentSubject"/>
    <w:uiPriority w:val="99"/>
    <w:semiHidden/>
    <w:rsid w:val="00D5590B"/>
    <w:rPr>
      <w:b/>
      <w:bCs/>
      <w:sz w:val="20"/>
      <w:szCs w:val="20"/>
    </w:rPr>
  </w:style>
  <w:style w:type="paragraph" w:styleId="Revision">
    <w:name w:val="Revision"/>
    <w:hidden/>
    <w:uiPriority w:val="99"/>
    <w:semiHidden/>
    <w:rsid w:val="004E7A58"/>
  </w:style>
  <w:style w:type="character" w:styleId="FollowedHyperlink">
    <w:name w:val="FollowedHyperlink"/>
    <w:basedOn w:val="DefaultParagraphFont"/>
    <w:uiPriority w:val="99"/>
    <w:semiHidden/>
    <w:unhideWhenUsed/>
    <w:rsid w:val="00897D39"/>
    <w:rPr>
      <w:color w:val="800080" w:themeColor="followedHyperlink"/>
      <w:u w:val="single"/>
    </w:rPr>
  </w:style>
  <w:style w:type="table" w:styleId="TableGrid">
    <w:name w:val="Table Grid"/>
    <w:basedOn w:val="TableNormal"/>
    <w:uiPriority w:val="39"/>
    <w:rsid w:val="00BE3E13"/>
    <w:rPr>
      <w:sz w:val="22"/>
      <w:szCs w:val="28"/>
      <w:lang w:eastAsia="ja-JP"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873954">
      <w:bodyDiv w:val="1"/>
      <w:marLeft w:val="0"/>
      <w:marRight w:val="0"/>
      <w:marTop w:val="0"/>
      <w:marBottom w:val="0"/>
      <w:divBdr>
        <w:top w:val="none" w:sz="0" w:space="0" w:color="auto"/>
        <w:left w:val="none" w:sz="0" w:space="0" w:color="auto"/>
        <w:bottom w:val="none" w:sz="0" w:space="0" w:color="auto"/>
        <w:right w:val="none" w:sz="0" w:space="0" w:color="auto"/>
      </w:divBdr>
    </w:div>
    <w:div w:id="343675240">
      <w:bodyDiv w:val="1"/>
      <w:marLeft w:val="0"/>
      <w:marRight w:val="0"/>
      <w:marTop w:val="0"/>
      <w:marBottom w:val="0"/>
      <w:divBdr>
        <w:top w:val="none" w:sz="0" w:space="0" w:color="auto"/>
        <w:left w:val="none" w:sz="0" w:space="0" w:color="auto"/>
        <w:bottom w:val="none" w:sz="0" w:space="0" w:color="auto"/>
        <w:right w:val="none" w:sz="0" w:space="0" w:color="auto"/>
      </w:divBdr>
    </w:div>
    <w:div w:id="652567621">
      <w:bodyDiv w:val="1"/>
      <w:marLeft w:val="0"/>
      <w:marRight w:val="0"/>
      <w:marTop w:val="0"/>
      <w:marBottom w:val="0"/>
      <w:divBdr>
        <w:top w:val="none" w:sz="0" w:space="0" w:color="auto"/>
        <w:left w:val="none" w:sz="0" w:space="0" w:color="auto"/>
        <w:bottom w:val="none" w:sz="0" w:space="0" w:color="auto"/>
        <w:right w:val="none" w:sz="0" w:space="0" w:color="auto"/>
      </w:divBdr>
    </w:div>
    <w:div w:id="816847576">
      <w:bodyDiv w:val="1"/>
      <w:marLeft w:val="0"/>
      <w:marRight w:val="0"/>
      <w:marTop w:val="0"/>
      <w:marBottom w:val="0"/>
      <w:divBdr>
        <w:top w:val="none" w:sz="0" w:space="0" w:color="auto"/>
        <w:left w:val="none" w:sz="0" w:space="0" w:color="auto"/>
        <w:bottom w:val="none" w:sz="0" w:space="0" w:color="auto"/>
        <w:right w:val="none" w:sz="0" w:space="0" w:color="auto"/>
      </w:divBdr>
    </w:div>
    <w:div w:id="876044925">
      <w:bodyDiv w:val="1"/>
      <w:marLeft w:val="0"/>
      <w:marRight w:val="0"/>
      <w:marTop w:val="0"/>
      <w:marBottom w:val="0"/>
      <w:divBdr>
        <w:top w:val="none" w:sz="0" w:space="0" w:color="auto"/>
        <w:left w:val="none" w:sz="0" w:space="0" w:color="auto"/>
        <w:bottom w:val="none" w:sz="0" w:space="0" w:color="auto"/>
        <w:right w:val="none" w:sz="0" w:space="0" w:color="auto"/>
      </w:divBdr>
    </w:div>
    <w:div w:id="1172528044">
      <w:bodyDiv w:val="1"/>
      <w:marLeft w:val="0"/>
      <w:marRight w:val="0"/>
      <w:marTop w:val="0"/>
      <w:marBottom w:val="0"/>
      <w:divBdr>
        <w:top w:val="none" w:sz="0" w:space="0" w:color="auto"/>
        <w:left w:val="none" w:sz="0" w:space="0" w:color="auto"/>
        <w:bottom w:val="none" w:sz="0" w:space="0" w:color="auto"/>
        <w:right w:val="none" w:sz="0" w:space="0" w:color="auto"/>
      </w:divBdr>
    </w:div>
    <w:div w:id="1343314108">
      <w:bodyDiv w:val="1"/>
      <w:marLeft w:val="0"/>
      <w:marRight w:val="0"/>
      <w:marTop w:val="0"/>
      <w:marBottom w:val="0"/>
      <w:divBdr>
        <w:top w:val="none" w:sz="0" w:space="0" w:color="auto"/>
        <w:left w:val="none" w:sz="0" w:space="0" w:color="auto"/>
        <w:bottom w:val="none" w:sz="0" w:space="0" w:color="auto"/>
        <w:right w:val="none" w:sz="0" w:space="0" w:color="auto"/>
      </w:divBdr>
    </w:div>
    <w:div w:id="1408112061">
      <w:bodyDiv w:val="1"/>
      <w:marLeft w:val="0"/>
      <w:marRight w:val="0"/>
      <w:marTop w:val="0"/>
      <w:marBottom w:val="0"/>
      <w:divBdr>
        <w:top w:val="none" w:sz="0" w:space="0" w:color="auto"/>
        <w:left w:val="none" w:sz="0" w:space="0" w:color="auto"/>
        <w:bottom w:val="none" w:sz="0" w:space="0" w:color="auto"/>
        <w:right w:val="none" w:sz="0" w:space="0" w:color="auto"/>
      </w:divBdr>
    </w:div>
    <w:div w:id="1604723054">
      <w:bodyDiv w:val="1"/>
      <w:marLeft w:val="0"/>
      <w:marRight w:val="0"/>
      <w:marTop w:val="0"/>
      <w:marBottom w:val="0"/>
      <w:divBdr>
        <w:top w:val="none" w:sz="0" w:space="0" w:color="auto"/>
        <w:left w:val="none" w:sz="0" w:space="0" w:color="auto"/>
        <w:bottom w:val="none" w:sz="0" w:space="0" w:color="auto"/>
        <w:right w:val="none" w:sz="0" w:space="0" w:color="auto"/>
      </w:divBdr>
    </w:div>
    <w:div w:id="1701778994">
      <w:bodyDiv w:val="1"/>
      <w:marLeft w:val="0"/>
      <w:marRight w:val="0"/>
      <w:marTop w:val="0"/>
      <w:marBottom w:val="0"/>
      <w:divBdr>
        <w:top w:val="none" w:sz="0" w:space="0" w:color="auto"/>
        <w:left w:val="none" w:sz="0" w:space="0" w:color="auto"/>
        <w:bottom w:val="none" w:sz="0" w:space="0" w:color="auto"/>
        <w:right w:val="none" w:sz="0" w:space="0" w:color="auto"/>
      </w:divBdr>
    </w:div>
    <w:div w:id="1897276904">
      <w:bodyDiv w:val="1"/>
      <w:marLeft w:val="0"/>
      <w:marRight w:val="0"/>
      <w:marTop w:val="0"/>
      <w:marBottom w:val="0"/>
      <w:divBdr>
        <w:top w:val="none" w:sz="0" w:space="0" w:color="auto"/>
        <w:left w:val="none" w:sz="0" w:space="0" w:color="auto"/>
        <w:bottom w:val="none" w:sz="0" w:space="0" w:color="auto"/>
        <w:right w:val="none" w:sz="0" w:space="0" w:color="auto"/>
      </w:divBdr>
    </w:div>
    <w:div w:id="1989047347">
      <w:bodyDiv w:val="1"/>
      <w:marLeft w:val="0"/>
      <w:marRight w:val="0"/>
      <w:marTop w:val="0"/>
      <w:marBottom w:val="0"/>
      <w:divBdr>
        <w:top w:val="none" w:sz="0" w:space="0" w:color="auto"/>
        <w:left w:val="none" w:sz="0" w:space="0" w:color="auto"/>
        <w:bottom w:val="none" w:sz="0" w:space="0" w:color="auto"/>
        <w:right w:val="none" w:sz="0" w:space="0" w:color="auto"/>
      </w:divBdr>
    </w:div>
    <w:div w:id="2058162492">
      <w:bodyDiv w:val="1"/>
      <w:marLeft w:val="0"/>
      <w:marRight w:val="0"/>
      <w:marTop w:val="0"/>
      <w:marBottom w:val="0"/>
      <w:divBdr>
        <w:top w:val="none" w:sz="0" w:space="0" w:color="auto"/>
        <w:left w:val="none" w:sz="0" w:space="0" w:color="auto"/>
        <w:bottom w:val="none" w:sz="0" w:space="0" w:color="auto"/>
        <w:right w:val="none" w:sz="0" w:space="0" w:color="auto"/>
      </w:divBdr>
    </w:div>
    <w:div w:id="2081445028">
      <w:bodyDiv w:val="1"/>
      <w:marLeft w:val="0"/>
      <w:marRight w:val="0"/>
      <w:marTop w:val="0"/>
      <w:marBottom w:val="0"/>
      <w:divBdr>
        <w:top w:val="none" w:sz="0" w:space="0" w:color="auto"/>
        <w:left w:val="none" w:sz="0" w:space="0" w:color="auto"/>
        <w:bottom w:val="none" w:sz="0" w:space="0" w:color="auto"/>
        <w:right w:val="none" w:sz="0" w:space="0" w:color="auto"/>
      </w:divBdr>
    </w:div>
    <w:div w:id="211289826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png"/><Relationship Id="rId18" Type="http://schemas.openxmlformats.org/officeDocument/2006/relationships/image" Target="media/image6.JPG"/><Relationship Id="rId26" Type="http://schemas.openxmlformats.org/officeDocument/2006/relationships/image" Target="media/image14.JPG"/><Relationship Id="rId3" Type="http://schemas.openxmlformats.org/officeDocument/2006/relationships/styles" Target="styles.xml"/><Relationship Id="rId21" Type="http://schemas.openxmlformats.org/officeDocument/2006/relationships/image" Target="media/image9.jpeg"/><Relationship Id="rId7" Type="http://schemas.openxmlformats.org/officeDocument/2006/relationships/endnotes" Target="endnotes.xml"/><Relationship Id="rId12" Type="http://schemas.openxmlformats.org/officeDocument/2006/relationships/hyperlink" Target="https://drive.google.com/open?id=1hU1J6A8w_8zM99KAh4_1YUFvbjWelwFk" TargetMode="External"/><Relationship Id="rId17" Type="http://schemas.openxmlformats.org/officeDocument/2006/relationships/image" Target="media/image5.jpeg"/><Relationship Id="rId25" Type="http://schemas.openxmlformats.org/officeDocument/2006/relationships/image" Target="media/image13.JPG"/><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4.JPG"/><Relationship Id="rId20" Type="http://schemas.openxmlformats.org/officeDocument/2006/relationships/image" Target="media/image8.JPG"/><Relationship Id="rId29" Type="http://schemas.openxmlformats.org/officeDocument/2006/relationships/image" Target="media/image17.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dropbox.com/sh/j8vohu5tw91ihd2/AAC-ksnn1exRwQagVjC7dCkYa?dl=0" TargetMode="External"/><Relationship Id="rId24" Type="http://schemas.openxmlformats.org/officeDocument/2006/relationships/image" Target="media/image12.JPG"/><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image" Target="media/image11.jpeg"/><Relationship Id="rId28" Type="http://schemas.openxmlformats.org/officeDocument/2006/relationships/image" Target="media/image16.png"/><Relationship Id="rId10" Type="http://schemas.openxmlformats.org/officeDocument/2006/relationships/hyperlink" Target="https://pan.baidu.com/s/1X_05AGpmGEJQlzmwY8V62Q" TargetMode="External"/><Relationship Id="rId19" Type="http://schemas.openxmlformats.org/officeDocument/2006/relationships/image" Target="media/image7.jpeg"/><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entuedu-my.sharepoint.com/:f:/g/personal/yi_zhang_staff_main_ntu_edu_sg/EhD3nHlE_YhOlC4bNMr-h1IB92zq-oXR6L6iVA0hxjNIlQ?e=nVabBp" TargetMode="External"/><Relationship Id="rId14" Type="http://schemas.openxmlformats.org/officeDocument/2006/relationships/image" Target="media/image2.JPG"/><Relationship Id="rId22" Type="http://schemas.openxmlformats.org/officeDocument/2006/relationships/image" Target="media/image10.JPG"/><Relationship Id="rId27" Type="http://schemas.openxmlformats.org/officeDocument/2006/relationships/image" Target="media/image15.jpeg"/><Relationship Id="rId30" Type="http://schemas.openxmlformats.org/officeDocument/2006/relationships/image" Target="media/image18.png"/><Relationship Id="rId8" Type="http://schemas.openxmlformats.org/officeDocument/2006/relationships/hyperlink" Target="mailto:yi_zhang@ntu.edu.s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D77024-6F0A-4C66-AA48-584B88054E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7</Pages>
  <Words>570</Words>
  <Characters>324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jchanun kanitthamniyom</dc:creator>
  <cp:keywords/>
  <dc:description/>
  <cp:lastModifiedBy>Zhang Yi (Asst Prof)</cp:lastModifiedBy>
  <cp:revision>90</cp:revision>
  <dcterms:created xsi:type="dcterms:W3CDTF">2019-11-15T06:12:00Z</dcterms:created>
  <dcterms:modified xsi:type="dcterms:W3CDTF">2020-01-22T03:44:00Z</dcterms:modified>
</cp:coreProperties>
</file>